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1510F" w14:textId="042A796E" w:rsidR="00E956E2" w:rsidRPr="00B83CDF" w:rsidRDefault="00373BBA" w:rsidP="00433968">
      <w:pPr>
        <w:ind w:firstLineChars="50" w:firstLine="120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eastAsia="游明朝" w:hAnsi="Times New Roman" w:cs="Times New Roman"/>
          <w:sz w:val="24"/>
          <w:szCs w:val="28"/>
        </w:rPr>
        <w:t>Additional</w:t>
      </w:r>
      <w:r w:rsidR="00D403A4">
        <w:rPr>
          <w:rFonts w:ascii="Times New Roman" w:eastAsia="游明朝" w:hAnsi="Times New Roman" w:cs="Times New Roman"/>
          <w:sz w:val="24"/>
          <w:szCs w:val="28"/>
        </w:rPr>
        <w:t xml:space="preserve"> </w:t>
      </w:r>
      <w:r w:rsidR="00E956E2" w:rsidRPr="00B83CDF">
        <w:rPr>
          <w:rFonts w:ascii="Times New Roman" w:eastAsia="游明朝" w:hAnsi="Times New Roman" w:cs="Times New Roman"/>
          <w:sz w:val="24"/>
          <w:szCs w:val="28"/>
        </w:rPr>
        <w:t>Table</w:t>
      </w:r>
      <w:r w:rsidR="00015AD6">
        <w:rPr>
          <w:rFonts w:ascii="Times New Roman" w:eastAsia="游明朝" w:hAnsi="Times New Roman" w:cs="Times New Roman"/>
          <w:sz w:val="24"/>
          <w:szCs w:val="28"/>
        </w:rPr>
        <w:t xml:space="preserve"> 1</w:t>
      </w:r>
      <w:r w:rsidR="00E956E2" w:rsidRPr="00B83CDF">
        <w:rPr>
          <w:rFonts w:ascii="Times New Roman" w:eastAsia="游明朝" w:hAnsi="Times New Roman" w:cs="Times New Roman"/>
          <w:sz w:val="24"/>
          <w:szCs w:val="28"/>
        </w:rPr>
        <w:t>. Vignettes for depression, schizophrenia, and panic disorder</w:t>
      </w:r>
    </w:p>
    <w:tbl>
      <w:tblPr>
        <w:tblStyle w:val="af4"/>
        <w:tblpPr w:leftFromText="142" w:rightFromText="142" w:vertAnchor="text" w:horzAnchor="page" w:tblpXSpec="center" w:tblpY="121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E956E2" w:rsidRPr="00B83CDF" w14:paraId="7404055A" w14:textId="77777777" w:rsidTr="00433968">
        <w:trPr>
          <w:trHeight w:val="1975"/>
        </w:trPr>
        <w:tc>
          <w:tcPr>
            <w:tcW w:w="9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F8CE3" w14:textId="77777777" w:rsidR="00E956E2" w:rsidRPr="00B83CDF" w:rsidRDefault="00E956E2" w:rsidP="00162659">
            <w:pPr>
              <w:widowControl/>
              <w:jc w:val="left"/>
              <w:rPr>
                <w:rFonts w:ascii="Times New Roman" w:eastAsia="游明朝" w:hAnsi="Times New Roman" w:cs="Times New Roman"/>
                <w:b/>
              </w:rPr>
            </w:pPr>
            <w:r w:rsidRPr="00B83CDF">
              <w:rPr>
                <w:rFonts w:ascii="Times New Roman" w:eastAsia="游明朝" w:hAnsi="Times New Roman" w:cs="Times New Roman"/>
                <w:b/>
              </w:rPr>
              <w:t>Depression vignette</w:t>
            </w:r>
          </w:p>
          <w:p w14:paraId="5ACC8B2C" w14:textId="77777777" w:rsidR="00E956E2" w:rsidRPr="00B83CDF" w:rsidRDefault="00E956E2" w:rsidP="00162659">
            <w:pPr>
              <w:rPr>
                <w:rFonts w:ascii="Times New Roman" w:hAnsi="Times New Roman" w:cs="Times New Roman"/>
              </w:rPr>
            </w:pPr>
            <w:r w:rsidRPr="00B83CDF">
              <w:rPr>
                <w:rFonts w:ascii="Times New Roman" w:hAnsi="Times New Roman" w:cs="Times New Roman"/>
              </w:rPr>
              <w:t xml:space="preserve">Student A goes to the health care room in the school, reporting having a headache and stomachache, and feeling tired. Student A has trouble sleeping, </w:t>
            </w:r>
            <w:proofErr w:type="gramStart"/>
            <w:r w:rsidRPr="00B83CDF">
              <w:rPr>
                <w:rFonts w:ascii="Times New Roman" w:hAnsi="Times New Roman" w:cs="Times New Roman"/>
              </w:rPr>
              <w:t>doesn’t</w:t>
            </w:r>
            <w:proofErr w:type="gramEnd"/>
            <w:r w:rsidRPr="00B83CDF">
              <w:rPr>
                <w:rFonts w:ascii="Times New Roman" w:hAnsi="Times New Roman" w:cs="Times New Roman"/>
              </w:rPr>
              <w:t xml:space="preserve"> feel like eating, doesn’t have fun watching his/her favorite TV program, and can’t keep his/her mind on his/her studies. Student A is often late for school these days.</w:t>
            </w:r>
          </w:p>
        </w:tc>
      </w:tr>
      <w:tr w:rsidR="00E956E2" w:rsidRPr="00B83CDF" w14:paraId="17FC9F48" w14:textId="77777777" w:rsidTr="00433968">
        <w:trPr>
          <w:trHeight w:val="2249"/>
        </w:trPr>
        <w:tc>
          <w:tcPr>
            <w:tcW w:w="9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E3CE3" w14:textId="77777777" w:rsidR="00E956E2" w:rsidRPr="00B83CDF" w:rsidRDefault="00E956E2" w:rsidP="00162659">
            <w:pPr>
              <w:widowControl/>
              <w:jc w:val="left"/>
              <w:rPr>
                <w:rFonts w:ascii="Times New Roman" w:eastAsia="游明朝" w:hAnsi="Times New Roman" w:cs="Times New Roman"/>
                <w:b/>
              </w:rPr>
            </w:pPr>
            <w:r w:rsidRPr="00B83CDF">
              <w:rPr>
                <w:rFonts w:ascii="Times New Roman" w:eastAsia="游明朝" w:hAnsi="Times New Roman" w:cs="Times New Roman"/>
                <w:b/>
              </w:rPr>
              <w:t>Schizophrenia vignette</w:t>
            </w:r>
          </w:p>
          <w:p w14:paraId="2982BF96" w14:textId="77777777" w:rsidR="00E956E2" w:rsidRPr="00B83CDF" w:rsidRDefault="00E956E2" w:rsidP="00162659">
            <w:pPr>
              <w:rPr>
                <w:rFonts w:ascii="Times New Roman" w:hAnsi="Times New Roman" w:cs="Times New Roman"/>
              </w:rPr>
            </w:pPr>
            <w:r w:rsidRPr="00B83CDF">
              <w:rPr>
                <w:rFonts w:ascii="Times New Roman" w:hAnsi="Times New Roman" w:cs="Times New Roman"/>
              </w:rPr>
              <w:t>Student B appears to have trouble in concentrating in class, compared to before. Student B covers his/her ears during break time. When asked, Student B says, “I feel that someone is always spying on me. People in class are always saying bad things about me/talking about me behind my back</w:t>
            </w:r>
            <w:r w:rsidRPr="00B83CDF">
              <w:rPr>
                <w:rFonts w:ascii="Times New Roman" w:hAnsi="Times New Roman" w:cs="Times New Roman" w:hint="eastAsia"/>
              </w:rPr>
              <w:t>.</w:t>
            </w:r>
            <w:r w:rsidRPr="00B83CDF">
              <w:rPr>
                <w:rFonts w:ascii="Times New Roman" w:hAnsi="Times New Roman" w:cs="Times New Roman"/>
              </w:rPr>
              <w:t xml:space="preserve"> When strangers pass by, I feel like they are also saying bad things about me. I feel nervous and concerned about noises and voices in the surroundings.”</w:t>
            </w:r>
          </w:p>
        </w:tc>
      </w:tr>
      <w:tr w:rsidR="00E956E2" w:rsidRPr="00B83CDF" w14:paraId="31B5A72C" w14:textId="77777777" w:rsidTr="00433968">
        <w:trPr>
          <w:trHeight w:val="1842"/>
        </w:trPr>
        <w:tc>
          <w:tcPr>
            <w:tcW w:w="9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75310" w14:textId="77777777" w:rsidR="00E956E2" w:rsidRPr="00B83CDF" w:rsidRDefault="00E956E2" w:rsidP="00162659">
            <w:pPr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  <w:b/>
              </w:rPr>
            </w:pPr>
            <w:r w:rsidRPr="00B83CDF">
              <w:rPr>
                <w:rFonts w:ascii="Times New Roman" w:eastAsia="游明朝" w:hAnsi="Times New Roman" w:cs="Times New Roman"/>
                <w:b/>
              </w:rPr>
              <w:t>Panic disorder vignette</w:t>
            </w:r>
          </w:p>
          <w:p w14:paraId="69BA78B5" w14:textId="77777777" w:rsidR="00E956E2" w:rsidRPr="00B83CDF" w:rsidRDefault="00E956E2" w:rsidP="00162659">
            <w:pPr>
              <w:rPr>
                <w:rFonts w:ascii="Times New Roman" w:hAnsi="Times New Roman" w:cs="Times New Roman"/>
              </w:rPr>
            </w:pPr>
            <w:r w:rsidRPr="00B83CDF">
              <w:rPr>
                <w:rFonts w:ascii="Times New Roman" w:hAnsi="Times New Roman" w:cs="Times New Roman"/>
              </w:rPr>
              <w:t>In the bus on the way to school, Student C sometimes suddenly feels his/her heart pounding and has difficulty i</w:t>
            </w:r>
            <w:r w:rsidRPr="00B83CDF">
              <w:rPr>
                <w:rFonts w:ascii="Times New Roman" w:hAnsi="Times New Roman" w:cs="Times New Roman" w:hint="eastAsia"/>
              </w:rPr>
              <w:t xml:space="preserve">n </w:t>
            </w:r>
            <w:r w:rsidRPr="00B83CDF">
              <w:rPr>
                <w:rFonts w:ascii="Times New Roman" w:hAnsi="Times New Roman" w:cs="Times New Roman"/>
              </w:rPr>
              <w:t xml:space="preserve">breathing. When this happens, cold sweats and trembling do not stop, and Student C feels scared that he/she will suddenly die. Due to fear of this happening again, Student C became unable to take the bus. </w:t>
            </w:r>
          </w:p>
        </w:tc>
      </w:tr>
    </w:tbl>
    <w:p w14:paraId="557C08B0" w14:textId="77777777" w:rsidR="0068769A" w:rsidRPr="00E956E2" w:rsidRDefault="0068769A" w:rsidP="00433968">
      <w:pPr>
        <w:pStyle w:val="EndNoteBibliography"/>
        <w:rPr>
          <w:rFonts w:eastAsia="ＭＳ Ｐゴシック"/>
          <w:kern w:val="0"/>
          <w:szCs w:val="24"/>
        </w:rPr>
      </w:pPr>
    </w:p>
    <w:sectPr w:rsidR="0068769A" w:rsidRPr="00E956E2" w:rsidSect="00C759AB">
      <w:pgSz w:w="11906" w:h="16838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29FB7" w14:textId="77777777" w:rsidR="00FF2597" w:rsidRDefault="00FF2597" w:rsidP="0053777C">
      <w:r>
        <w:separator/>
      </w:r>
    </w:p>
  </w:endnote>
  <w:endnote w:type="continuationSeparator" w:id="0">
    <w:p w14:paraId="50A11F0E" w14:textId="77777777" w:rsidR="00FF2597" w:rsidRDefault="00FF2597" w:rsidP="0053777C">
      <w:r>
        <w:continuationSeparator/>
      </w:r>
    </w:p>
  </w:endnote>
  <w:endnote w:type="continuationNotice" w:id="1">
    <w:p w14:paraId="0AD1D811" w14:textId="77777777" w:rsidR="00FF2597" w:rsidRDefault="00FF25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24729" w14:textId="77777777" w:rsidR="00FF2597" w:rsidRDefault="00FF2597" w:rsidP="0053777C">
      <w:r>
        <w:separator/>
      </w:r>
    </w:p>
  </w:footnote>
  <w:footnote w:type="continuationSeparator" w:id="0">
    <w:p w14:paraId="197455DA" w14:textId="77777777" w:rsidR="00FF2597" w:rsidRDefault="00FF2597" w:rsidP="0053777C">
      <w:r>
        <w:continuationSeparator/>
      </w:r>
    </w:p>
  </w:footnote>
  <w:footnote w:type="continuationNotice" w:id="1">
    <w:p w14:paraId="048A4EAC" w14:textId="77777777" w:rsidR="00FF2597" w:rsidRDefault="00FF259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D3596"/>
    <w:multiLevelType w:val="hybridMultilevel"/>
    <w:tmpl w:val="D7D0D5FA"/>
    <w:lvl w:ilvl="0" w:tplc="AC5237F4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BCB25E0"/>
    <w:multiLevelType w:val="hybridMultilevel"/>
    <w:tmpl w:val="91AC146A"/>
    <w:lvl w:ilvl="0" w:tplc="4902357E">
      <w:start w:val="45"/>
      <w:numFmt w:val="bullet"/>
      <w:lvlText w:val="※"/>
      <w:lvlJc w:val="left"/>
      <w:pPr>
        <w:ind w:left="705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1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25" w:hanging="420"/>
      </w:pPr>
      <w:rPr>
        <w:rFonts w:ascii="Wingdings" w:hAnsi="Wingdings" w:hint="default"/>
      </w:rPr>
    </w:lvl>
  </w:abstractNum>
  <w:abstractNum w:abstractNumId="2" w15:restartNumberingAfterBreak="0">
    <w:nsid w:val="1CC913D9"/>
    <w:multiLevelType w:val="hybridMultilevel"/>
    <w:tmpl w:val="2020ABC4"/>
    <w:lvl w:ilvl="0" w:tplc="FE103E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FC2BDB"/>
    <w:multiLevelType w:val="hybridMultilevel"/>
    <w:tmpl w:val="AC9C6106"/>
    <w:lvl w:ilvl="0" w:tplc="3984E2C2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58BA0EA7"/>
    <w:multiLevelType w:val="hybridMultilevel"/>
    <w:tmpl w:val="F82686AC"/>
    <w:lvl w:ilvl="0" w:tplc="1EE24596">
      <w:start w:val="45"/>
      <w:numFmt w:val="bullet"/>
      <w:lvlText w:val="※"/>
      <w:lvlJc w:val="left"/>
      <w:pPr>
        <w:ind w:left="675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15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7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5" w15:restartNumberingAfterBreak="0">
    <w:nsid w:val="60F72F64"/>
    <w:multiLevelType w:val="hybridMultilevel"/>
    <w:tmpl w:val="B32A0662"/>
    <w:lvl w:ilvl="0" w:tplc="C06C85DC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23901D9"/>
    <w:multiLevelType w:val="hybridMultilevel"/>
    <w:tmpl w:val="8CA07534"/>
    <w:lvl w:ilvl="0" w:tplc="A260BAE6">
      <w:start w:val="45"/>
      <w:numFmt w:val="bullet"/>
      <w:lvlText w:val="※"/>
      <w:lvlJc w:val="left"/>
      <w:pPr>
        <w:ind w:left="675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15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7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7" w15:restartNumberingAfterBreak="0">
    <w:nsid w:val="69C27B10"/>
    <w:multiLevelType w:val="hybridMultilevel"/>
    <w:tmpl w:val="11E03E08"/>
    <w:lvl w:ilvl="0" w:tplc="E7BCC18E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FAC5B46"/>
    <w:multiLevelType w:val="multilevel"/>
    <w:tmpl w:val="A6F6B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D1B54F7"/>
    <w:multiLevelType w:val="hybridMultilevel"/>
    <w:tmpl w:val="8C0896B8"/>
    <w:lvl w:ilvl="0" w:tplc="EE8405DE">
      <w:start w:val="2"/>
      <w:numFmt w:val="bullet"/>
      <w:lvlText w:val="※"/>
      <w:lvlJc w:val="left"/>
      <w:pPr>
        <w:ind w:left="515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9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1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3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5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7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9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1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35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4"/>
  </w:num>
  <w:num w:numId="4">
    <w:abstractNumId w:val="1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2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s5vrr6asd2bead2axv2s0f9xaef2rdrfd&quot;&gt;teacher literacy&lt;record-ids&gt;&lt;item&gt;6&lt;/item&gt;&lt;item&gt;21&lt;/item&gt;&lt;item&gt;22&lt;/item&gt;&lt;item&gt;26&lt;/item&gt;&lt;item&gt;27&lt;/item&gt;&lt;item&gt;41&lt;/item&gt;&lt;item&gt;47&lt;/item&gt;&lt;item&gt;48&lt;/item&gt;&lt;item&gt;49&lt;/item&gt;&lt;item&gt;50&lt;/item&gt;&lt;item&gt;54&lt;/item&gt;&lt;item&gt;47584&lt;/item&gt;&lt;item&gt;47613&lt;/item&gt;&lt;item&gt;47614&lt;/item&gt;&lt;item&gt;47622&lt;/item&gt;&lt;item&gt;47625&lt;/item&gt;&lt;item&gt;47628&lt;/item&gt;&lt;item&gt;47632&lt;/item&gt;&lt;item&gt;47635&lt;/item&gt;&lt;item&gt;47637&lt;/item&gt;&lt;item&gt;47644&lt;/item&gt;&lt;item&gt;47649&lt;/item&gt;&lt;item&gt;47653&lt;/item&gt;&lt;item&gt;47658&lt;/item&gt;&lt;item&gt;47660&lt;/item&gt;&lt;item&gt;47662&lt;/item&gt;&lt;item&gt;47663&lt;/item&gt;&lt;item&gt;47664&lt;/item&gt;&lt;item&gt;47666&lt;/item&gt;&lt;item&gt;47672&lt;/item&gt;&lt;item&gt;47674&lt;/item&gt;&lt;item&gt;47675&lt;/item&gt;&lt;item&gt;47676&lt;/item&gt;&lt;item&gt;47681&lt;/item&gt;&lt;item&gt;47682&lt;/item&gt;&lt;item&gt;47683&lt;/item&gt;&lt;item&gt;47684&lt;/item&gt;&lt;item&gt;47685&lt;/item&gt;&lt;item&gt;47686&lt;/item&gt;&lt;item&gt;47687&lt;/item&gt;&lt;item&gt;47688&lt;/item&gt;&lt;item&gt;47690&lt;/item&gt;&lt;item&gt;47692&lt;/item&gt;&lt;item&gt;47693&lt;/item&gt;&lt;item&gt;47694&lt;/item&gt;&lt;item&gt;47695&lt;/item&gt;&lt;item&gt;47696&lt;/item&gt;&lt;item&gt;47698&lt;/item&gt;&lt;item&gt;47699&lt;/item&gt;&lt;item&gt;47700&lt;/item&gt;&lt;item&gt;47701&lt;/item&gt;&lt;/record-ids&gt;&lt;/item&gt;&lt;/Libraries&gt;"/>
  </w:docVars>
  <w:rsids>
    <w:rsidRoot w:val="00A14F92"/>
    <w:rsid w:val="00000471"/>
    <w:rsid w:val="00000A33"/>
    <w:rsid w:val="00001341"/>
    <w:rsid w:val="0000135A"/>
    <w:rsid w:val="0000152D"/>
    <w:rsid w:val="00001945"/>
    <w:rsid w:val="00001E07"/>
    <w:rsid w:val="00001FCC"/>
    <w:rsid w:val="000020E3"/>
    <w:rsid w:val="00002965"/>
    <w:rsid w:val="00002ACC"/>
    <w:rsid w:val="00002D91"/>
    <w:rsid w:val="000044EA"/>
    <w:rsid w:val="00005155"/>
    <w:rsid w:val="0000531B"/>
    <w:rsid w:val="00005417"/>
    <w:rsid w:val="00006500"/>
    <w:rsid w:val="0000660A"/>
    <w:rsid w:val="00006CEE"/>
    <w:rsid w:val="0000721A"/>
    <w:rsid w:val="000102D8"/>
    <w:rsid w:val="00010381"/>
    <w:rsid w:val="00010387"/>
    <w:rsid w:val="000104B7"/>
    <w:rsid w:val="00010762"/>
    <w:rsid w:val="00010AC2"/>
    <w:rsid w:val="00010D76"/>
    <w:rsid w:val="00010DE7"/>
    <w:rsid w:val="00011DB4"/>
    <w:rsid w:val="000120B5"/>
    <w:rsid w:val="0001232B"/>
    <w:rsid w:val="000127DE"/>
    <w:rsid w:val="000129AB"/>
    <w:rsid w:val="00013285"/>
    <w:rsid w:val="00014322"/>
    <w:rsid w:val="00014F39"/>
    <w:rsid w:val="00015086"/>
    <w:rsid w:val="000153EE"/>
    <w:rsid w:val="00015AD6"/>
    <w:rsid w:val="00016FD0"/>
    <w:rsid w:val="000172F8"/>
    <w:rsid w:val="000175C2"/>
    <w:rsid w:val="00017D05"/>
    <w:rsid w:val="000200FC"/>
    <w:rsid w:val="0002085B"/>
    <w:rsid w:val="00020CAE"/>
    <w:rsid w:val="00020E56"/>
    <w:rsid w:val="00021A3F"/>
    <w:rsid w:val="00021F22"/>
    <w:rsid w:val="00022797"/>
    <w:rsid w:val="00022E4B"/>
    <w:rsid w:val="00023111"/>
    <w:rsid w:val="0002403E"/>
    <w:rsid w:val="00024384"/>
    <w:rsid w:val="000245C5"/>
    <w:rsid w:val="00024938"/>
    <w:rsid w:val="00024D0C"/>
    <w:rsid w:val="0002568D"/>
    <w:rsid w:val="00025876"/>
    <w:rsid w:val="00026958"/>
    <w:rsid w:val="00026B62"/>
    <w:rsid w:val="00026DAC"/>
    <w:rsid w:val="00026E46"/>
    <w:rsid w:val="00027162"/>
    <w:rsid w:val="00027EDD"/>
    <w:rsid w:val="00030FC6"/>
    <w:rsid w:val="0003194D"/>
    <w:rsid w:val="0003287D"/>
    <w:rsid w:val="0003291D"/>
    <w:rsid w:val="0003477F"/>
    <w:rsid w:val="00035513"/>
    <w:rsid w:val="00035546"/>
    <w:rsid w:val="00035ED7"/>
    <w:rsid w:val="000362EF"/>
    <w:rsid w:val="000374B4"/>
    <w:rsid w:val="00040E2B"/>
    <w:rsid w:val="000421F1"/>
    <w:rsid w:val="00042C50"/>
    <w:rsid w:val="00043613"/>
    <w:rsid w:val="00043759"/>
    <w:rsid w:val="0004402B"/>
    <w:rsid w:val="00044263"/>
    <w:rsid w:val="000455CE"/>
    <w:rsid w:val="000457E3"/>
    <w:rsid w:val="00045AEB"/>
    <w:rsid w:val="0004608D"/>
    <w:rsid w:val="0004650B"/>
    <w:rsid w:val="00046757"/>
    <w:rsid w:val="00050C66"/>
    <w:rsid w:val="00050D0A"/>
    <w:rsid w:val="0005191A"/>
    <w:rsid w:val="0005308D"/>
    <w:rsid w:val="000535B5"/>
    <w:rsid w:val="000541D7"/>
    <w:rsid w:val="0005492D"/>
    <w:rsid w:val="00054AB0"/>
    <w:rsid w:val="00054D43"/>
    <w:rsid w:val="00055251"/>
    <w:rsid w:val="00055E17"/>
    <w:rsid w:val="00055E80"/>
    <w:rsid w:val="00055E97"/>
    <w:rsid w:val="000570B5"/>
    <w:rsid w:val="00057209"/>
    <w:rsid w:val="00057764"/>
    <w:rsid w:val="00057826"/>
    <w:rsid w:val="00057932"/>
    <w:rsid w:val="00057B90"/>
    <w:rsid w:val="000608C2"/>
    <w:rsid w:val="00060E2F"/>
    <w:rsid w:val="0006183C"/>
    <w:rsid w:val="00061B97"/>
    <w:rsid w:val="0006221F"/>
    <w:rsid w:val="00062A03"/>
    <w:rsid w:val="00063AE8"/>
    <w:rsid w:val="000640F9"/>
    <w:rsid w:val="000643D1"/>
    <w:rsid w:val="00064518"/>
    <w:rsid w:val="00064557"/>
    <w:rsid w:val="00064820"/>
    <w:rsid w:val="00064B4F"/>
    <w:rsid w:val="00064C45"/>
    <w:rsid w:val="00065B02"/>
    <w:rsid w:val="00065B3A"/>
    <w:rsid w:val="00066F47"/>
    <w:rsid w:val="00067202"/>
    <w:rsid w:val="00070768"/>
    <w:rsid w:val="00071326"/>
    <w:rsid w:val="000723AF"/>
    <w:rsid w:val="00072738"/>
    <w:rsid w:val="00073603"/>
    <w:rsid w:val="00073785"/>
    <w:rsid w:val="00074E35"/>
    <w:rsid w:val="000759C2"/>
    <w:rsid w:val="00075FED"/>
    <w:rsid w:val="0007602B"/>
    <w:rsid w:val="00076A27"/>
    <w:rsid w:val="0007731F"/>
    <w:rsid w:val="000776D9"/>
    <w:rsid w:val="00077900"/>
    <w:rsid w:val="00077FD2"/>
    <w:rsid w:val="0008045F"/>
    <w:rsid w:val="000804D7"/>
    <w:rsid w:val="00080555"/>
    <w:rsid w:val="00080A6B"/>
    <w:rsid w:val="00080B52"/>
    <w:rsid w:val="00080BE6"/>
    <w:rsid w:val="00081A66"/>
    <w:rsid w:val="00081F5A"/>
    <w:rsid w:val="000823C7"/>
    <w:rsid w:val="00082FA4"/>
    <w:rsid w:val="00083A1C"/>
    <w:rsid w:val="00083C10"/>
    <w:rsid w:val="00084573"/>
    <w:rsid w:val="00084877"/>
    <w:rsid w:val="00084BB8"/>
    <w:rsid w:val="00084F18"/>
    <w:rsid w:val="00084FC6"/>
    <w:rsid w:val="0008506B"/>
    <w:rsid w:val="0008519F"/>
    <w:rsid w:val="000854EC"/>
    <w:rsid w:val="00085549"/>
    <w:rsid w:val="000858CA"/>
    <w:rsid w:val="0008625B"/>
    <w:rsid w:val="000869A8"/>
    <w:rsid w:val="00086BD2"/>
    <w:rsid w:val="00086F10"/>
    <w:rsid w:val="00087034"/>
    <w:rsid w:val="00087285"/>
    <w:rsid w:val="00087976"/>
    <w:rsid w:val="000900C9"/>
    <w:rsid w:val="00090192"/>
    <w:rsid w:val="00090328"/>
    <w:rsid w:val="00090482"/>
    <w:rsid w:val="0009105E"/>
    <w:rsid w:val="000919A5"/>
    <w:rsid w:val="00092308"/>
    <w:rsid w:val="00092458"/>
    <w:rsid w:val="0009320A"/>
    <w:rsid w:val="000933CB"/>
    <w:rsid w:val="00093DFA"/>
    <w:rsid w:val="0009439F"/>
    <w:rsid w:val="00094C40"/>
    <w:rsid w:val="00094EE0"/>
    <w:rsid w:val="00095019"/>
    <w:rsid w:val="00095D59"/>
    <w:rsid w:val="000962CF"/>
    <w:rsid w:val="00096490"/>
    <w:rsid w:val="00096D80"/>
    <w:rsid w:val="00097407"/>
    <w:rsid w:val="0009750C"/>
    <w:rsid w:val="00097CA1"/>
    <w:rsid w:val="000A00CD"/>
    <w:rsid w:val="000A1BD6"/>
    <w:rsid w:val="000A1D1E"/>
    <w:rsid w:val="000A24E9"/>
    <w:rsid w:val="000A2E6B"/>
    <w:rsid w:val="000A2FDF"/>
    <w:rsid w:val="000A3367"/>
    <w:rsid w:val="000A3CB8"/>
    <w:rsid w:val="000A515E"/>
    <w:rsid w:val="000A5362"/>
    <w:rsid w:val="000A5B66"/>
    <w:rsid w:val="000A5F74"/>
    <w:rsid w:val="000A69A9"/>
    <w:rsid w:val="000A6A1C"/>
    <w:rsid w:val="000A6DA5"/>
    <w:rsid w:val="000A6F7A"/>
    <w:rsid w:val="000A7783"/>
    <w:rsid w:val="000A77D0"/>
    <w:rsid w:val="000A77D4"/>
    <w:rsid w:val="000A7E8D"/>
    <w:rsid w:val="000B0C6E"/>
    <w:rsid w:val="000B126D"/>
    <w:rsid w:val="000B1B86"/>
    <w:rsid w:val="000B299E"/>
    <w:rsid w:val="000B300C"/>
    <w:rsid w:val="000B3510"/>
    <w:rsid w:val="000B3B6E"/>
    <w:rsid w:val="000B4062"/>
    <w:rsid w:val="000B4426"/>
    <w:rsid w:val="000B44C5"/>
    <w:rsid w:val="000B450D"/>
    <w:rsid w:val="000B496B"/>
    <w:rsid w:val="000B5D3D"/>
    <w:rsid w:val="000B60D0"/>
    <w:rsid w:val="000B6535"/>
    <w:rsid w:val="000B66A8"/>
    <w:rsid w:val="000B7108"/>
    <w:rsid w:val="000B7D54"/>
    <w:rsid w:val="000C0116"/>
    <w:rsid w:val="000C01B0"/>
    <w:rsid w:val="000C1F97"/>
    <w:rsid w:val="000C20A0"/>
    <w:rsid w:val="000C2147"/>
    <w:rsid w:val="000C2288"/>
    <w:rsid w:val="000C2586"/>
    <w:rsid w:val="000C272C"/>
    <w:rsid w:val="000C2F48"/>
    <w:rsid w:val="000C31EC"/>
    <w:rsid w:val="000C36D0"/>
    <w:rsid w:val="000C3978"/>
    <w:rsid w:val="000C3A8E"/>
    <w:rsid w:val="000C3C20"/>
    <w:rsid w:val="000C3EF5"/>
    <w:rsid w:val="000C405D"/>
    <w:rsid w:val="000C4AA2"/>
    <w:rsid w:val="000C4CC5"/>
    <w:rsid w:val="000C4E13"/>
    <w:rsid w:val="000C5168"/>
    <w:rsid w:val="000C5303"/>
    <w:rsid w:val="000C5CCE"/>
    <w:rsid w:val="000C5D72"/>
    <w:rsid w:val="000C5EDF"/>
    <w:rsid w:val="000C5F29"/>
    <w:rsid w:val="000C6A64"/>
    <w:rsid w:val="000C70CB"/>
    <w:rsid w:val="000C7687"/>
    <w:rsid w:val="000C7698"/>
    <w:rsid w:val="000C77D5"/>
    <w:rsid w:val="000D03DB"/>
    <w:rsid w:val="000D10ED"/>
    <w:rsid w:val="000D2115"/>
    <w:rsid w:val="000D24B8"/>
    <w:rsid w:val="000D27E8"/>
    <w:rsid w:val="000D2AEB"/>
    <w:rsid w:val="000D2CD5"/>
    <w:rsid w:val="000D3A8A"/>
    <w:rsid w:val="000D3CCD"/>
    <w:rsid w:val="000D4008"/>
    <w:rsid w:val="000D5060"/>
    <w:rsid w:val="000D53FD"/>
    <w:rsid w:val="000D57F5"/>
    <w:rsid w:val="000D588F"/>
    <w:rsid w:val="000D5DDD"/>
    <w:rsid w:val="000D6492"/>
    <w:rsid w:val="000D64FD"/>
    <w:rsid w:val="000D65EC"/>
    <w:rsid w:val="000D6673"/>
    <w:rsid w:val="000D6765"/>
    <w:rsid w:val="000D7D3E"/>
    <w:rsid w:val="000E0199"/>
    <w:rsid w:val="000E0C45"/>
    <w:rsid w:val="000E1DD4"/>
    <w:rsid w:val="000E2F7D"/>
    <w:rsid w:val="000E3D6B"/>
    <w:rsid w:val="000E49FB"/>
    <w:rsid w:val="000E548B"/>
    <w:rsid w:val="000E5566"/>
    <w:rsid w:val="000E560F"/>
    <w:rsid w:val="000E57FD"/>
    <w:rsid w:val="000E6624"/>
    <w:rsid w:val="000E6638"/>
    <w:rsid w:val="000E6D09"/>
    <w:rsid w:val="000E741E"/>
    <w:rsid w:val="000E7696"/>
    <w:rsid w:val="000E7BDC"/>
    <w:rsid w:val="000E7E33"/>
    <w:rsid w:val="000F125A"/>
    <w:rsid w:val="000F1331"/>
    <w:rsid w:val="000F14E5"/>
    <w:rsid w:val="000F217E"/>
    <w:rsid w:val="000F234A"/>
    <w:rsid w:val="000F24A0"/>
    <w:rsid w:val="000F24FC"/>
    <w:rsid w:val="000F41DD"/>
    <w:rsid w:val="000F457B"/>
    <w:rsid w:val="000F5236"/>
    <w:rsid w:val="000F5437"/>
    <w:rsid w:val="000F5EE5"/>
    <w:rsid w:val="000F6097"/>
    <w:rsid w:val="000F63EF"/>
    <w:rsid w:val="000F643F"/>
    <w:rsid w:val="000F6706"/>
    <w:rsid w:val="000F6750"/>
    <w:rsid w:val="000F705E"/>
    <w:rsid w:val="000F73B1"/>
    <w:rsid w:val="000F75AB"/>
    <w:rsid w:val="000F7F3A"/>
    <w:rsid w:val="00100E8F"/>
    <w:rsid w:val="00101F90"/>
    <w:rsid w:val="00102049"/>
    <w:rsid w:val="00102286"/>
    <w:rsid w:val="0010230A"/>
    <w:rsid w:val="00102F33"/>
    <w:rsid w:val="001041BC"/>
    <w:rsid w:val="00104592"/>
    <w:rsid w:val="00105578"/>
    <w:rsid w:val="001057A7"/>
    <w:rsid w:val="00105C63"/>
    <w:rsid w:val="00106058"/>
    <w:rsid w:val="00106D53"/>
    <w:rsid w:val="00106F9D"/>
    <w:rsid w:val="00107476"/>
    <w:rsid w:val="00107F84"/>
    <w:rsid w:val="00110890"/>
    <w:rsid w:val="001109A2"/>
    <w:rsid w:val="00111D72"/>
    <w:rsid w:val="001129E4"/>
    <w:rsid w:val="00112A0C"/>
    <w:rsid w:val="00112DAF"/>
    <w:rsid w:val="00113C87"/>
    <w:rsid w:val="00113F37"/>
    <w:rsid w:val="0011400B"/>
    <w:rsid w:val="00114190"/>
    <w:rsid w:val="00115550"/>
    <w:rsid w:val="0011601F"/>
    <w:rsid w:val="001171A8"/>
    <w:rsid w:val="00117EA9"/>
    <w:rsid w:val="0012023B"/>
    <w:rsid w:val="0012049A"/>
    <w:rsid w:val="001212C2"/>
    <w:rsid w:val="00121480"/>
    <w:rsid w:val="001219CA"/>
    <w:rsid w:val="00121E78"/>
    <w:rsid w:val="001226FA"/>
    <w:rsid w:val="0012356E"/>
    <w:rsid w:val="00124B7F"/>
    <w:rsid w:val="00124BE7"/>
    <w:rsid w:val="00124EB5"/>
    <w:rsid w:val="00125301"/>
    <w:rsid w:val="001255DE"/>
    <w:rsid w:val="00127123"/>
    <w:rsid w:val="00127285"/>
    <w:rsid w:val="001277C3"/>
    <w:rsid w:val="001278EC"/>
    <w:rsid w:val="00127DF9"/>
    <w:rsid w:val="00130CFF"/>
    <w:rsid w:val="001310F9"/>
    <w:rsid w:val="001318C1"/>
    <w:rsid w:val="001318E5"/>
    <w:rsid w:val="00131EC0"/>
    <w:rsid w:val="00131FDD"/>
    <w:rsid w:val="001322EF"/>
    <w:rsid w:val="001323E0"/>
    <w:rsid w:val="001330A5"/>
    <w:rsid w:val="00133BA9"/>
    <w:rsid w:val="00134A08"/>
    <w:rsid w:val="00134FDD"/>
    <w:rsid w:val="001351C3"/>
    <w:rsid w:val="0013590E"/>
    <w:rsid w:val="00136061"/>
    <w:rsid w:val="0013620C"/>
    <w:rsid w:val="001362B9"/>
    <w:rsid w:val="001364AD"/>
    <w:rsid w:val="0013664C"/>
    <w:rsid w:val="0013679C"/>
    <w:rsid w:val="00136F02"/>
    <w:rsid w:val="001408D5"/>
    <w:rsid w:val="001417D9"/>
    <w:rsid w:val="00141B12"/>
    <w:rsid w:val="00141E34"/>
    <w:rsid w:val="00141FBB"/>
    <w:rsid w:val="00142222"/>
    <w:rsid w:val="00142CD6"/>
    <w:rsid w:val="00142F28"/>
    <w:rsid w:val="0014395A"/>
    <w:rsid w:val="00143C7B"/>
    <w:rsid w:val="001442EA"/>
    <w:rsid w:val="00144E06"/>
    <w:rsid w:val="00145710"/>
    <w:rsid w:val="0014604A"/>
    <w:rsid w:val="00146171"/>
    <w:rsid w:val="00146C48"/>
    <w:rsid w:val="00146D51"/>
    <w:rsid w:val="0014746C"/>
    <w:rsid w:val="00147B19"/>
    <w:rsid w:val="001503AD"/>
    <w:rsid w:val="001514D2"/>
    <w:rsid w:val="00152C46"/>
    <w:rsid w:val="0015318E"/>
    <w:rsid w:val="001539CD"/>
    <w:rsid w:val="00155070"/>
    <w:rsid w:val="00155111"/>
    <w:rsid w:val="00155A77"/>
    <w:rsid w:val="00155D0E"/>
    <w:rsid w:val="00155FD6"/>
    <w:rsid w:val="00156F84"/>
    <w:rsid w:val="00157D7D"/>
    <w:rsid w:val="00161BE8"/>
    <w:rsid w:val="00161F26"/>
    <w:rsid w:val="001625C1"/>
    <w:rsid w:val="00162659"/>
    <w:rsid w:val="001628CB"/>
    <w:rsid w:val="0016350A"/>
    <w:rsid w:val="0016392F"/>
    <w:rsid w:val="00163B49"/>
    <w:rsid w:val="00163CB4"/>
    <w:rsid w:val="001647C1"/>
    <w:rsid w:val="00164920"/>
    <w:rsid w:val="001658C8"/>
    <w:rsid w:val="00165AB9"/>
    <w:rsid w:val="00165BB7"/>
    <w:rsid w:val="00166435"/>
    <w:rsid w:val="0016643E"/>
    <w:rsid w:val="001667CB"/>
    <w:rsid w:val="00166A1B"/>
    <w:rsid w:val="00166FF1"/>
    <w:rsid w:val="00167581"/>
    <w:rsid w:val="00167610"/>
    <w:rsid w:val="0016761B"/>
    <w:rsid w:val="00167659"/>
    <w:rsid w:val="00167E66"/>
    <w:rsid w:val="00167E98"/>
    <w:rsid w:val="00170350"/>
    <w:rsid w:val="00171107"/>
    <w:rsid w:val="00173065"/>
    <w:rsid w:val="00173E4B"/>
    <w:rsid w:val="0017424C"/>
    <w:rsid w:val="00174875"/>
    <w:rsid w:val="00174958"/>
    <w:rsid w:val="00174B82"/>
    <w:rsid w:val="001751D3"/>
    <w:rsid w:val="001754CD"/>
    <w:rsid w:val="001760C3"/>
    <w:rsid w:val="001768BB"/>
    <w:rsid w:val="00176BC7"/>
    <w:rsid w:val="00177F22"/>
    <w:rsid w:val="00177FA6"/>
    <w:rsid w:val="0018033C"/>
    <w:rsid w:val="001810BE"/>
    <w:rsid w:val="001813D1"/>
    <w:rsid w:val="0018220F"/>
    <w:rsid w:val="00183043"/>
    <w:rsid w:val="001835E4"/>
    <w:rsid w:val="00183B73"/>
    <w:rsid w:val="001842F4"/>
    <w:rsid w:val="0018469F"/>
    <w:rsid w:val="00184869"/>
    <w:rsid w:val="0018511E"/>
    <w:rsid w:val="00185213"/>
    <w:rsid w:val="001854E4"/>
    <w:rsid w:val="0018658C"/>
    <w:rsid w:val="0018754F"/>
    <w:rsid w:val="00190C72"/>
    <w:rsid w:val="00191129"/>
    <w:rsid w:val="0019138F"/>
    <w:rsid w:val="00192156"/>
    <w:rsid w:val="0019219E"/>
    <w:rsid w:val="00192BB1"/>
    <w:rsid w:val="001931F5"/>
    <w:rsid w:val="00193568"/>
    <w:rsid w:val="001937FF"/>
    <w:rsid w:val="00193963"/>
    <w:rsid w:val="00193BD3"/>
    <w:rsid w:val="0019411F"/>
    <w:rsid w:val="00194434"/>
    <w:rsid w:val="00194C5B"/>
    <w:rsid w:val="001953AE"/>
    <w:rsid w:val="00195F97"/>
    <w:rsid w:val="00195FB9"/>
    <w:rsid w:val="0019795F"/>
    <w:rsid w:val="001A03E9"/>
    <w:rsid w:val="001A075E"/>
    <w:rsid w:val="001A0CF8"/>
    <w:rsid w:val="001A0FBF"/>
    <w:rsid w:val="001A1129"/>
    <w:rsid w:val="001A1863"/>
    <w:rsid w:val="001A1F10"/>
    <w:rsid w:val="001A2468"/>
    <w:rsid w:val="001A34B6"/>
    <w:rsid w:val="001A38F0"/>
    <w:rsid w:val="001A3E24"/>
    <w:rsid w:val="001A4526"/>
    <w:rsid w:val="001A49B2"/>
    <w:rsid w:val="001A49EE"/>
    <w:rsid w:val="001A4D66"/>
    <w:rsid w:val="001A567B"/>
    <w:rsid w:val="001A57CC"/>
    <w:rsid w:val="001A5E77"/>
    <w:rsid w:val="001A63FD"/>
    <w:rsid w:val="001A69FC"/>
    <w:rsid w:val="001A6DB1"/>
    <w:rsid w:val="001A79BB"/>
    <w:rsid w:val="001A7A0B"/>
    <w:rsid w:val="001A7B5E"/>
    <w:rsid w:val="001B00C8"/>
    <w:rsid w:val="001B07D1"/>
    <w:rsid w:val="001B0BDC"/>
    <w:rsid w:val="001B1E4E"/>
    <w:rsid w:val="001B24DC"/>
    <w:rsid w:val="001B2E51"/>
    <w:rsid w:val="001B3D38"/>
    <w:rsid w:val="001B4945"/>
    <w:rsid w:val="001B611F"/>
    <w:rsid w:val="001B6C17"/>
    <w:rsid w:val="001B6F1B"/>
    <w:rsid w:val="001B712C"/>
    <w:rsid w:val="001B73A1"/>
    <w:rsid w:val="001B77FF"/>
    <w:rsid w:val="001B7A4C"/>
    <w:rsid w:val="001B7C4F"/>
    <w:rsid w:val="001B7E14"/>
    <w:rsid w:val="001C0005"/>
    <w:rsid w:val="001C060E"/>
    <w:rsid w:val="001C085E"/>
    <w:rsid w:val="001C2E1C"/>
    <w:rsid w:val="001C2E52"/>
    <w:rsid w:val="001C349B"/>
    <w:rsid w:val="001C3F6D"/>
    <w:rsid w:val="001C50C5"/>
    <w:rsid w:val="001C5208"/>
    <w:rsid w:val="001C5BFE"/>
    <w:rsid w:val="001C5D9B"/>
    <w:rsid w:val="001C65F0"/>
    <w:rsid w:val="001C66BA"/>
    <w:rsid w:val="001C6AE4"/>
    <w:rsid w:val="001C6B9E"/>
    <w:rsid w:val="001C6C36"/>
    <w:rsid w:val="001C6F1D"/>
    <w:rsid w:val="001C71E1"/>
    <w:rsid w:val="001C723D"/>
    <w:rsid w:val="001C7370"/>
    <w:rsid w:val="001C7FDA"/>
    <w:rsid w:val="001D03C4"/>
    <w:rsid w:val="001D076B"/>
    <w:rsid w:val="001D0947"/>
    <w:rsid w:val="001D19E3"/>
    <w:rsid w:val="001D1E81"/>
    <w:rsid w:val="001D23DC"/>
    <w:rsid w:val="001D248F"/>
    <w:rsid w:val="001D299E"/>
    <w:rsid w:val="001D375B"/>
    <w:rsid w:val="001D39F5"/>
    <w:rsid w:val="001D3C00"/>
    <w:rsid w:val="001D3FFB"/>
    <w:rsid w:val="001D43F9"/>
    <w:rsid w:val="001D4A03"/>
    <w:rsid w:val="001D4A04"/>
    <w:rsid w:val="001D4A0E"/>
    <w:rsid w:val="001D576D"/>
    <w:rsid w:val="001D60FE"/>
    <w:rsid w:val="001D6E1D"/>
    <w:rsid w:val="001D7A61"/>
    <w:rsid w:val="001E0059"/>
    <w:rsid w:val="001E046B"/>
    <w:rsid w:val="001E05F2"/>
    <w:rsid w:val="001E0843"/>
    <w:rsid w:val="001E0C32"/>
    <w:rsid w:val="001E242A"/>
    <w:rsid w:val="001E38AD"/>
    <w:rsid w:val="001E3C95"/>
    <w:rsid w:val="001E4C8E"/>
    <w:rsid w:val="001E5113"/>
    <w:rsid w:val="001E5283"/>
    <w:rsid w:val="001E6531"/>
    <w:rsid w:val="001E662B"/>
    <w:rsid w:val="001E66D0"/>
    <w:rsid w:val="001E675B"/>
    <w:rsid w:val="001E67B6"/>
    <w:rsid w:val="001E67C3"/>
    <w:rsid w:val="001E6C2E"/>
    <w:rsid w:val="001E79AF"/>
    <w:rsid w:val="001E7A46"/>
    <w:rsid w:val="001E7D40"/>
    <w:rsid w:val="001E7EAB"/>
    <w:rsid w:val="001F08B3"/>
    <w:rsid w:val="001F27C7"/>
    <w:rsid w:val="001F3442"/>
    <w:rsid w:val="001F50CC"/>
    <w:rsid w:val="001F5312"/>
    <w:rsid w:val="001F654C"/>
    <w:rsid w:val="001F6EFD"/>
    <w:rsid w:val="001F72C9"/>
    <w:rsid w:val="001F760F"/>
    <w:rsid w:val="001F7775"/>
    <w:rsid w:val="001F779A"/>
    <w:rsid w:val="00200B63"/>
    <w:rsid w:val="002030E2"/>
    <w:rsid w:val="00203363"/>
    <w:rsid w:val="00203695"/>
    <w:rsid w:val="0020441D"/>
    <w:rsid w:val="00204443"/>
    <w:rsid w:val="002045B5"/>
    <w:rsid w:val="00204997"/>
    <w:rsid w:val="00206405"/>
    <w:rsid w:val="00206634"/>
    <w:rsid w:val="002067A0"/>
    <w:rsid w:val="002073CD"/>
    <w:rsid w:val="002074F2"/>
    <w:rsid w:val="002103BC"/>
    <w:rsid w:val="00210CC0"/>
    <w:rsid w:val="00210F9B"/>
    <w:rsid w:val="00211043"/>
    <w:rsid w:val="00211175"/>
    <w:rsid w:val="00211E7F"/>
    <w:rsid w:val="00212784"/>
    <w:rsid w:val="00212AD8"/>
    <w:rsid w:val="00213421"/>
    <w:rsid w:val="00213C60"/>
    <w:rsid w:val="00214A8B"/>
    <w:rsid w:val="00214D67"/>
    <w:rsid w:val="00214F68"/>
    <w:rsid w:val="00215391"/>
    <w:rsid w:val="002153B8"/>
    <w:rsid w:val="002157F5"/>
    <w:rsid w:val="00215FBE"/>
    <w:rsid w:val="00215FC0"/>
    <w:rsid w:val="0021657D"/>
    <w:rsid w:val="002166A6"/>
    <w:rsid w:val="00217283"/>
    <w:rsid w:val="00220A34"/>
    <w:rsid w:val="0022163B"/>
    <w:rsid w:val="00221BD6"/>
    <w:rsid w:val="002229FF"/>
    <w:rsid w:val="00222AAA"/>
    <w:rsid w:val="002249B7"/>
    <w:rsid w:val="0022521E"/>
    <w:rsid w:val="002254DA"/>
    <w:rsid w:val="00225549"/>
    <w:rsid w:val="00225848"/>
    <w:rsid w:val="00226523"/>
    <w:rsid w:val="00226BC4"/>
    <w:rsid w:val="00227413"/>
    <w:rsid w:val="002279AA"/>
    <w:rsid w:val="00227D87"/>
    <w:rsid w:val="00230BC6"/>
    <w:rsid w:val="002310F6"/>
    <w:rsid w:val="002315B1"/>
    <w:rsid w:val="00231661"/>
    <w:rsid w:val="00231A89"/>
    <w:rsid w:val="00232099"/>
    <w:rsid w:val="002323C9"/>
    <w:rsid w:val="002327E8"/>
    <w:rsid w:val="00232AC3"/>
    <w:rsid w:val="00233323"/>
    <w:rsid w:val="002333EF"/>
    <w:rsid w:val="00233BFE"/>
    <w:rsid w:val="00233C80"/>
    <w:rsid w:val="00233F44"/>
    <w:rsid w:val="0023461F"/>
    <w:rsid w:val="002351E7"/>
    <w:rsid w:val="0023599E"/>
    <w:rsid w:val="002368C4"/>
    <w:rsid w:val="002374D1"/>
    <w:rsid w:val="00237BE8"/>
    <w:rsid w:val="00240E78"/>
    <w:rsid w:val="00241926"/>
    <w:rsid w:val="00241931"/>
    <w:rsid w:val="00241B47"/>
    <w:rsid w:val="00241B8D"/>
    <w:rsid w:val="00241DBE"/>
    <w:rsid w:val="00242399"/>
    <w:rsid w:val="0024266F"/>
    <w:rsid w:val="00242CB9"/>
    <w:rsid w:val="0024375C"/>
    <w:rsid w:val="00243E3D"/>
    <w:rsid w:val="002441BA"/>
    <w:rsid w:val="00244B1E"/>
    <w:rsid w:val="00244E79"/>
    <w:rsid w:val="002458DF"/>
    <w:rsid w:val="00246BF0"/>
    <w:rsid w:val="00247151"/>
    <w:rsid w:val="00250619"/>
    <w:rsid w:val="002508E3"/>
    <w:rsid w:val="00251E68"/>
    <w:rsid w:val="0025221C"/>
    <w:rsid w:val="00252FC6"/>
    <w:rsid w:val="00253D73"/>
    <w:rsid w:val="002540B6"/>
    <w:rsid w:val="00254239"/>
    <w:rsid w:val="00254487"/>
    <w:rsid w:val="00254F5B"/>
    <w:rsid w:val="002556FE"/>
    <w:rsid w:val="00256315"/>
    <w:rsid w:val="0025684F"/>
    <w:rsid w:val="00256904"/>
    <w:rsid w:val="002570A1"/>
    <w:rsid w:val="002573EC"/>
    <w:rsid w:val="00257AD3"/>
    <w:rsid w:val="00257AEF"/>
    <w:rsid w:val="00257D76"/>
    <w:rsid w:val="00260AA8"/>
    <w:rsid w:val="00260B7B"/>
    <w:rsid w:val="00260D02"/>
    <w:rsid w:val="002623D1"/>
    <w:rsid w:val="002632BF"/>
    <w:rsid w:val="002634B0"/>
    <w:rsid w:val="00263875"/>
    <w:rsid w:val="00263D92"/>
    <w:rsid w:val="002640EE"/>
    <w:rsid w:val="002641CA"/>
    <w:rsid w:val="0026472A"/>
    <w:rsid w:val="00264861"/>
    <w:rsid w:val="002648D0"/>
    <w:rsid w:val="00264DF4"/>
    <w:rsid w:val="0026508D"/>
    <w:rsid w:val="00265979"/>
    <w:rsid w:val="00265D0C"/>
    <w:rsid w:val="00266A5B"/>
    <w:rsid w:val="00266ED6"/>
    <w:rsid w:val="00267746"/>
    <w:rsid w:val="00267B74"/>
    <w:rsid w:val="00267F19"/>
    <w:rsid w:val="00270765"/>
    <w:rsid w:val="00270D7C"/>
    <w:rsid w:val="00271717"/>
    <w:rsid w:val="002729B8"/>
    <w:rsid w:val="00272E52"/>
    <w:rsid w:val="002739DB"/>
    <w:rsid w:val="002746FE"/>
    <w:rsid w:val="00274884"/>
    <w:rsid w:val="00274F2F"/>
    <w:rsid w:val="00275245"/>
    <w:rsid w:val="002754FA"/>
    <w:rsid w:val="0027557C"/>
    <w:rsid w:val="00275F09"/>
    <w:rsid w:val="00276AD9"/>
    <w:rsid w:val="00276CCB"/>
    <w:rsid w:val="002771E6"/>
    <w:rsid w:val="0028084F"/>
    <w:rsid w:val="002808C9"/>
    <w:rsid w:val="00280A66"/>
    <w:rsid w:val="00281551"/>
    <w:rsid w:val="00281AC3"/>
    <w:rsid w:val="00281DE9"/>
    <w:rsid w:val="002824F7"/>
    <w:rsid w:val="002828ED"/>
    <w:rsid w:val="00282D8A"/>
    <w:rsid w:val="00283AFB"/>
    <w:rsid w:val="00283BFE"/>
    <w:rsid w:val="00283D7A"/>
    <w:rsid w:val="0028452E"/>
    <w:rsid w:val="00286710"/>
    <w:rsid w:val="00286FC5"/>
    <w:rsid w:val="00287682"/>
    <w:rsid w:val="00287A7C"/>
    <w:rsid w:val="0029001A"/>
    <w:rsid w:val="0029002C"/>
    <w:rsid w:val="00290039"/>
    <w:rsid w:val="00290915"/>
    <w:rsid w:val="002913CA"/>
    <w:rsid w:val="002917A2"/>
    <w:rsid w:val="00291B2B"/>
    <w:rsid w:val="002924F9"/>
    <w:rsid w:val="0029404D"/>
    <w:rsid w:val="00294195"/>
    <w:rsid w:val="002952EC"/>
    <w:rsid w:val="00295A43"/>
    <w:rsid w:val="002962C0"/>
    <w:rsid w:val="00296351"/>
    <w:rsid w:val="00297092"/>
    <w:rsid w:val="00297482"/>
    <w:rsid w:val="00297706"/>
    <w:rsid w:val="00297EA2"/>
    <w:rsid w:val="00297FB6"/>
    <w:rsid w:val="002A01A5"/>
    <w:rsid w:val="002A099F"/>
    <w:rsid w:val="002A0C4B"/>
    <w:rsid w:val="002A0ED6"/>
    <w:rsid w:val="002A0F70"/>
    <w:rsid w:val="002A0F76"/>
    <w:rsid w:val="002A12E3"/>
    <w:rsid w:val="002A282B"/>
    <w:rsid w:val="002A2E34"/>
    <w:rsid w:val="002A5131"/>
    <w:rsid w:val="002A5DF5"/>
    <w:rsid w:val="002A6858"/>
    <w:rsid w:val="002A7E5C"/>
    <w:rsid w:val="002B0D85"/>
    <w:rsid w:val="002B17A4"/>
    <w:rsid w:val="002B21B7"/>
    <w:rsid w:val="002B23B1"/>
    <w:rsid w:val="002B2839"/>
    <w:rsid w:val="002B2BA2"/>
    <w:rsid w:val="002B4BDE"/>
    <w:rsid w:val="002B57AD"/>
    <w:rsid w:val="002B5D21"/>
    <w:rsid w:val="002B6B5E"/>
    <w:rsid w:val="002B6F75"/>
    <w:rsid w:val="002B7A4B"/>
    <w:rsid w:val="002B7A5C"/>
    <w:rsid w:val="002C0412"/>
    <w:rsid w:val="002C0ADC"/>
    <w:rsid w:val="002C1335"/>
    <w:rsid w:val="002C1B80"/>
    <w:rsid w:val="002C2606"/>
    <w:rsid w:val="002C27DE"/>
    <w:rsid w:val="002C3636"/>
    <w:rsid w:val="002C3D64"/>
    <w:rsid w:val="002C41A2"/>
    <w:rsid w:val="002C4997"/>
    <w:rsid w:val="002C57D0"/>
    <w:rsid w:val="002C595C"/>
    <w:rsid w:val="002C657F"/>
    <w:rsid w:val="002C6A30"/>
    <w:rsid w:val="002C6B7F"/>
    <w:rsid w:val="002C7A20"/>
    <w:rsid w:val="002D1D2B"/>
    <w:rsid w:val="002D1ED1"/>
    <w:rsid w:val="002D20EE"/>
    <w:rsid w:val="002D2BB2"/>
    <w:rsid w:val="002D3023"/>
    <w:rsid w:val="002D313D"/>
    <w:rsid w:val="002D33E7"/>
    <w:rsid w:val="002D36B0"/>
    <w:rsid w:val="002D3929"/>
    <w:rsid w:val="002D436C"/>
    <w:rsid w:val="002D5167"/>
    <w:rsid w:val="002D51D3"/>
    <w:rsid w:val="002D6332"/>
    <w:rsid w:val="002D65B4"/>
    <w:rsid w:val="002D74F4"/>
    <w:rsid w:val="002D7DDB"/>
    <w:rsid w:val="002E08C1"/>
    <w:rsid w:val="002E0A5F"/>
    <w:rsid w:val="002E107F"/>
    <w:rsid w:val="002E1435"/>
    <w:rsid w:val="002E19E1"/>
    <w:rsid w:val="002E277C"/>
    <w:rsid w:val="002E282C"/>
    <w:rsid w:val="002E361C"/>
    <w:rsid w:val="002E3CFF"/>
    <w:rsid w:val="002E4984"/>
    <w:rsid w:val="002E50E5"/>
    <w:rsid w:val="002E5362"/>
    <w:rsid w:val="002E6C6A"/>
    <w:rsid w:val="002E76E4"/>
    <w:rsid w:val="002E7AC4"/>
    <w:rsid w:val="002E7BE5"/>
    <w:rsid w:val="002E7EB5"/>
    <w:rsid w:val="002F00C4"/>
    <w:rsid w:val="002F00D8"/>
    <w:rsid w:val="002F00F6"/>
    <w:rsid w:val="002F0648"/>
    <w:rsid w:val="002F0821"/>
    <w:rsid w:val="002F0C58"/>
    <w:rsid w:val="002F140D"/>
    <w:rsid w:val="002F1499"/>
    <w:rsid w:val="002F2681"/>
    <w:rsid w:val="002F336A"/>
    <w:rsid w:val="002F34EB"/>
    <w:rsid w:val="002F3B91"/>
    <w:rsid w:val="002F3E1B"/>
    <w:rsid w:val="002F40C0"/>
    <w:rsid w:val="002F4459"/>
    <w:rsid w:val="002F5853"/>
    <w:rsid w:val="002F597E"/>
    <w:rsid w:val="002F6C0C"/>
    <w:rsid w:val="002F6C89"/>
    <w:rsid w:val="002F7765"/>
    <w:rsid w:val="002F7C89"/>
    <w:rsid w:val="00300003"/>
    <w:rsid w:val="003006AF"/>
    <w:rsid w:val="00300AA5"/>
    <w:rsid w:val="00300E74"/>
    <w:rsid w:val="00301006"/>
    <w:rsid w:val="00301075"/>
    <w:rsid w:val="003012E2"/>
    <w:rsid w:val="00301B26"/>
    <w:rsid w:val="00302211"/>
    <w:rsid w:val="003024F3"/>
    <w:rsid w:val="0030341B"/>
    <w:rsid w:val="00303632"/>
    <w:rsid w:val="003037AA"/>
    <w:rsid w:val="003038E0"/>
    <w:rsid w:val="0030440A"/>
    <w:rsid w:val="00304CB6"/>
    <w:rsid w:val="00305088"/>
    <w:rsid w:val="00305D0E"/>
    <w:rsid w:val="0030618D"/>
    <w:rsid w:val="00306991"/>
    <w:rsid w:val="003078F7"/>
    <w:rsid w:val="00307A74"/>
    <w:rsid w:val="00307AEB"/>
    <w:rsid w:val="00307B30"/>
    <w:rsid w:val="0031174B"/>
    <w:rsid w:val="00311828"/>
    <w:rsid w:val="00312068"/>
    <w:rsid w:val="0031273B"/>
    <w:rsid w:val="00312CA8"/>
    <w:rsid w:val="003138B8"/>
    <w:rsid w:val="00313B97"/>
    <w:rsid w:val="00315523"/>
    <w:rsid w:val="00315F87"/>
    <w:rsid w:val="00315FED"/>
    <w:rsid w:val="0031600B"/>
    <w:rsid w:val="003169AE"/>
    <w:rsid w:val="00316A3C"/>
    <w:rsid w:val="00317D59"/>
    <w:rsid w:val="00320113"/>
    <w:rsid w:val="0032225A"/>
    <w:rsid w:val="0032252A"/>
    <w:rsid w:val="003228C9"/>
    <w:rsid w:val="00322BA3"/>
    <w:rsid w:val="003249BA"/>
    <w:rsid w:val="00325D9E"/>
    <w:rsid w:val="00327682"/>
    <w:rsid w:val="00327E2C"/>
    <w:rsid w:val="00330077"/>
    <w:rsid w:val="00330272"/>
    <w:rsid w:val="00330649"/>
    <w:rsid w:val="00330773"/>
    <w:rsid w:val="00330BEE"/>
    <w:rsid w:val="003322B9"/>
    <w:rsid w:val="00332695"/>
    <w:rsid w:val="00333359"/>
    <w:rsid w:val="003335C3"/>
    <w:rsid w:val="00333B1F"/>
    <w:rsid w:val="00333B28"/>
    <w:rsid w:val="00333F77"/>
    <w:rsid w:val="003349B2"/>
    <w:rsid w:val="00334E80"/>
    <w:rsid w:val="00335149"/>
    <w:rsid w:val="0033555D"/>
    <w:rsid w:val="00335598"/>
    <w:rsid w:val="003355C9"/>
    <w:rsid w:val="00335D11"/>
    <w:rsid w:val="00336827"/>
    <w:rsid w:val="00337328"/>
    <w:rsid w:val="003376FA"/>
    <w:rsid w:val="00337A2E"/>
    <w:rsid w:val="00337A6B"/>
    <w:rsid w:val="00337ACD"/>
    <w:rsid w:val="00337D61"/>
    <w:rsid w:val="00340124"/>
    <w:rsid w:val="00340FB5"/>
    <w:rsid w:val="00341AE3"/>
    <w:rsid w:val="00341B41"/>
    <w:rsid w:val="00341BC7"/>
    <w:rsid w:val="00341E71"/>
    <w:rsid w:val="0034261F"/>
    <w:rsid w:val="003426AF"/>
    <w:rsid w:val="00342968"/>
    <w:rsid w:val="003430B5"/>
    <w:rsid w:val="00343914"/>
    <w:rsid w:val="00343E38"/>
    <w:rsid w:val="00344117"/>
    <w:rsid w:val="00344139"/>
    <w:rsid w:val="00344952"/>
    <w:rsid w:val="00344DE4"/>
    <w:rsid w:val="00344FE8"/>
    <w:rsid w:val="00345E06"/>
    <w:rsid w:val="00345F78"/>
    <w:rsid w:val="003465EE"/>
    <w:rsid w:val="00346698"/>
    <w:rsid w:val="003469B0"/>
    <w:rsid w:val="00346BD0"/>
    <w:rsid w:val="00346C5A"/>
    <w:rsid w:val="00347994"/>
    <w:rsid w:val="003504EC"/>
    <w:rsid w:val="003507F2"/>
    <w:rsid w:val="003513F5"/>
    <w:rsid w:val="00351700"/>
    <w:rsid w:val="0035384A"/>
    <w:rsid w:val="00353D27"/>
    <w:rsid w:val="00355B66"/>
    <w:rsid w:val="00355D9F"/>
    <w:rsid w:val="00355FAE"/>
    <w:rsid w:val="003575BE"/>
    <w:rsid w:val="00360606"/>
    <w:rsid w:val="00360786"/>
    <w:rsid w:val="003609CA"/>
    <w:rsid w:val="00360BDE"/>
    <w:rsid w:val="00360C9F"/>
    <w:rsid w:val="0036107E"/>
    <w:rsid w:val="00361837"/>
    <w:rsid w:val="003622D0"/>
    <w:rsid w:val="00362952"/>
    <w:rsid w:val="00362EB2"/>
    <w:rsid w:val="00363123"/>
    <w:rsid w:val="00363651"/>
    <w:rsid w:val="00363E41"/>
    <w:rsid w:val="00363F05"/>
    <w:rsid w:val="00365CAC"/>
    <w:rsid w:val="003664A9"/>
    <w:rsid w:val="00366602"/>
    <w:rsid w:val="00366878"/>
    <w:rsid w:val="0036689E"/>
    <w:rsid w:val="003669C2"/>
    <w:rsid w:val="00366A45"/>
    <w:rsid w:val="00366D69"/>
    <w:rsid w:val="00366E5A"/>
    <w:rsid w:val="00367AB4"/>
    <w:rsid w:val="00367BBB"/>
    <w:rsid w:val="00367D9D"/>
    <w:rsid w:val="00367DD5"/>
    <w:rsid w:val="00367E68"/>
    <w:rsid w:val="00370299"/>
    <w:rsid w:val="00371BF0"/>
    <w:rsid w:val="00371C56"/>
    <w:rsid w:val="00371E8D"/>
    <w:rsid w:val="00372660"/>
    <w:rsid w:val="00373825"/>
    <w:rsid w:val="00373BBA"/>
    <w:rsid w:val="00373F00"/>
    <w:rsid w:val="0037472C"/>
    <w:rsid w:val="00374C58"/>
    <w:rsid w:val="003753FB"/>
    <w:rsid w:val="003753FF"/>
    <w:rsid w:val="00376B30"/>
    <w:rsid w:val="003772F7"/>
    <w:rsid w:val="003773A7"/>
    <w:rsid w:val="00377415"/>
    <w:rsid w:val="003776F9"/>
    <w:rsid w:val="00377E22"/>
    <w:rsid w:val="00377E25"/>
    <w:rsid w:val="00380122"/>
    <w:rsid w:val="00380A9B"/>
    <w:rsid w:val="00380CA8"/>
    <w:rsid w:val="00381223"/>
    <w:rsid w:val="00381818"/>
    <w:rsid w:val="00381B87"/>
    <w:rsid w:val="003821FD"/>
    <w:rsid w:val="003825CF"/>
    <w:rsid w:val="00382A5E"/>
    <w:rsid w:val="003850C0"/>
    <w:rsid w:val="00385210"/>
    <w:rsid w:val="00385681"/>
    <w:rsid w:val="00385782"/>
    <w:rsid w:val="0038667B"/>
    <w:rsid w:val="00386AE8"/>
    <w:rsid w:val="00387B85"/>
    <w:rsid w:val="00391925"/>
    <w:rsid w:val="0039332D"/>
    <w:rsid w:val="00393745"/>
    <w:rsid w:val="00393E14"/>
    <w:rsid w:val="003941C9"/>
    <w:rsid w:val="0039427C"/>
    <w:rsid w:val="003944C6"/>
    <w:rsid w:val="00394FA8"/>
    <w:rsid w:val="0039534E"/>
    <w:rsid w:val="00395D98"/>
    <w:rsid w:val="003967EB"/>
    <w:rsid w:val="00396877"/>
    <w:rsid w:val="00396D1D"/>
    <w:rsid w:val="00397012"/>
    <w:rsid w:val="00397BED"/>
    <w:rsid w:val="003A0542"/>
    <w:rsid w:val="003A067F"/>
    <w:rsid w:val="003A0F0C"/>
    <w:rsid w:val="003A10EF"/>
    <w:rsid w:val="003A13C0"/>
    <w:rsid w:val="003A2A2E"/>
    <w:rsid w:val="003A2DB2"/>
    <w:rsid w:val="003A3462"/>
    <w:rsid w:val="003A3F95"/>
    <w:rsid w:val="003A42A2"/>
    <w:rsid w:val="003A47E7"/>
    <w:rsid w:val="003A4C01"/>
    <w:rsid w:val="003A53DC"/>
    <w:rsid w:val="003A5868"/>
    <w:rsid w:val="003A6719"/>
    <w:rsid w:val="003A6A60"/>
    <w:rsid w:val="003A7179"/>
    <w:rsid w:val="003A7D45"/>
    <w:rsid w:val="003B00C0"/>
    <w:rsid w:val="003B02D6"/>
    <w:rsid w:val="003B0A78"/>
    <w:rsid w:val="003B1657"/>
    <w:rsid w:val="003B1FCC"/>
    <w:rsid w:val="003B264F"/>
    <w:rsid w:val="003B2AA4"/>
    <w:rsid w:val="003B3743"/>
    <w:rsid w:val="003B435E"/>
    <w:rsid w:val="003B4617"/>
    <w:rsid w:val="003B4A03"/>
    <w:rsid w:val="003B4CA3"/>
    <w:rsid w:val="003B54DC"/>
    <w:rsid w:val="003B5A8C"/>
    <w:rsid w:val="003B6E88"/>
    <w:rsid w:val="003B781D"/>
    <w:rsid w:val="003B78C2"/>
    <w:rsid w:val="003B7952"/>
    <w:rsid w:val="003B79E1"/>
    <w:rsid w:val="003B7A9E"/>
    <w:rsid w:val="003B7DCB"/>
    <w:rsid w:val="003B7F16"/>
    <w:rsid w:val="003B7FD3"/>
    <w:rsid w:val="003C017D"/>
    <w:rsid w:val="003C0EA9"/>
    <w:rsid w:val="003C0F23"/>
    <w:rsid w:val="003C1306"/>
    <w:rsid w:val="003C1F7A"/>
    <w:rsid w:val="003C21EE"/>
    <w:rsid w:val="003C2F94"/>
    <w:rsid w:val="003C37FB"/>
    <w:rsid w:val="003C4DC4"/>
    <w:rsid w:val="003C6673"/>
    <w:rsid w:val="003C721E"/>
    <w:rsid w:val="003C7741"/>
    <w:rsid w:val="003D0AF0"/>
    <w:rsid w:val="003D15F6"/>
    <w:rsid w:val="003D17DE"/>
    <w:rsid w:val="003D188C"/>
    <w:rsid w:val="003D1CE9"/>
    <w:rsid w:val="003D3105"/>
    <w:rsid w:val="003D3981"/>
    <w:rsid w:val="003D3CA0"/>
    <w:rsid w:val="003D437B"/>
    <w:rsid w:val="003D4469"/>
    <w:rsid w:val="003D4579"/>
    <w:rsid w:val="003D4AD8"/>
    <w:rsid w:val="003D557C"/>
    <w:rsid w:val="003D569A"/>
    <w:rsid w:val="003D6481"/>
    <w:rsid w:val="003D65E2"/>
    <w:rsid w:val="003D6924"/>
    <w:rsid w:val="003D6B0D"/>
    <w:rsid w:val="003D6CCD"/>
    <w:rsid w:val="003D7477"/>
    <w:rsid w:val="003D7862"/>
    <w:rsid w:val="003D7938"/>
    <w:rsid w:val="003E04C4"/>
    <w:rsid w:val="003E05D7"/>
    <w:rsid w:val="003E0911"/>
    <w:rsid w:val="003E0B18"/>
    <w:rsid w:val="003E0C6D"/>
    <w:rsid w:val="003E0E80"/>
    <w:rsid w:val="003E0E88"/>
    <w:rsid w:val="003E122A"/>
    <w:rsid w:val="003E1B76"/>
    <w:rsid w:val="003E2140"/>
    <w:rsid w:val="003E224D"/>
    <w:rsid w:val="003E2AA2"/>
    <w:rsid w:val="003E35AC"/>
    <w:rsid w:val="003E4771"/>
    <w:rsid w:val="003E4C6B"/>
    <w:rsid w:val="003E4D6E"/>
    <w:rsid w:val="003E4DC4"/>
    <w:rsid w:val="003E4DF1"/>
    <w:rsid w:val="003E5E1B"/>
    <w:rsid w:val="003E5FA6"/>
    <w:rsid w:val="003E62E9"/>
    <w:rsid w:val="003E6A52"/>
    <w:rsid w:val="003E6BD9"/>
    <w:rsid w:val="003E6D47"/>
    <w:rsid w:val="003E724E"/>
    <w:rsid w:val="003E74C5"/>
    <w:rsid w:val="003E769F"/>
    <w:rsid w:val="003E7A67"/>
    <w:rsid w:val="003F039D"/>
    <w:rsid w:val="003F0D0B"/>
    <w:rsid w:val="003F1DF3"/>
    <w:rsid w:val="003F21CB"/>
    <w:rsid w:val="003F253B"/>
    <w:rsid w:val="003F2592"/>
    <w:rsid w:val="003F3049"/>
    <w:rsid w:val="003F3177"/>
    <w:rsid w:val="003F331D"/>
    <w:rsid w:val="003F3C38"/>
    <w:rsid w:val="003F4AFC"/>
    <w:rsid w:val="003F501D"/>
    <w:rsid w:val="003F5D3B"/>
    <w:rsid w:val="003F5D6A"/>
    <w:rsid w:val="003F660A"/>
    <w:rsid w:val="003F6D45"/>
    <w:rsid w:val="003F72A5"/>
    <w:rsid w:val="003F742B"/>
    <w:rsid w:val="003F747F"/>
    <w:rsid w:val="003F77FE"/>
    <w:rsid w:val="003F77FF"/>
    <w:rsid w:val="00400357"/>
    <w:rsid w:val="004007B7"/>
    <w:rsid w:val="00400968"/>
    <w:rsid w:val="00400CF4"/>
    <w:rsid w:val="00400D5C"/>
    <w:rsid w:val="00400E2F"/>
    <w:rsid w:val="00400E9E"/>
    <w:rsid w:val="0040176B"/>
    <w:rsid w:val="00402B52"/>
    <w:rsid w:val="00402E50"/>
    <w:rsid w:val="004035A5"/>
    <w:rsid w:val="00403B06"/>
    <w:rsid w:val="00404187"/>
    <w:rsid w:val="00404456"/>
    <w:rsid w:val="004044FD"/>
    <w:rsid w:val="00404BC8"/>
    <w:rsid w:val="00405263"/>
    <w:rsid w:val="00407055"/>
    <w:rsid w:val="00407807"/>
    <w:rsid w:val="00407ABB"/>
    <w:rsid w:val="0041011B"/>
    <w:rsid w:val="0041026A"/>
    <w:rsid w:val="00410C4B"/>
    <w:rsid w:val="00410D79"/>
    <w:rsid w:val="00410DB0"/>
    <w:rsid w:val="004114BE"/>
    <w:rsid w:val="00411731"/>
    <w:rsid w:val="00411A04"/>
    <w:rsid w:val="00411CA8"/>
    <w:rsid w:val="00411E46"/>
    <w:rsid w:val="00411FB0"/>
    <w:rsid w:val="00412094"/>
    <w:rsid w:val="004122FD"/>
    <w:rsid w:val="00412660"/>
    <w:rsid w:val="00412675"/>
    <w:rsid w:val="00412B57"/>
    <w:rsid w:val="00412FE7"/>
    <w:rsid w:val="004133B1"/>
    <w:rsid w:val="00415A28"/>
    <w:rsid w:val="00415F19"/>
    <w:rsid w:val="004161C4"/>
    <w:rsid w:val="00416410"/>
    <w:rsid w:val="004166A1"/>
    <w:rsid w:val="00416BF9"/>
    <w:rsid w:val="0041706C"/>
    <w:rsid w:val="00417D88"/>
    <w:rsid w:val="00417FC8"/>
    <w:rsid w:val="00420257"/>
    <w:rsid w:val="00420AD2"/>
    <w:rsid w:val="00420BAB"/>
    <w:rsid w:val="0042189A"/>
    <w:rsid w:val="00422888"/>
    <w:rsid w:val="00423ED8"/>
    <w:rsid w:val="0042478E"/>
    <w:rsid w:val="004249C8"/>
    <w:rsid w:val="004249FE"/>
    <w:rsid w:val="004252A2"/>
    <w:rsid w:val="004254C6"/>
    <w:rsid w:val="00425ECF"/>
    <w:rsid w:val="00426F9C"/>
    <w:rsid w:val="0042755F"/>
    <w:rsid w:val="0042793D"/>
    <w:rsid w:val="00427DEE"/>
    <w:rsid w:val="00430A55"/>
    <w:rsid w:val="00430EDE"/>
    <w:rsid w:val="00431A46"/>
    <w:rsid w:val="00432083"/>
    <w:rsid w:val="00432921"/>
    <w:rsid w:val="004331F2"/>
    <w:rsid w:val="004335E5"/>
    <w:rsid w:val="00433968"/>
    <w:rsid w:val="00433B53"/>
    <w:rsid w:val="00433E56"/>
    <w:rsid w:val="00434738"/>
    <w:rsid w:val="00434CED"/>
    <w:rsid w:val="004352D4"/>
    <w:rsid w:val="00435399"/>
    <w:rsid w:val="004366E1"/>
    <w:rsid w:val="0043677C"/>
    <w:rsid w:val="0043681B"/>
    <w:rsid w:val="00436FE6"/>
    <w:rsid w:val="00437744"/>
    <w:rsid w:val="004379B8"/>
    <w:rsid w:val="004379D1"/>
    <w:rsid w:val="00440312"/>
    <w:rsid w:val="004409F5"/>
    <w:rsid w:val="00440F8A"/>
    <w:rsid w:val="00442360"/>
    <w:rsid w:val="00442452"/>
    <w:rsid w:val="0044259C"/>
    <w:rsid w:val="00442732"/>
    <w:rsid w:val="00442757"/>
    <w:rsid w:val="004427C0"/>
    <w:rsid w:val="00442DD3"/>
    <w:rsid w:val="004430A1"/>
    <w:rsid w:val="0044360F"/>
    <w:rsid w:val="0044459D"/>
    <w:rsid w:val="004447BB"/>
    <w:rsid w:val="00444951"/>
    <w:rsid w:val="00444B73"/>
    <w:rsid w:val="00444C72"/>
    <w:rsid w:val="00444F86"/>
    <w:rsid w:val="0044534D"/>
    <w:rsid w:val="004454C3"/>
    <w:rsid w:val="00445AE7"/>
    <w:rsid w:val="00445E92"/>
    <w:rsid w:val="0044624F"/>
    <w:rsid w:val="00447026"/>
    <w:rsid w:val="004471C4"/>
    <w:rsid w:val="00447452"/>
    <w:rsid w:val="004479FB"/>
    <w:rsid w:val="004503AC"/>
    <w:rsid w:val="004506C7"/>
    <w:rsid w:val="00450AC8"/>
    <w:rsid w:val="00450FDD"/>
    <w:rsid w:val="004516B1"/>
    <w:rsid w:val="004517DA"/>
    <w:rsid w:val="00452039"/>
    <w:rsid w:val="00452456"/>
    <w:rsid w:val="00452E00"/>
    <w:rsid w:val="00452E91"/>
    <w:rsid w:val="00454461"/>
    <w:rsid w:val="00455DAC"/>
    <w:rsid w:val="0045632E"/>
    <w:rsid w:val="004563DF"/>
    <w:rsid w:val="0045707E"/>
    <w:rsid w:val="004573F1"/>
    <w:rsid w:val="004601B5"/>
    <w:rsid w:val="0046079D"/>
    <w:rsid w:val="004613C8"/>
    <w:rsid w:val="0046143B"/>
    <w:rsid w:val="00461F28"/>
    <w:rsid w:val="00461FC5"/>
    <w:rsid w:val="00462BF4"/>
    <w:rsid w:val="00462CDB"/>
    <w:rsid w:val="004631C9"/>
    <w:rsid w:val="0046381D"/>
    <w:rsid w:val="0046460B"/>
    <w:rsid w:val="0046465D"/>
    <w:rsid w:val="00464B01"/>
    <w:rsid w:val="00464E28"/>
    <w:rsid w:val="00464F5F"/>
    <w:rsid w:val="00465F38"/>
    <w:rsid w:val="0046642A"/>
    <w:rsid w:val="00466551"/>
    <w:rsid w:val="0046661B"/>
    <w:rsid w:val="00466979"/>
    <w:rsid w:val="004670B8"/>
    <w:rsid w:val="0046732B"/>
    <w:rsid w:val="0046747D"/>
    <w:rsid w:val="00467779"/>
    <w:rsid w:val="004678A2"/>
    <w:rsid w:val="00470835"/>
    <w:rsid w:val="00470845"/>
    <w:rsid w:val="00470C4E"/>
    <w:rsid w:val="004711CD"/>
    <w:rsid w:val="004713C7"/>
    <w:rsid w:val="00471930"/>
    <w:rsid w:val="004719F2"/>
    <w:rsid w:val="0047240D"/>
    <w:rsid w:val="004724B2"/>
    <w:rsid w:val="0047377F"/>
    <w:rsid w:val="00474DBF"/>
    <w:rsid w:val="004757E3"/>
    <w:rsid w:val="00476020"/>
    <w:rsid w:val="00476D49"/>
    <w:rsid w:val="00477ABE"/>
    <w:rsid w:val="00477E90"/>
    <w:rsid w:val="00480387"/>
    <w:rsid w:val="00480718"/>
    <w:rsid w:val="00480957"/>
    <w:rsid w:val="00480FE2"/>
    <w:rsid w:val="004810AC"/>
    <w:rsid w:val="00481E39"/>
    <w:rsid w:val="00483947"/>
    <w:rsid w:val="0048448B"/>
    <w:rsid w:val="00484825"/>
    <w:rsid w:val="004852C9"/>
    <w:rsid w:val="0048573A"/>
    <w:rsid w:val="0048649A"/>
    <w:rsid w:val="004869E6"/>
    <w:rsid w:val="00486DB3"/>
    <w:rsid w:val="00487208"/>
    <w:rsid w:val="004872B8"/>
    <w:rsid w:val="0048731C"/>
    <w:rsid w:val="004874C5"/>
    <w:rsid w:val="004879A3"/>
    <w:rsid w:val="00487CAD"/>
    <w:rsid w:val="00487DD9"/>
    <w:rsid w:val="00490809"/>
    <w:rsid w:val="00490E03"/>
    <w:rsid w:val="00490E29"/>
    <w:rsid w:val="004920A3"/>
    <w:rsid w:val="00492D53"/>
    <w:rsid w:val="0049347D"/>
    <w:rsid w:val="0049361D"/>
    <w:rsid w:val="00493702"/>
    <w:rsid w:val="00494495"/>
    <w:rsid w:val="0049576D"/>
    <w:rsid w:val="00496B92"/>
    <w:rsid w:val="00496C20"/>
    <w:rsid w:val="0049703A"/>
    <w:rsid w:val="00497E50"/>
    <w:rsid w:val="00497F41"/>
    <w:rsid w:val="004A0C97"/>
    <w:rsid w:val="004A0CD1"/>
    <w:rsid w:val="004A100C"/>
    <w:rsid w:val="004A15CC"/>
    <w:rsid w:val="004A20E5"/>
    <w:rsid w:val="004A21C7"/>
    <w:rsid w:val="004A2AFD"/>
    <w:rsid w:val="004A2DC8"/>
    <w:rsid w:val="004A3879"/>
    <w:rsid w:val="004A38EB"/>
    <w:rsid w:val="004A39A8"/>
    <w:rsid w:val="004A3E1B"/>
    <w:rsid w:val="004A5111"/>
    <w:rsid w:val="004A54FB"/>
    <w:rsid w:val="004A5690"/>
    <w:rsid w:val="004A62CF"/>
    <w:rsid w:val="004A63B4"/>
    <w:rsid w:val="004A63EC"/>
    <w:rsid w:val="004A6709"/>
    <w:rsid w:val="004A6842"/>
    <w:rsid w:val="004A68C6"/>
    <w:rsid w:val="004A68F1"/>
    <w:rsid w:val="004A6D34"/>
    <w:rsid w:val="004A7182"/>
    <w:rsid w:val="004A7248"/>
    <w:rsid w:val="004A7863"/>
    <w:rsid w:val="004A78FC"/>
    <w:rsid w:val="004A7C07"/>
    <w:rsid w:val="004B02D9"/>
    <w:rsid w:val="004B03CD"/>
    <w:rsid w:val="004B1540"/>
    <w:rsid w:val="004B29E8"/>
    <w:rsid w:val="004B318F"/>
    <w:rsid w:val="004B3840"/>
    <w:rsid w:val="004B429C"/>
    <w:rsid w:val="004B4EDC"/>
    <w:rsid w:val="004B61DE"/>
    <w:rsid w:val="004B6E06"/>
    <w:rsid w:val="004B747E"/>
    <w:rsid w:val="004B771C"/>
    <w:rsid w:val="004C0C87"/>
    <w:rsid w:val="004C108C"/>
    <w:rsid w:val="004C1705"/>
    <w:rsid w:val="004C17DA"/>
    <w:rsid w:val="004C17E6"/>
    <w:rsid w:val="004C2334"/>
    <w:rsid w:val="004C3FC1"/>
    <w:rsid w:val="004C42C5"/>
    <w:rsid w:val="004C442E"/>
    <w:rsid w:val="004C47E7"/>
    <w:rsid w:val="004C48C6"/>
    <w:rsid w:val="004C4D62"/>
    <w:rsid w:val="004C55CF"/>
    <w:rsid w:val="004C5DD1"/>
    <w:rsid w:val="004C5F0A"/>
    <w:rsid w:val="004C63D4"/>
    <w:rsid w:val="004C66C5"/>
    <w:rsid w:val="004C74E6"/>
    <w:rsid w:val="004C78D0"/>
    <w:rsid w:val="004D075C"/>
    <w:rsid w:val="004D12FD"/>
    <w:rsid w:val="004D1366"/>
    <w:rsid w:val="004D1377"/>
    <w:rsid w:val="004D1B54"/>
    <w:rsid w:val="004D1E66"/>
    <w:rsid w:val="004D2079"/>
    <w:rsid w:val="004D2628"/>
    <w:rsid w:val="004D3D5C"/>
    <w:rsid w:val="004D3F76"/>
    <w:rsid w:val="004D43C0"/>
    <w:rsid w:val="004D477B"/>
    <w:rsid w:val="004D4A4A"/>
    <w:rsid w:val="004D4B92"/>
    <w:rsid w:val="004D6E96"/>
    <w:rsid w:val="004D7734"/>
    <w:rsid w:val="004D79BB"/>
    <w:rsid w:val="004E0286"/>
    <w:rsid w:val="004E18FB"/>
    <w:rsid w:val="004E1ED8"/>
    <w:rsid w:val="004E2F60"/>
    <w:rsid w:val="004E324A"/>
    <w:rsid w:val="004E32FF"/>
    <w:rsid w:val="004E392F"/>
    <w:rsid w:val="004E4352"/>
    <w:rsid w:val="004E48BB"/>
    <w:rsid w:val="004E498D"/>
    <w:rsid w:val="004E5C73"/>
    <w:rsid w:val="004E5F1D"/>
    <w:rsid w:val="004E61AB"/>
    <w:rsid w:val="004F01C8"/>
    <w:rsid w:val="004F027D"/>
    <w:rsid w:val="004F0460"/>
    <w:rsid w:val="004F0535"/>
    <w:rsid w:val="004F0559"/>
    <w:rsid w:val="004F1EFF"/>
    <w:rsid w:val="004F299F"/>
    <w:rsid w:val="004F3648"/>
    <w:rsid w:val="004F3DF6"/>
    <w:rsid w:val="004F4496"/>
    <w:rsid w:val="004F46DA"/>
    <w:rsid w:val="004F4A89"/>
    <w:rsid w:val="004F4AC2"/>
    <w:rsid w:val="004F524B"/>
    <w:rsid w:val="004F5261"/>
    <w:rsid w:val="004F5FCD"/>
    <w:rsid w:val="004F6456"/>
    <w:rsid w:val="004F6CB4"/>
    <w:rsid w:val="00501918"/>
    <w:rsid w:val="005021DC"/>
    <w:rsid w:val="00502920"/>
    <w:rsid w:val="005034C5"/>
    <w:rsid w:val="005043BE"/>
    <w:rsid w:val="00504ABF"/>
    <w:rsid w:val="00504DA6"/>
    <w:rsid w:val="00505556"/>
    <w:rsid w:val="00505696"/>
    <w:rsid w:val="005061D6"/>
    <w:rsid w:val="0051022A"/>
    <w:rsid w:val="00510320"/>
    <w:rsid w:val="00510E1C"/>
    <w:rsid w:val="00510E7B"/>
    <w:rsid w:val="005113C3"/>
    <w:rsid w:val="005119F5"/>
    <w:rsid w:val="00511BBE"/>
    <w:rsid w:val="005120C9"/>
    <w:rsid w:val="005121E1"/>
    <w:rsid w:val="00512811"/>
    <w:rsid w:val="00512936"/>
    <w:rsid w:val="00512B99"/>
    <w:rsid w:val="00513A18"/>
    <w:rsid w:val="00515785"/>
    <w:rsid w:val="00515B17"/>
    <w:rsid w:val="00515C31"/>
    <w:rsid w:val="00515C77"/>
    <w:rsid w:val="00517938"/>
    <w:rsid w:val="00517F1F"/>
    <w:rsid w:val="00520548"/>
    <w:rsid w:val="005212D7"/>
    <w:rsid w:val="00521517"/>
    <w:rsid w:val="0052170C"/>
    <w:rsid w:val="0052171D"/>
    <w:rsid w:val="0052219F"/>
    <w:rsid w:val="0052278C"/>
    <w:rsid w:val="00522FC4"/>
    <w:rsid w:val="005239BC"/>
    <w:rsid w:val="00523E99"/>
    <w:rsid w:val="0052403B"/>
    <w:rsid w:val="00524A7A"/>
    <w:rsid w:val="00524D6D"/>
    <w:rsid w:val="00525373"/>
    <w:rsid w:val="00525B9C"/>
    <w:rsid w:val="00525E97"/>
    <w:rsid w:val="0052666F"/>
    <w:rsid w:val="00527708"/>
    <w:rsid w:val="005278C5"/>
    <w:rsid w:val="005303C6"/>
    <w:rsid w:val="0053073F"/>
    <w:rsid w:val="005318D0"/>
    <w:rsid w:val="00531C91"/>
    <w:rsid w:val="00532C9A"/>
    <w:rsid w:val="00532DA3"/>
    <w:rsid w:val="005335DB"/>
    <w:rsid w:val="00533CBC"/>
    <w:rsid w:val="00533D55"/>
    <w:rsid w:val="005352A8"/>
    <w:rsid w:val="00535642"/>
    <w:rsid w:val="00535BD0"/>
    <w:rsid w:val="00535E1A"/>
    <w:rsid w:val="00536280"/>
    <w:rsid w:val="005366AB"/>
    <w:rsid w:val="0053716C"/>
    <w:rsid w:val="005372EA"/>
    <w:rsid w:val="0053777C"/>
    <w:rsid w:val="00537AC9"/>
    <w:rsid w:val="00537E62"/>
    <w:rsid w:val="00540017"/>
    <w:rsid w:val="0054007C"/>
    <w:rsid w:val="00540347"/>
    <w:rsid w:val="00540AFB"/>
    <w:rsid w:val="005413B1"/>
    <w:rsid w:val="00541E10"/>
    <w:rsid w:val="00542501"/>
    <w:rsid w:val="00542545"/>
    <w:rsid w:val="00542780"/>
    <w:rsid w:val="00542B9D"/>
    <w:rsid w:val="005433E5"/>
    <w:rsid w:val="0054378C"/>
    <w:rsid w:val="00543BA8"/>
    <w:rsid w:val="00543E0C"/>
    <w:rsid w:val="0054413A"/>
    <w:rsid w:val="00544265"/>
    <w:rsid w:val="00544E5C"/>
    <w:rsid w:val="005450BD"/>
    <w:rsid w:val="0054536A"/>
    <w:rsid w:val="00545D21"/>
    <w:rsid w:val="00545F3B"/>
    <w:rsid w:val="005460AF"/>
    <w:rsid w:val="0054617A"/>
    <w:rsid w:val="00546A86"/>
    <w:rsid w:val="00547488"/>
    <w:rsid w:val="00547837"/>
    <w:rsid w:val="0054789E"/>
    <w:rsid w:val="005479F4"/>
    <w:rsid w:val="005506B7"/>
    <w:rsid w:val="005514F3"/>
    <w:rsid w:val="00552535"/>
    <w:rsid w:val="005527B2"/>
    <w:rsid w:val="00553127"/>
    <w:rsid w:val="00553340"/>
    <w:rsid w:val="0055371F"/>
    <w:rsid w:val="005539B3"/>
    <w:rsid w:val="0055460F"/>
    <w:rsid w:val="0055563B"/>
    <w:rsid w:val="005568D6"/>
    <w:rsid w:val="00556F1E"/>
    <w:rsid w:val="0055750D"/>
    <w:rsid w:val="00557529"/>
    <w:rsid w:val="0055756F"/>
    <w:rsid w:val="0055791F"/>
    <w:rsid w:val="00557B5E"/>
    <w:rsid w:val="00560601"/>
    <w:rsid w:val="005607BE"/>
    <w:rsid w:val="005608B1"/>
    <w:rsid w:val="00560957"/>
    <w:rsid w:val="00560AEC"/>
    <w:rsid w:val="00560FBA"/>
    <w:rsid w:val="00561313"/>
    <w:rsid w:val="005620D5"/>
    <w:rsid w:val="0056232A"/>
    <w:rsid w:val="00562841"/>
    <w:rsid w:val="00562FE5"/>
    <w:rsid w:val="00563AD0"/>
    <w:rsid w:val="0056476E"/>
    <w:rsid w:val="00564850"/>
    <w:rsid w:val="0056498B"/>
    <w:rsid w:val="00564EBE"/>
    <w:rsid w:val="005657C0"/>
    <w:rsid w:val="00566117"/>
    <w:rsid w:val="00566D66"/>
    <w:rsid w:val="00567299"/>
    <w:rsid w:val="00567ECB"/>
    <w:rsid w:val="00570446"/>
    <w:rsid w:val="00570775"/>
    <w:rsid w:val="00570B43"/>
    <w:rsid w:val="00570C8B"/>
    <w:rsid w:val="00570DA5"/>
    <w:rsid w:val="00570E7C"/>
    <w:rsid w:val="0057236A"/>
    <w:rsid w:val="00572903"/>
    <w:rsid w:val="00572A90"/>
    <w:rsid w:val="00572FC2"/>
    <w:rsid w:val="00573818"/>
    <w:rsid w:val="005738B4"/>
    <w:rsid w:val="005738C0"/>
    <w:rsid w:val="00573EDC"/>
    <w:rsid w:val="00574185"/>
    <w:rsid w:val="005748CB"/>
    <w:rsid w:val="005753B0"/>
    <w:rsid w:val="00576039"/>
    <w:rsid w:val="005763E4"/>
    <w:rsid w:val="00576658"/>
    <w:rsid w:val="0057694D"/>
    <w:rsid w:val="00577821"/>
    <w:rsid w:val="00577914"/>
    <w:rsid w:val="00580205"/>
    <w:rsid w:val="0058027F"/>
    <w:rsid w:val="005802A1"/>
    <w:rsid w:val="00580A7B"/>
    <w:rsid w:val="00580C90"/>
    <w:rsid w:val="00580CBA"/>
    <w:rsid w:val="00580DC1"/>
    <w:rsid w:val="005814C2"/>
    <w:rsid w:val="0058172B"/>
    <w:rsid w:val="0058193F"/>
    <w:rsid w:val="00582DCC"/>
    <w:rsid w:val="00582E73"/>
    <w:rsid w:val="00583605"/>
    <w:rsid w:val="00583E28"/>
    <w:rsid w:val="00584470"/>
    <w:rsid w:val="005844B0"/>
    <w:rsid w:val="005849F2"/>
    <w:rsid w:val="00585250"/>
    <w:rsid w:val="005853DF"/>
    <w:rsid w:val="00585901"/>
    <w:rsid w:val="00585A1F"/>
    <w:rsid w:val="00585D16"/>
    <w:rsid w:val="005869B4"/>
    <w:rsid w:val="00586ADB"/>
    <w:rsid w:val="00587FDD"/>
    <w:rsid w:val="00590170"/>
    <w:rsid w:val="00590276"/>
    <w:rsid w:val="00590C6A"/>
    <w:rsid w:val="00590E26"/>
    <w:rsid w:val="005911DF"/>
    <w:rsid w:val="00591294"/>
    <w:rsid w:val="005915AF"/>
    <w:rsid w:val="00591807"/>
    <w:rsid w:val="00592516"/>
    <w:rsid w:val="005925E0"/>
    <w:rsid w:val="00592659"/>
    <w:rsid w:val="00592A77"/>
    <w:rsid w:val="0059344E"/>
    <w:rsid w:val="005935BE"/>
    <w:rsid w:val="00593670"/>
    <w:rsid w:val="00593ABE"/>
    <w:rsid w:val="00593B87"/>
    <w:rsid w:val="0059401D"/>
    <w:rsid w:val="0059559A"/>
    <w:rsid w:val="00596BA3"/>
    <w:rsid w:val="00597CD9"/>
    <w:rsid w:val="005A0246"/>
    <w:rsid w:val="005A088C"/>
    <w:rsid w:val="005A0D28"/>
    <w:rsid w:val="005A0D40"/>
    <w:rsid w:val="005A11A7"/>
    <w:rsid w:val="005A13F6"/>
    <w:rsid w:val="005A1ED0"/>
    <w:rsid w:val="005A2902"/>
    <w:rsid w:val="005A2AFC"/>
    <w:rsid w:val="005A2C0A"/>
    <w:rsid w:val="005A307C"/>
    <w:rsid w:val="005A3443"/>
    <w:rsid w:val="005A351A"/>
    <w:rsid w:val="005A43C2"/>
    <w:rsid w:val="005A4556"/>
    <w:rsid w:val="005A46E1"/>
    <w:rsid w:val="005A51E6"/>
    <w:rsid w:val="005A55F1"/>
    <w:rsid w:val="005A61AD"/>
    <w:rsid w:val="005A6F84"/>
    <w:rsid w:val="005A7BDD"/>
    <w:rsid w:val="005B0286"/>
    <w:rsid w:val="005B0349"/>
    <w:rsid w:val="005B0B0F"/>
    <w:rsid w:val="005B0CB6"/>
    <w:rsid w:val="005B0E7E"/>
    <w:rsid w:val="005B191A"/>
    <w:rsid w:val="005B1E5F"/>
    <w:rsid w:val="005B2024"/>
    <w:rsid w:val="005B26D8"/>
    <w:rsid w:val="005B2D6A"/>
    <w:rsid w:val="005B3084"/>
    <w:rsid w:val="005B339F"/>
    <w:rsid w:val="005B3958"/>
    <w:rsid w:val="005B4180"/>
    <w:rsid w:val="005B42BF"/>
    <w:rsid w:val="005B5784"/>
    <w:rsid w:val="005B59C3"/>
    <w:rsid w:val="005B5B8B"/>
    <w:rsid w:val="005B5BF4"/>
    <w:rsid w:val="005B6817"/>
    <w:rsid w:val="005B6849"/>
    <w:rsid w:val="005B757D"/>
    <w:rsid w:val="005B7716"/>
    <w:rsid w:val="005C1178"/>
    <w:rsid w:val="005C252E"/>
    <w:rsid w:val="005C4196"/>
    <w:rsid w:val="005C4461"/>
    <w:rsid w:val="005C486E"/>
    <w:rsid w:val="005C5461"/>
    <w:rsid w:val="005C5DAC"/>
    <w:rsid w:val="005C5E41"/>
    <w:rsid w:val="005C6310"/>
    <w:rsid w:val="005C6619"/>
    <w:rsid w:val="005C726E"/>
    <w:rsid w:val="005C7A69"/>
    <w:rsid w:val="005D0838"/>
    <w:rsid w:val="005D0B4E"/>
    <w:rsid w:val="005D0D72"/>
    <w:rsid w:val="005D201D"/>
    <w:rsid w:val="005D2D5D"/>
    <w:rsid w:val="005D2F0E"/>
    <w:rsid w:val="005D42EA"/>
    <w:rsid w:val="005D5133"/>
    <w:rsid w:val="005D5695"/>
    <w:rsid w:val="005D5BDC"/>
    <w:rsid w:val="005D65F0"/>
    <w:rsid w:val="005D7B0C"/>
    <w:rsid w:val="005E00A1"/>
    <w:rsid w:val="005E017D"/>
    <w:rsid w:val="005E0775"/>
    <w:rsid w:val="005E0B58"/>
    <w:rsid w:val="005E11FD"/>
    <w:rsid w:val="005E1747"/>
    <w:rsid w:val="005E1D7B"/>
    <w:rsid w:val="005E1E85"/>
    <w:rsid w:val="005E2317"/>
    <w:rsid w:val="005E279B"/>
    <w:rsid w:val="005E2AFA"/>
    <w:rsid w:val="005E3B9B"/>
    <w:rsid w:val="005E3EF9"/>
    <w:rsid w:val="005E624C"/>
    <w:rsid w:val="005E6355"/>
    <w:rsid w:val="005E6625"/>
    <w:rsid w:val="005E6842"/>
    <w:rsid w:val="005E692A"/>
    <w:rsid w:val="005E7C61"/>
    <w:rsid w:val="005E7E3A"/>
    <w:rsid w:val="005F0CE4"/>
    <w:rsid w:val="005F0EBD"/>
    <w:rsid w:val="005F177B"/>
    <w:rsid w:val="005F1BC2"/>
    <w:rsid w:val="005F1DFA"/>
    <w:rsid w:val="005F1ED5"/>
    <w:rsid w:val="005F2FC8"/>
    <w:rsid w:val="005F3071"/>
    <w:rsid w:val="005F3C8F"/>
    <w:rsid w:val="005F4527"/>
    <w:rsid w:val="005F4C47"/>
    <w:rsid w:val="005F5ECE"/>
    <w:rsid w:val="005F652B"/>
    <w:rsid w:val="005F71E5"/>
    <w:rsid w:val="005F73B7"/>
    <w:rsid w:val="005F7ABC"/>
    <w:rsid w:val="00600FF1"/>
    <w:rsid w:val="00602146"/>
    <w:rsid w:val="00602205"/>
    <w:rsid w:val="006022C7"/>
    <w:rsid w:val="0060279D"/>
    <w:rsid w:val="00602955"/>
    <w:rsid w:val="00602B99"/>
    <w:rsid w:val="00603170"/>
    <w:rsid w:val="00603D57"/>
    <w:rsid w:val="00604105"/>
    <w:rsid w:val="00605500"/>
    <w:rsid w:val="0060675C"/>
    <w:rsid w:val="006075F3"/>
    <w:rsid w:val="00607789"/>
    <w:rsid w:val="0060788D"/>
    <w:rsid w:val="00607F8A"/>
    <w:rsid w:val="00610213"/>
    <w:rsid w:val="00610BC6"/>
    <w:rsid w:val="00610FCE"/>
    <w:rsid w:val="0061125D"/>
    <w:rsid w:val="006117FC"/>
    <w:rsid w:val="00611A49"/>
    <w:rsid w:val="0061276F"/>
    <w:rsid w:val="00612D3F"/>
    <w:rsid w:val="00613143"/>
    <w:rsid w:val="00613D6E"/>
    <w:rsid w:val="00613ED1"/>
    <w:rsid w:val="00614375"/>
    <w:rsid w:val="006147DE"/>
    <w:rsid w:val="00614908"/>
    <w:rsid w:val="006149C5"/>
    <w:rsid w:val="00615BB2"/>
    <w:rsid w:val="00615BB3"/>
    <w:rsid w:val="0061645F"/>
    <w:rsid w:val="00616A89"/>
    <w:rsid w:val="006176D6"/>
    <w:rsid w:val="006206AD"/>
    <w:rsid w:val="00620A64"/>
    <w:rsid w:val="00620DA5"/>
    <w:rsid w:val="00620F29"/>
    <w:rsid w:val="00621081"/>
    <w:rsid w:val="00621E4B"/>
    <w:rsid w:val="00621EED"/>
    <w:rsid w:val="00622F7D"/>
    <w:rsid w:val="006243AB"/>
    <w:rsid w:val="0062447E"/>
    <w:rsid w:val="006244B4"/>
    <w:rsid w:val="00625819"/>
    <w:rsid w:val="006258AA"/>
    <w:rsid w:val="00625D54"/>
    <w:rsid w:val="00625DE8"/>
    <w:rsid w:val="00626E1D"/>
    <w:rsid w:val="00627071"/>
    <w:rsid w:val="00627211"/>
    <w:rsid w:val="00627EE5"/>
    <w:rsid w:val="00630F79"/>
    <w:rsid w:val="00631009"/>
    <w:rsid w:val="00631227"/>
    <w:rsid w:val="006313E2"/>
    <w:rsid w:val="00632A11"/>
    <w:rsid w:val="00632B8B"/>
    <w:rsid w:val="0063330E"/>
    <w:rsid w:val="00633CD9"/>
    <w:rsid w:val="0063507D"/>
    <w:rsid w:val="0063571A"/>
    <w:rsid w:val="006357E2"/>
    <w:rsid w:val="006369BB"/>
    <w:rsid w:val="00636D72"/>
    <w:rsid w:val="00636F0C"/>
    <w:rsid w:val="0063719A"/>
    <w:rsid w:val="0063791E"/>
    <w:rsid w:val="00640301"/>
    <w:rsid w:val="00640D8B"/>
    <w:rsid w:val="006419A5"/>
    <w:rsid w:val="00641C80"/>
    <w:rsid w:val="0064247F"/>
    <w:rsid w:val="00642D51"/>
    <w:rsid w:val="00643F39"/>
    <w:rsid w:val="0064433F"/>
    <w:rsid w:val="00645086"/>
    <w:rsid w:val="00645691"/>
    <w:rsid w:val="0064597C"/>
    <w:rsid w:val="0064673C"/>
    <w:rsid w:val="006468F4"/>
    <w:rsid w:val="00647713"/>
    <w:rsid w:val="00650162"/>
    <w:rsid w:val="0065093A"/>
    <w:rsid w:val="00650A57"/>
    <w:rsid w:val="00650E3F"/>
    <w:rsid w:val="00650F7A"/>
    <w:rsid w:val="006511CA"/>
    <w:rsid w:val="006517B7"/>
    <w:rsid w:val="00651970"/>
    <w:rsid w:val="00651B4C"/>
    <w:rsid w:val="00651C7C"/>
    <w:rsid w:val="00652784"/>
    <w:rsid w:val="00652927"/>
    <w:rsid w:val="006541E1"/>
    <w:rsid w:val="006541FD"/>
    <w:rsid w:val="0065466E"/>
    <w:rsid w:val="00654EAA"/>
    <w:rsid w:val="0065540B"/>
    <w:rsid w:val="0065608D"/>
    <w:rsid w:val="006561E3"/>
    <w:rsid w:val="00656BCC"/>
    <w:rsid w:val="0065771B"/>
    <w:rsid w:val="0066088B"/>
    <w:rsid w:val="0066094C"/>
    <w:rsid w:val="00660C73"/>
    <w:rsid w:val="00662539"/>
    <w:rsid w:val="0066273F"/>
    <w:rsid w:val="006628E9"/>
    <w:rsid w:val="00662BD0"/>
    <w:rsid w:val="00662C7A"/>
    <w:rsid w:val="006630A7"/>
    <w:rsid w:val="00663114"/>
    <w:rsid w:val="00663572"/>
    <w:rsid w:val="006641BD"/>
    <w:rsid w:val="0066438E"/>
    <w:rsid w:val="00664620"/>
    <w:rsid w:val="00665579"/>
    <w:rsid w:val="006659DC"/>
    <w:rsid w:val="00665A06"/>
    <w:rsid w:val="00665AFF"/>
    <w:rsid w:val="00666079"/>
    <w:rsid w:val="0066651A"/>
    <w:rsid w:val="006666ED"/>
    <w:rsid w:val="006667B5"/>
    <w:rsid w:val="006702EB"/>
    <w:rsid w:val="00670894"/>
    <w:rsid w:val="00670A30"/>
    <w:rsid w:val="00670CEC"/>
    <w:rsid w:val="00670EA4"/>
    <w:rsid w:val="00671332"/>
    <w:rsid w:val="00671D98"/>
    <w:rsid w:val="00672403"/>
    <w:rsid w:val="0067290D"/>
    <w:rsid w:val="006730FD"/>
    <w:rsid w:val="006732B5"/>
    <w:rsid w:val="0067367E"/>
    <w:rsid w:val="00673A1F"/>
    <w:rsid w:val="00673C09"/>
    <w:rsid w:val="00674525"/>
    <w:rsid w:val="00675C5D"/>
    <w:rsid w:val="00675CBE"/>
    <w:rsid w:val="00675E3D"/>
    <w:rsid w:val="00676069"/>
    <w:rsid w:val="00676C57"/>
    <w:rsid w:val="006776F8"/>
    <w:rsid w:val="0067788E"/>
    <w:rsid w:val="00677E98"/>
    <w:rsid w:val="006806E2"/>
    <w:rsid w:val="00680D0E"/>
    <w:rsid w:val="0068129D"/>
    <w:rsid w:val="0068146F"/>
    <w:rsid w:val="00681DC3"/>
    <w:rsid w:val="00682095"/>
    <w:rsid w:val="00682368"/>
    <w:rsid w:val="006832A2"/>
    <w:rsid w:val="00683609"/>
    <w:rsid w:val="00683970"/>
    <w:rsid w:val="00683A16"/>
    <w:rsid w:val="006869D5"/>
    <w:rsid w:val="00686A67"/>
    <w:rsid w:val="00687299"/>
    <w:rsid w:val="0068751B"/>
    <w:rsid w:val="0068769A"/>
    <w:rsid w:val="006908EB"/>
    <w:rsid w:val="00690910"/>
    <w:rsid w:val="00690D87"/>
    <w:rsid w:val="00690FBD"/>
    <w:rsid w:val="00690FD9"/>
    <w:rsid w:val="0069102F"/>
    <w:rsid w:val="006916F5"/>
    <w:rsid w:val="00692480"/>
    <w:rsid w:val="00692735"/>
    <w:rsid w:val="00693943"/>
    <w:rsid w:val="00694082"/>
    <w:rsid w:val="006941FC"/>
    <w:rsid w:val="00694537"/>
    <w:rsid w:val="00694622"/>
    <w:rsid w:val="00694CE2"/>
    <w:rsid w:val="006950CB"/>
    <w:rsid w:val="00695959"/>
    <w:rsid w:val="00696613"/>
    <w:rsid w:val="00696B28"/>
    <w:rsid w:val="00696F62"/>
    <w:rsid w:val="006975F2"/>
    <w:rsid w:val="00697DF5"/>
    <w:rsid w:val="006A01F5"/>
    <w:rsid w:val="006A07B5"/>
    <w:rsid w:val="006A08EA"/>
    <w:rsid w:val="006A0994"/>
    <w:rsid w:val="006A0FFA"/>
    <w:rsid w:val="006A130E"/>
    <w:rsid w:val="006A13F7"/>
    <w:rsid w:val="006A26AD"/>
    <w:rsid w:val="006A2925"/>
    <w:rsid w:val="006A3205"/>
    <w:rsid w:val="006A362C"/>
    <w:rsid w:val="006A3778"/>
    <w:rsid w:val="006A3F90"/>
    <w:rsid w:val="006A6543"/>
    <w:rsid w:val="006A6BEF"/>
    <w:rsid w:val="006A7193"/>
    <w:rsid w:val="006A71E0"/>
    <w:rsid w:val="006A737E"/>
    <w:rsid w:val="006A7642"/>
    <w:rsid w:val="006A795E"/>
    <w:rsid w:val="006B0502"/>
    <w:rsid w:val="006B1419"/>
    <w:rsid w:val="006B1A01"/>
    <w:rsid w:val="006B3497"/>
    <w:rsid w:val="006B37AD"/>
    <w:rsid w:val="006B3B42"/>
    <w:rsid w:val="006B3DF9"/>
    <w:rsid w:val="006B3F66"/>
    <w:rsid w:val="006B4534"/>
    <w:rsid w:val="006B4ACB"/>
    <w:rsid w:val="006B4F43"/>
    <w:rsid w:val="006B5138"/>
    <w:rsid w:val="006C077F"/>
    <w:rsid w:val="006C1031"/>
    <w:rsid w:val="006C2042"/>
    <w:rsid w:val="006C20D2"/>
    <w:rsid w:val="006C227A"/>
    <w:rsid w:val="006C2B03"/>
    <w:rsid w:val="006C31A5"/>
    <w:rsid w:val="006C3DAC"/>
    <w:rsid w:val="006C46E0"/>
    <w:rsid w:val="006C4B68"/>
    <w:rsid w:val="006C5128"/>
    <w:rsid w:val="006C6DD7"/>
    <w:rsid w:val="006C7293"/>
    <w:rsid w:val="006C7E78"/>
    <w:rsid w:val="006D0916"/>
    <w:rsid w:val="006D17BC"/>
    <w:rsid w:val="006D1FF2"/>
    <w:rsid w:val="006D226A"/>
    <w:rsid w:val="006D22F1"/>
    <w:rsid w:val="006D2353"/>
    <w:rsid w:val="006D2EB0"/>
    <w:rsid w:val="006D30CC"/>
    <w:rsid w:val="006D3F76"/>
    <w:rsid w:val="006D4141"/>
    <w:rsid w:val="006D43EF"/>
    <w:rsid w:val="006D452D"/>
    <w:rsid w:val="006D50CB"/>
    <w:rsid w:val="006D516E"/>
    <w:rsid w:val="006D5842"/>
    <w:rsid w:val="006D70D1"/>
    <w:rsid w:val="006E06FC"/>
    <w:rsid w:val="006E1EB8"/>
    <w:rsid w:val="006E202A"/>
    <w:rsid w:val="006E2310"/>
    <w:rsid w:val="006E2865"/>
    <w:rsid w:val="006E2AE2"/>
    <w:rsid w:val="006E2C00"/>
    <w:rsid w:val="006E4655"/>
    <w:rsid w:val="006E46CA"/>
    <w:rsid w:val="006E48D5"/>
    <w:rsid w:val="006E4AA2"/>
    <w:rsid w:val="006E5450"/>
    <w:rsid w:val="006E5837"/>
    <w:rsid w:val="006E5C7A"/>
    <w:rsid w:val="006E5CCD"/>
    <w:rsid w:val="006E5F4D"/>
    <w:rsid w:val="006E5FE0"/>
    <w:rsid w:val="006E69FC"/>
    <w:rsid w:val="006E6EA9"/>
    <w:rsid w:val="006E7187"/>
    <w:rsid w:val="006F15AE"/>
    <w:rsid w:val="006F174A"/>
    <w:rsid w:val="006F19CE"/>
    <w:rsid w:val="006F2880"/>
    <w:rsid w:val="006F3659"/>
    <w:rsid w:val="006F49F4"/>
    <w:rsid w:val="006F53EB"/>
    <w:rsid w:val="006F55E0"/>
    <w:rsid w:val="006F5DD6"/>
    <w:rsid w:val="006F62BB"/>
    <w:rsid w:val="006F6984"/>
    <w:rsid w:val="006F777A"/>
    <w:rsid w:val="006F7B83"/>
    <w:rsid w:val="007005FF"/>
    <w:rsid w:val="00700E03"/>
    <w:rsid w:val="00700FA1"/>
    <w:rsid w:val="00701560"/>
    <w:rsid w:val="00701BF3"/>
    <w:rsid w:val="00701CFB"/>
    <w:rsid w:val="00702180"/>
    <w:rsid w:val="007021FA"/>
    <w:rsid w:val="0070289F"/>
    <w:rsid w:val="0070308F"/>
    <w:rsid w:val="00703E68"/>
    <w:rsid w:val="0070497D"/>
    <w:rsid w:val="00705730"/>
    <w:rsid w:val="00705B54"/>
    <w:rsid w:val="00705EEC"/>
    <w:rsid w:val="00705F02"/>
    <w:rsid w:val="00706088"/>
    <w:rsid w:val="007061CD"/>
    <w:rsid w:val="00706A66"/>
    <w:rsid w:val="0070769B"/>
    <w:rsid w:val="007102DE"/>
    <w:rsid w:val="0071061E"/>
    <w:rsid w:val="0071185E"/>
    <w:rsid w:val="00712DB3"/>
    <w:rsid w:val="00714AE8"/>
    <w:rsid w:val="00715060"/>
    <w:rsid w:val="00715495"/>
    <w:rsid w:val="0071646B"/>
    <w:rsid w:val="00716563"/>
    <w:rsid w:val="007165F6"/>
    <w:rsid w:val="007172EB"/>
    <w:rsid w:val="00717776"/>
    <w:rsid w:val="00720522"/>
    <w:rsid w:val="007207EC"/>
    <w:rsid w:val="00720C41"/>
    <w:rsid w:val="00720C49"/>
    <w:rsid w:val="00720E9B"/>
    <w:rsid w:val="0072128F"/>
    <w:rsid w:val="00721DA3"/>
    <w:rsid w:val="0072276A"/>
    <w:rsid w:val="00722926"/>
    <w:rsid w:val="00722947"/>
    <w:rsid w:val="00722D97"/>
    <w:rsid w:val="00723E30"/>
    <w:rsid w:val="007240C5"/>
    <w:rsid w:val="007240EE"/>
    <w:rsid w:val="007247BC"/>
    <w:rsid w:val="007247CA"/>
    <w:rsid w:val="00724915"/>
    <w:rsid w:val="00724C35"/>
    <w:rsid w:val="00724E56"/>
    <w:rsid w:val="00724FB3"/>
    <w:rsid w:val="00726614"/>
    <w:rsid w:val="00727FB8"/>
    <w:rsid w:val="0073094E"/>
    <w:rsid w:val="00730A6E"/>
    <w:rsid w:val="00730D9D"/>
    <w:rsid w:val="00731197"/>
    <w:rsid w:val="00731482"/>
    <w:rsid w:val="00731D92"/>
    <w:rsid w:val="007324C8"/>
    <w:rsid w:val="00733136"/>
    <w:rsid w:val="00733744"/>
    <w:rsid w:val="00733FB9"/>
    <w:rsid w:val="007342F6"/>
    <w:rsid w:val="0073494C"/>
    <w:rsid w:val="00734B2F"/>
    <w:rsid w:val="00734EC2"/>
    <w:rsid w:val="00735168"/>
    <w:rsid w:val="00735442"/>
    <w:rsid w:val="007357EC"/>
    <w:rsid w:val="00735C8C"/>
    <w:rsid w:val="00735DC5"/>
    <w:rsid w:val="00736038"/>
    <w:rsid w:val="0073609C"/>
    <w:rsid w:val="00736340"/>
    <w:rsid w:val="007364B8"/>
    <w:rsid w:val="007366EC"/>
    <w:rsid w:val="00736744"/>
    <w:rsid w:val="00736A00"/>
    <w:rsid w:val="00736F07"/>
    <w:rsid w:val="00737A52"/>
    <w:rsid w:val="00737A53"/>
    <w:rsid w:val="00737D0B"/>
    <w:rsid w:val="00740198"/>
    <w:rsid w:val="0074020B"/>
    <w:rsid w:val="00740595"/>
    <w:rsid w:val="00740C01"/>
    <w:rsid w:val="00741369"/>
    <w:rsid w:val="00741573"/>
    <w:rsid w:val="007415C0"/>
    <w:rsid w:val="0074167C"/>
    <w:rsid w:val="007416F2"/>
    <w:rsid w:val="00741D9A"/>
    <w:rsid w:val="00742073"/>
    <w:rsid w:val="007425F4"/>
    <w:rsid w:val="00742973"/>
    <w:rsid w:val="00742F3A"/>
    <w:rsid w:val="00744EC7"/>
    <w:rsid w:val="00745378"/>
    <w:rsid w:val="007461F0"/>
    <w:rsid w:val="007468E8"/>
    <w:rsid w:val="007472F9"/>
    <w:rsid w:val="007475C8"/>
    <w:rsid w:val="00747CD8"/>
    <w:rsid w:val="00751098"/>
    <w:rsid w:val="007514AF"/>
    <w:rsid w:val="00751E15"/>
    <w:rsid w:val="00752323"/>
    <w:rsid w:val="00752835"/>
    <w:rsid w:val="007529D3"/>
    <w:rsid w:val="007535BC"/>
    <w:rsid w:val="00753648"/>
    <w:rsid w:val="00753ACA"/>
    <w:rsid w:val="007540A3"/>
    <w:rsid w:val="007546B2"/>
    <w:rsid w:val="00754716"/>
    <w:rsid w:val="0075503C"/>
    <w:rsid w:val="007557C6"/>
    <w:rsid w:val="0075581F"/>
    <w:rsid w:val="00755856"/>
    <w:rsid w:val="00755CEE"/>
    <w:rsid w:val="00756632"/>
    <w:rsid w:val="007567A7"/>
    <w:rsid w:val="00756F13"/>
    <w:rsid w:val="007570A6"/>
    <w:rsid w:val="007576F9"/>
    <w:rsid w:val="00757D1E"/>
    <w:rsid w:val="00760DF4"/>
    <w:rsid w:val="00760ED1"/>
    <w:rsid w:val="007614CC"/>
    <w:rsid w:val="007614DE"/>
    <w:rsid w:val="00761F2C"/>
    <w:rsid w:val="00761FAC"/>
    <w:rsid w:val="007625A8"/>
    <w:rsid w:val="00762A64"/>
    <w:rsid w:val="00762B7A"/>
    <w:rsid w:val="0076344D"/>
    <w:rsid w:val="00763646"/>
    <w:rsid w:val="00763BD2"/>
    <w:rsid w:val="00763C4D"/>
    <w:rsid w:val="00764EE4"/>
    <w:rsid w:val="00764F62"/>
    <w:rsid w:val="007652E6"/>
    <w:rsid w:val="0076530C"/>
    <w:rsid w:val="00765A7D"/>
    <w:rsid w:val="00765D85"/>
    <w:rsid w:val="007663B0"/>
    <w:rsid w:val="00766522"/>
    <w:rsid w:val="00766DAA"/>
    <w:rsid w:val="007679F4"/>
    <w:rsid w:val="007707A5"/>
    <w:rsid w:val="00770F95"/>
    <w:rsid w:val="00771072"/>
    <w:rsid w:val="007726E5"/>
    <w:rsid w:val="00773387"/>
    <w:rsid w:val="00773AB3"/>
    <w:rsid w:val="0077405F"/>
    <w:rsid w:val="00774802"/>
    <w:rsid w:val="00774A00"/>
    <w:rsid w:val="00775361"/>
    <w:rsid w:val="007757BE"/>
    <w:rsid w:val="00775BDB"/>
    <w:rsid w:val="00775F1E"/>
    <w:rsid w:val="007763E5"/>
    <w:rsid w:val="00777299"/>
    <w:rsid w:val="007774A4"/>
    <w:rsid w:val="00777602"/>
    <w:rsid w:val="007777B5"/>
    <w:rsid w:val="0078001A"/>
    <w:rsid w:val="00780C11"/>
    <w:rsid w:val="00781AC4"/>
    <w:rsid w:val="00781BA9"/>
    <w:rsid w:val="007837C6"/>
    <w:rsid w:val="00784119"/>
    <w:rsid w:val="007842FC"/>
    <w:rsid w:val="0078473C"/>
    <w:rsid w:val="007854D8"/>
    <w:rsid w:val="0078569C"/>
    <w:rsid w:val="00785B12"/>
    <w:rsid w:val="00786467"/>
    <w:rsid w:val="007875F0"/>
    <w:rsid w:val="00790237"/>
    <w:rsid w:val="00790309"/>
    <w:rsid w:val="0079071E"/>
    <w:rsid w:val="00791D68"/>
    <w:rsid w:val="00792A78"/>
    <w:rsid w:val="007932AB"/>
    <w:rsid w:val="007939ED"/>
    <w:rsid w:val="00794469"/>
    <w:rsid w:val="0079470E"/>
    <w:rsid w:val="00794A57"/>
    <w:rsid w:val="007954C6"/>
    <w:rsid w:val="007959D3"/>
    <w:rsid w:val="00795F4A"/>
    <w:rsid w:val="00797E2E"/>
    <w:rsid w:val="007A02F2"/>
    <w:rsid w:val="007A03A2"/>
    <w:rsid w:val="007A0477"/>
    <w:rsid w:val="007A15E4"/>
    <w:rsid w:val="007A1B8D"/>
    <w:rsid w:val="007A27A9"/>
    <w:rsid w:val="007A2C28"/>
    <w:rsid w:val="007A3A83"/>
    <w:rsid w:val="007A4343"/>
    <w:rsid w:val="007A4B44"/>
    <w:rsid w:val="007A4D3D"/>
    <w:rsid w:val="007A5CA8"/>
    <w:rsid w:val="007A6726"/>
    <w:rsid w:val="007A6950"/>
    <w:rsid w:val="007A6A95"/>
    <w:rsid w:val="007A6EE1"/>
    <w:rsid w:val="007A7417"/>
    <w:rsid w:val="007B00B4"/>
    <w:rsid w:val="007B01E5"/>
    <w:rsid w:val="007B037D"/>
    <w:rsid w:val="007B09CE"/>
    <w:rsid w:val="007B19E8"/>
    <w:rsid w:val="007B1E5B"/>
    <w:rsid w:val="007B202A"/>
    <w:rsid w:val="007B21E3"/>
    <w:rsid w:val="007B24F8"/>
    <w:rsid w:val="007B26F4"/>
    <w:rsid w:val="007B2AC5"/>
    <w:rsid w:val="007B2C66"/>
    <w:rsid w:val="007B2FCC"/>
    <w:rsid w:val="007B3426"/>
    <w:rsid w:val="007B36DC"/>
    <w:rsid w:val="007B3902"/>
    <w:rsid w:val="007B3B88"/>
    <w:rsid w:val="007B4C5D"/>
    <w:rsid w:val="007B53ED"/>
    <w:rsid w:val="007B59DB"/>
    <w:rsid w:val="007B5A1F"/>
    <w:rsid w:val="007B6680"/>
    <w:rsid w:val="007B68A6"/>
    <w:rsid w:val="007B6B3B"/>
    <w:rsid w:val="007B7140"/>
    <w:rsid w:val="007B7293"/>
    <w:rsid w:val="007B74A4"/>
    <w:rsid w:val="007B7926"/>
    <w:rsid w:val="007B7B68"/>
    <w:rsid w:val="007B7D69"/>
    <w:rsid w:val="007B7E8D"/>
    <w:rsid w:val="007B7F7C"/>
    <w:rsid w:val="007C008D"/>
    <w:rsid w:val="007C1373"/>
    <w:rsid w:val="007C16DE"/>
    <w:rsid w:val="007C1E35"/>
    <w:rsid w:val="007C1F6D"/>
    <w:rsid w:val="007C2C6D"/>
    <w:rsid w:val="007C2D7D"/>
    <w:rsid w:val="007C328D"/>
    <w:rsid w:val="007C39F8"/>
    <w:rsid w:val="007C3DE6"/>
    <w:rsid w:val="007C5425"/>
    <w:rsid w:val="007C550F"/>
    <w:rsid w:val="007C5D7A"/>
    <w:rsid w:val="007C6453"/>
    <w:rsid w:val="007C6AC6"/>
    <w:rsid w:val="007C6BC8"/>
    <w:rsid w:val="007C75F3"/>
    <w:rsid w:val="007C76AA"/>
    <w:rsid w:val="007C7778"/>
    <w:rsid w:val="007D01D5"/>
    <w:rsid w:val="007D0D10"/>
    <w:rsid w:val="007D1C0A"/>
    <w:rsid w:val="007D24AD"/>
    <w:rsid w:val="007D3150"/>
    <w:rsid w:val="007D447A"/>
    <w:rsid w:val="007D4B11"/>
    <w:rsid w:val="007D4BB1"/>
    <w:rsid w:val="007D4BB8"/>
    <w:rsid w:val="007D4D2E"/>
    <w:rsid w:val="007D5011"/>
    <w:rsid w:val="007D5115"/>
    <w:rsid w:val="007D53E2"/>
    <w:rsid w:val="007D56EB"/>
    <w:rsid w:val="007D5B49"/>
    <w:rsid w:val="007D5B9E"/>
    <w:rsid w:val="007D6230"/>
    <w:rsid w:val="007D65BC"/>
    <w:rsid w:val="007D72D0"/>
    <w:rsid w:val="007D759F"/>
    <w:rsid w:val="007D7950"/>
    <w:rsid w:val="007D7AE3"/>
    <w:rsid w:val="007E07D1"/>
    <w:rsid w:val="007E1528"/>
    <w:rsid w:val="007E1DD0"/>
    <w:rsid w:val="007E2276"/>
    <w:rsid w:val="007E2DBB"/>
    <w:rsid w:val="007E3721"/>
    <w:rsid w:val="007E455F"/>
    <w:rsid w:val="007E4749"/>
    <w:rsid w:val="007E48C0"/>
    <w:rsid w:val="007E4BB6"/>
    <w:rsid w:val="007E4FF7"/>
    <w:rsid w:val="007E64DB"/>
    <w:rsid w:val="007E6F59"/>
    <w:rsid w:val="007E74B0"/>
    <w:rsid w:val="007E7B0C"/>
    <w:rsid w:val="007E7F21"/>
    <w:rsid w:val="007F0A9A"/>
    <w:rsid w:val="007F10C2"/>
    <w:rsid w:val="007F1101"/>
    <w:rsid w:val="007F116F"/>
    <w:rsid w:val="007F13B4"/>
    <w:rsid w:val="007F1570"/>
    <w:rsid w:val="007F1DE6"/>
    <w:rsid w:val="007F1F13"/>
    <w:rsid w:val="007F1FC6"/>
    <w:rsid w:val="007F33F6"/>
    <w:rsid w:val="007F3BA7"/>
    <w:rsid w:val="007F4873"/>
    <w:rsid w:val="007F53A3"/>
    <w:rsid w:val="007F586F"/>
    <w:rsid w:val="007F741A"/>
    <w:rsid w:val="008004E6"/>
    <w:rsid w:val="008014AC"/>
    <w:rsid w:val="008017E0"/>
    <w:rsid w:val="00801DD4"/>
    <w:rsid w:val="008024BB"/>
    <w:rsid w:val="00802C7F"/>
    <w:rsid w:val="00804E5E"/>
    <w:rsid w:val="00804F37"/>
    <w:rsid w:val="00805804"/>
    <w:rsid w:val="008062E1"/>
    <w:rsid w:val="00807CBA"/>
    <w:rsid w:val="00810516"/>
    <w:rsid w:val="00810995"/>
    <w:rsid w:val="008126F5"/>
    <w:rsid w:val="008134E3"/>
    <w:rsid w:val="008136B6"/>
    <w:rsid w:val="00813BA7"/>
    <w:rsid w:val="00813E5D"/>
    <w:rsid w:val="008142ED"/>
    <w:rsid w:val="00814444"/>
    <w:rsid w:val="00815224"/>
    <w:rsid w:val="0081560C"/>
    <w:rsid w:val="008158AA"/>
    <w:rsid w:val="0081664C"/>
    <w:rsid w:val="00816F6A"/>
    <w:rsid w:val="00817081"/>
    <w:rsid w:val="00817E48"/>
    <w:rsid w:val="00820263"/>
    <w:rsid w:val="00820745"/>
    <w:rsid w:val="0082113C"/>
    <w:rsid w:val="008213FC"/>
    <w:rsid w:val="0082264F"/>
    <w:rsid w:val="008229A3"/>
    <w:rsid w:val="00822A63"/>
    <w:rsid w:val="00823022"/>
    <w:rsid w:val="008230CE"/>
    <w:rsid w:val="008231F2"/>
    <w:rsid w:val="008236F0"/>
    <w:rsid w:val="00823A69"/>
    <w:rsid w:val="00824BCC"/>
    <w:rsid w:val="00824BEB"/>
    <w:rsid w:val="0082502D"/>
    <w:rsid w:val="008257C2"/>
    <w:rsid w:val="00826B8D"/>
    <w:rsid w:val="0082730F"/>
    <w:rsid w:val="00827E7B"/>
    <w:rsid w:val="00827EAF"/>
    <w:rsid w:val="0083052E"/>
    <w:rsid w:val="00830584"/>
    <w:rsid w:val="00830A4A"/>
    <w:rsid w:val="00830F37"/>
    <w:rsid w:val="008324C6"/>
    <w:rsid w:val="00832AC9"/>
    <w:rsid w:val="00832FC1"/>
    <w:rsid w:val="00833755"/>
    <w:rsid w:val="0083440C"/>
    <w:rsid w:val="008348B9"/>
    <w:rsid w:val="00835558"/>
    <w:rsid w:val="008355D4"/>
    <w:rsid w:val="00835D21"/>
    <w:rsid w:val="00836447"/>
    <w:rsid w:val="00836853"/>
    <w:rsid w:val="00836CF3"/>
    <w:rsid w:val="00837259"/>
    <w:rsid w:val="00837DAD"/>
    <w:rsid w:val="00841055"/>
    <w:rsid w:val="008411A8"/>
    <w:rsid w:val="008414EE"/>
    <w:rsid w:val="0084179B"/>
    <w:rsid w:val="00841AAD"/>
    <w:rsid w:val="00841C52"/>
    <w:rsid w:val="00842164"/>
    <w:rsid w:val="00842985"/>
    <w:rsid w:val="0084361A"/>
    <w:rsid w:val="00844256"/>
    <w:rsid w:val="0084487D"/>
    <w:rsid w:val="008448CD"/>
    <w:rsid w:val="00846389"/>
    <w:rsid w:val="008463A9"/>
    <w:rsid w:val="008469B6"/>
    <w:rsid w:val="008474F4"/>
    <w:rsid w:val="00850FFB"/>
    <w:rsid w:val="008513C6"/>
    <w:rsid w:val="0085152F"/>
    <w:rsid w:val="0085198C"/>
    <w:rsid w:val="00852329"/>
    <w:rsid w:val="00852994"/>
    <w:rsid w:val="00852A3A"/>
    <w:rsid w:val="00853080"/>
    <w:rsid w:val="008536FB"/>
    <w:rsid w:val="0085383D"/>
    <w:rsid w:val="00853FB0"/>
    <w:rsid w:val="00853FC6"/>
    <w:rsid w:val="00854DDC"/>
    <w:rsid w:val="008550D2"/>
    <w:rsid w:val="00855B32"/>
    <w:rsid w:val="00856D4B"/>
    <w:rsid w:val="00857732"/>
    <w:rsid w:val="008604CC"/>
    <w:rsid w:val="00860748"/>
    <w:rsid w:val="008607CD"/>
    <w:rsid w:val="00860932"/>
    <w:rsid w:val="008627F9"/>
    <w:rsid w:val="0086371B"/>
    <w:rsid w:val="008641B7"/>
    <w:rsid w:val="00864D28"/>
    <w:rsid w:val="00867225"/>
    <w:rsid w:val="0086749F"/>
    <w:rsid w:val="0086774D"/>
    <w:rsid w:val="008677AA"/>
    <w:rsid w:val="008705FC"/>
    <w:rsid w:val="00870AC8"/>
    <w:rsid w:val="00870DF9"/>
    <w:rsid w:val="00870EAC"/>
    <w:rsid w:val="00870FEB"/>
    <w:rsid w:val="0087248E"/>
    <w:rsid w:val="008724E1"/>
    <w:rsid w:val="00872631"/>
    <w:rsid w:val="008726D0"/>
    <w:rsid w:val="008727E9"/>
    <w:rsid w:val="00872B50"/>
    <w:rsid w:val="00872BAE"/>
    <w:rsid w:val="0087406D"/>
    <w:rsid w:val="00875133"/>
    <w:rsid w:val="00876019"/>
    <w:rsid w:val="008763DD"/>
    <w:rsid w:val="0087667E"/>
    <w:rsid w:val="00876954"/>
    <w:rsid w:val="00876E34"/>
    <w:rsid w:val="0087733E"/>
    <w:rsid w:val="00877603"/>
    <w:rsid w:val="0088001B"/>
    <w:rsid w:val="00880C54"/>
    <w:rsid w:val="00880F3A"/>
    <w:rsid w:val="00881753"/>
    <w:rsid w:val="0088192E"/>
    <w:rsid w:val="008824FE"/>
    <w:rsid w:val="00882946"/>
    <w:rsid w:val="0088321D"/>
    <w:rsid w:val="008832BC"/>
    <w:rsid w:val="0088337B"/>
    <w:rsid w:val="00883B6E"/>
    <w:rsid w:val="00884324"/>
    <w:rsid w:val="00884B9C"/>
    <w:rsid w:val="00884D67"/>
    <w:rsid w:val="00884ECA"/>
    <w:rsid w:val="00884FBB"/>
    <w:rsid w:val="00885314"/>
    <w:rsid w:val="008856FE"/>
    <w:rsid w:val="00885C42"/>
    <w:rsid w:val="00886490"/>
    <w:rsid w:val="008878BE"/>
    <w:rsid w:val="00887F38"/>
    <w:rsid w:val="0089084F"/>
    <w:rsid w:val="00890EA2"/>
    <w:rsid w:val="0089174B"/>
    <w:rsid w:val="00891E67"/>
    <w:rsid w:val="008920CA"/>
    <w:rsid w:val="008922AA"/>
    <w:rsid w:val="008927CF"/>
    <w:rsid w:val="00892B69"/>
    <w:rsid w:val="008930D0"/>
    <w:rsid w:val="0089372A"/>
    <w:rsid w:val="00893E83"/>
    <w:rsid w:val="00894256"/>
    <w:rsid w:val="00894439"/>
    <w:rsid w:val="0089567A"/>
    <w:rsid w:val="00895F86"/>
    <w:rsid w:val="00896104"/>
    <w:rsid w:val="00896331"/>
    <w:rsid w:val="008964F9"/>
    <w:rsid w:val="008966AE"/>
    <w:rsid w:val="0089672D"/>
    <w:rsid w:val="008969A5"/>
    <w:rsid w:val="00896C44"/>
    <w:rsid w:val="008973CC"/>
    <w:rsid w:val="008A01DD"/>
    <w:rsid w:val="008A0B4E"/>
    <w:rsid w:val="008A11EC"/>
    <w:rsid w:val="008A1393"/>
    <w:rsid w:val="008A199B"/>
    <w:rsid w:val="008A1E1D"/>
    <w:rsid w:val="008A1E37"/>
    <w:rsid w:val="008A2132"/>
    <w:rsid w:val="008A27E0"/>
    <w:rsid w:val="008A27F3"/>
    <w:rsid w:val="008A30A7"/>
    <w:rsid w:val="008A39BB"/>
    <w:rsid w:val="008A4604"/>
    <w:rsid w:val="008A4657"/>
    <w:rsid w:val="008A4B78"/>
    <w:rsid w:val="008A4C3A"/>
    <w:rsid w:val="008A4F30"/>
    <w:rsid w:val="008A5150"/>
    <w:rsid w:val="008A5284"/>
    <w:rsid w:val="008A5B55"/>
    <w:rsid w:val="008A661E"/>
    <w:rsid w:val="008A6DEE"/>
    <w:rsid w:val="008A7279"/>
    <w:rsid w:val="008A78BD"/>
    <w:rsid w:val="008A7CB2"/>
    <w:rsid w:val="008B1865"/>
    <w:rsid w:val="008B2E79"/>
    <w:rsid w:val="008B3553"/>
    <w:rsid w:val="008B3C1E"/>
    <w:rsid w:val="008B51FA"/>
    <w:rsid w:val="008B547C"/>
    <w:rsid w:val="008B5E91"/>
    <w:rsid w:val="008B6B05"/>
    <w:rsid w:val="008B7AC4"/>
    <w:rsid w:val="008C0F61"/>
    <w:rsid w:val="008C1015"/>
    <w:rsid w:val="008C17B6"/>
    <w:rsid w:val="008C2B36"/>
    <w:rsid w:val="008C2C0C"/>
    <w:rsid w:val="008C3498"/>
    <w:rsid w:val="008C36A6"/>
    <w:rsid w:val="008C570F"/>
    <w:rsid w:val="008C60CF"/>
    <w:rsid w:val="008C7545"/>
    <w:rsid w:val="008C7C81"/>
    <w:rsid w:val="008D0704"/>
    <w:rsid w:val="008D0AC6"/>
    <w:rsid w:val="008D2816"/>
    <w:rsid w:val="008D288B"/>
    <w:rsid w:val="008D3C8F"/>
    <w:rsid w:val="008D418A"/>
    <w:rsid w:val="008D4588"/>
    <w:rsid w:val="008D4AFA"/>
    <w:rsid w:val="008D51EE"/>
    <w:rsid w:val="008D5822"/>
    <w:rsid w:val="008D6E9E"/>
    <w:rsid w:val="008D744B"/>
    <w:rsid w:val="008D781D"/>
    <w:rsid w:val="008D7DF9"/>
    <w:rsid w:val="008D7FC5"/>
    <w:rsid w:val="008E1252"/>
    <w:rsid w:val="008E12CE"/>
    <w:rsid w:val="008E138C"/>
    <w:rsid w:val="008E13B0"/>
    <w:rsid w:val="008E16F7"/>
    <w:rsid w:val="008E195B"/>
    <w:rsid w:val="008E227A"/>
    <w:rsid w:val="008E260C"/>
    <w:rsid w:val="008E2F88"/>
    <w:rsid w:val="008E30D1"/>
    <w:rsid w:val="008E3149"/>
    <w:rsid w:val="008E31B6"/>
    <w:rsid w:val="008E397C"/>
    <w:rsid w:val="008E3BCB"/>
    <w:rsid w:val="008E409D"/>
    <w:rsid w:val="008E4342"/>
    <w:rsid w:val="008E4504"/>
    <w:rsid w:val="008E4719"/>
    <w:rsid w:val="008E59C9"/>
    <w:rsid w:val="008E5E9B"/>
    <w:rsid w:val="008E6987"/>
    <w:rsid w:val="008E6B78"/>
    <w:rsid w:val="008E6C23"/>
    <w:rsid w:val="008E7CD8"/>
    <w:rsid w:val="008F0192"/>
    <w:rsid w:val="008F039B"/>
    <w:rsid w:val="008F03CE"/>
    <w:rsid w:val="008F061E"/>
    <w:rsid w:val="008F2F0B"/>
    <w:rsid w:val="008F2F6C"/>
    <w:rsid w:val="008F306D"/>
    <w:rsid w:val="008F3253"/>
    <w:rsid w:val="008F32A5"/>
    <w:rsid w:val="008F3D53"/>
    <w:rsid w:val="008F42F2"/>
    <w:rsid w:val="008F434F"/>
    <w:rsid w:val="008F51AA"/>
    <w:rsid w:val="008F563F"/>
    <w:rsid w:val="008F6197"/>
    <w:rsid w:val="008F61C8"/>
    <w:rsid w:val="008F761F"/>
    <w:rsid w:val="008F7AAB"/>
    <w:rsid w:val="00900392"/>
    <w:rsid w:val="00900B5F"/>
    <w:rsid w:val="009010EF"/>
    <w:rsid w:val="00901241"/>
    <w:rsid w:val="009017D7"/>
    <w:rsid w:val="009022AA"/>
    <w:rsid w:val="00902A34"/>
    <w:rsid w:val="00902C5C"/>
    <w:rsid w:val="00903318"/>
    <w:rsid w:val="0090352A"/>
    <w:rsid w:val="009046D6"/>
    <w:rsid w:val="00904933"/>
    <w:rsid w:val="00905441"/>
    <w:rsid w:val="0090565E"/>
    <w:rsid w:val="00905878"/>
    <w:rsid w:val="00906B7C"/>
    <w:rsid w:val="00906C60"/>
    <w:rsid w:val="0090707C"/>
    <w:rsid w:val="0090716E"/>
    <w:rsid w:val="00907A70"/>
    <w:rsid w:val="00907B5E"/>
    <w:rsid w:val="00907BD1"/>
    <w:rsid w:val="00910164"/>
    <w:rsid w:val="0091043F"/>
    <w:rsid w:val="00910812"/>
    <w:rsid w:val="00910FD9"/>
    <w:rsid w:val="00911390"/>
    <w:rsid w:val="00911642"/>
    <w:rsid w:val="00911A6C"/>
    <w:rsid w:val="00911BBC"/>
    <w:rsid w:val="00911E3A"/>
    <w:rsid w:val="009127C7"/>
    <w:rsid w:val="00912B44"/>
    <w:rsid w:val="00913D71"/>
    <w:rsid w:val="009142D6"/>
    <w:rsid w:val="009144AE"/>
    <w:rsid w:val="009145EF"/>
    <w:rsid w:val="00914A7D"/>
    <w:rsid w:val="00914F22"/>
    <w:rsid w:val="00915EEA"/>
    <w:rsid w:val="00917409"/>
    <w:rsid w:val="0092102A"/>
    <w:rsid w:val="009212AA"/>
    <w:rsid w:val="00921348"/>
    <w:rsid w:val="00921B56"/>
    <w:rsid w:val="00922B4A"/>
    <w:rsid w:val="00922B55"/>
    <w:rsid w:val="00923858"/>
    <w:rsid w:val="00923940"/>
    <w:rsid w:val="0092407B"/>
    <w:rsid w:val="0092447C"/>
    <w:rsid w:val="009246A8"/>
    <w:rsid w:val="00924D63"/>
    <w:rsid w:val="00924E43"/>
    <w:rsid w:val="0092527F"/>
    <w:rsid w:val="00925776"/>
    <w:rsid w:val="00925B5F"/>
    <w:rsid w:val="00925E95"/>
    <w:rsid w:val="00926C0F"/>
    <w:rsid w:val="009271BC"/>
    <w:rsid w:val="00927B3C"/>
    <w:rsid w:val="00927E7D"/>
    <w:rsid w:val="0093012C"/>
    <w:rsid w:val="009304BC"/>
    <w:rsid w:val="00930A8F"/>
    <w:rsid w:val="00930D2B"/>
    <w:rsid w:val="00930E5D"/>
    <w:rsid w:val="009319AA"/>
    <w:rsid w:val="009323D1"/>
    <w:rsid w:val="0093282A"/>
    <w:rsid w:val="00932850"/>
    <w:rsid w:val="0093312E"/>
    <w:rsid w:val="009332CD"/>
    <w:rsid w:val="00933615"/>
    <w:rsid w:val="0093382A"/>
    <w:rsid w:val="0093454B"/>
    <w:rsid w:val="00934596"/>
    <w:rsid w:val="0093575B"/>
    <w:rsid w:val="00936972"/>
    <w:rsid w:val="00936A93"/>
    <w:rsid w:val="00936C02"/>
    <w:rsid w:val="00936F78"/>
    <w:rsid w:val="009371DB"/>
    <w:rsid w:val="00937469"/>
    <w:rsid w:val="00937577"/>
    <w:rsid w:val="00937718"/>
    <w:rsid w:val="00940170"/>
    <w:rsid w:val="00940F6C"/>
    <w:rsid w:val="0094286C"/>
    <w:rsid w:val="0094288A"/>
    <w:rsid w:val="00943086"/>
    <w:rsid w:val="009433C3"/>
    <w:rsid w:val="00943B4A"/>
    <w:rsid w:val="00943C80"/>
    <w:rsid w:val="0094430E"/>
    <w:rsid w:val="009456AA"/>
    <w:rsid w:val="009458CA"/>
    <w:rsid w:val="00946275"/>
    <w:rsid w:val="00946338"/>
    <w:rsid w:val="009464EB"/>
    <w:rsid w:val="009468B4"/>
    <w:rsid w:val="00946E00"/>
    <w:rsid w:val="0094763B"/>
    <w:rsid w:val="00947781"/>
    <w:rsid w:val="00947F0B"/>
    <w:rsid w:val="00951633"/>
    <w:rsid w:val="009516FC"/>
    <w:rsid w:val="00951BCB"/>
    <w:rsid w:val="00953727"/>
    <w:rsid w:val="00954C8B"/>
    <w:rsid w:val="009565F8"/>
    <w:rsid w:val="00956E31"/>
    <w:rsid w:val="00957195"/>
    <w:rsid w:val="00957962"/>
    <w:rsid w:val="009603C7"/>
    <w:rsid w:val="00962351"/>
    <w:rsid w:val="0096308C"/>
    <w:rsid w:val="009630D8"/>
    <w:rsid w:val="00963F5C"/>
    <w:rsid w:val="00964085"/>
    <w:rsid w:val="00964DAC"/>
    <w:rsid w:val="00964F61"/>
    <w:rsid w:val="00967AA8"/>
    <w:rsid w:val="00967BBF"/>
    <w:rsid w:val="0097056F"/>
    <w:rsid w:val="0097067A"/>
    <w:rsid w:val="009711CC"/>
    <w:rsid w:val="009714A3"/>
    <w:rsid w:val="00971749"/>
    <w:rsid w:val="00972C1E"/>
    <w:rsid w:val="009733F4"/>
    <w:rsid w:val="009738E2"/>
    <w:rsid w:val="00973D4A"/>
    <w:rsid w:val="009744BE"/>
    <w:rsid w:val="00974E5F"/>
    <w:rsid w:val="0097650F"/>
    <w:rsid w:val="0097669D"/>
    <w:rsid w:val="00977D64"/>
    <w:rsid w:val="00977FA9"/>
    <w:rsid w:val="009813BD"/>
    <w:rsid w:val="00981DA1"/>
    <w:rsid w:val="00981FEC"/>
    <w:rsid w:val="00982D17"/>
    <w:rsid w:val="00982DEB"/>
    <w:rsid w:val="009831A4"/>
    <w:rsid w:val="00983257"/>
    <w:rsid w:val="009839B8"/>
    <w:rsid w:val="00983A4A"/>
    <w:rsid w:val="00984001"/>
    <w:rsid w:val="00984164"/>
    <w:rsid w:val="00984484"/>
    <w:rsid w:val="009846B5"/>
    <w:rsid w:val="0098496E"/>
    <w:rsid w:val="00984AC8"/>
    <w:rsid w:val="00984BC4"/>
    <w:rsid w:val="00984D19"/>
    <w:rsid w:val="00985022"/>
    <w:rsid w:val="009854DE"/>
    <w:rsid w:val="00985621"/>
    <w:rsid w:val="00985655"/>
    <w:rsid w:val="00985A4D"/>
    <w:rsid w:val="0098764B"/>
    <w:rsid w:val="00987745"/>
    <w:rsid w:val="00987EE1"/>
    <w:rsid w:val="00992BA9"/>
    <w:rsid w:val="009933A1"/>
    <w:rsid w:val="009940D0"/>
    <w:rsid w:val="009942F6"/>
    <w:rsid w:val="00994D03"/>
    <w:rsid w:val="009956F5"/>
    <w:rsid w:val="00995AA3"/>
    <w:rsid w:val="00996AB3"/>
    <w:rsid w:val="0099718C"/>
    <w:rsid w:val="009A01B3"/>
    <w:rsid w:val="009A0C3F"/>
    <w:rsid w:val="009A10E5"/>
    <w:rsid w:val="009A17AB"/>
    <w:rsid w:val="009A1C71"/>
    <w:rsid w:val="009A1DC9"/>
    <w:rsid w:val="009A247D"/>
    <w:rsid w:val="009A298F"/>
    <w:rsid w:val="009A29B1"/>
    <w:rsid w:val="009A4261"/>
    <w:rsid w:val="009A4CCC"/>
    <w:rsid w:val="009A5028"/>
    <w:rsid w:val="009A5C45"/>
    <w:rsid w:val="009A5E5C"/>
    <w:rsid w:val="009A6C2A"/>
    <w:rsid w:val="009A7041"/>
    <w:rsid w:val="009A7285"/>
    <w:rsid w:val="009A7346"/>
    <w:rsid w:val="009A7371"/>
    <w:rsid w:val="009A7487"/>
    <w:rsid w:val="009A7EC1"/>
    <w:rsid w:val="009B0F76"/>
    <w:rsid w:val="009B10BB"/>
    <w:rsid w:val="009B1577"/>
    <w:rsid w:val="009B1650"/>
    <w:rsid w:val="009B16EA"/>
    <w:rsid w:val="009B18B1"/>
    <w:rsid w:val="009B1D1C"/>
    <w:rsid w:val="009B27C6"/>
    <w:rsid w:val="009B2E55"/>
    <w:rsid w:val="009B3048"/>
    <w:rsid w:val="009B30B1"/>
    <w:rsid w:val="009B32D8"/>
    <w:rsid w:val="009B32EA"/>
    <w:rsid w:val="009B390A"/>
    <w:rsid w:val="009B396A"/>
    <w:rsid w:val="009B3AE6"/>
    <w:rsid w:val="009B41CF"/>
    <w:rsid w:val="009B4937"/>
    <w:rsid w:val="009B54B6"/>
    <w:rsid w:val="009B5795"/>
    <w:rsid w:val="009B5890"/>
    <w:rsid w:val="009B658D"/>
    <w:rsid w:val="009B695A"/>
    <w:rsid w:val="009B69A4"/>
    <w:rsid w:val="009B7217"/>
    <w:rsid w:val="009B7236"/>
    <w:rsid w:val="009B7519"/>
    <w:rsid w:val="009B7555"/>
    <w:rsid w:val="009C071F"/>
    <w:rsid w:val="009C07D4"/>
    <w:rsid w:val="009C0AFD"/>
    <w:rsid w:val="009C152B"/>
    <w:rsid w:val="009C1914"/>
    <w:rsid w:val="009C1AA1"/>
    <w:rsid w:val="009C2084"/>
    <w:rsid w:val="009C21FB"/>
    <w:rsid w:val="009C39AB"/>
    <w:rsid w:val="009C3B7F"/>
    <w:rsid w:val="009C4360"/>
    <w:rsid w:val="009C4753"/>
    <w:rsid w:val="009C491D"/>
    <w:rsid w:val="009C4E68"/>
    <w:rsid w:val="009C50E7"/>
    <w:rsid w:val="009C5B0C"/>
    <w:rsid w:val="009C5FBF"/>
    <w:rsid w:val="009C6219"/>
    <w:rsid w:val="009C6A63"/>
    <w:rsid w:val="009C76EA"/>
    <w:rsid w:val="009D07C5"/>
    <w:rsid w:val="009D09A0"/>
    <w:rsid w:val="009D0A36"/>
    <w:rsid w:val="009D12E8"/>
    <w:rsid w:val="009D1A84"/>
    <w:rsid w:val="009D1B2B"/>
    <w:rsid w:val="009D26F8"/>
    <w:rsid w:val="009D26FA"/>
    <w:rsid w:val="009D2A6B"/>
    <w:rsid w:val="009D2DA3"/>
    <w:rsid w:val="009D3465"/>
    <w:rsid w:val="009D36B0"/>
    <w:rsid w:val="009D3B8D"/>
    <w:rsid w:val="009D3EB4"/>
    <w:rsid w:val="009D3FE2"/>
    <w:rsid w:val="009D40D3"/>
    <w:rsid w:val="009D6623"/>
    <w:rsid w:val="009D6D0D"/>
    <w:rsid w:val="009D6D1E"/>
    <w:rsid w:val="009D7081"/>
    <w:rsid w:val="009D77D1"/>
    <w:rsid w:val="009D7808"/>
    <w:rsid w:val="009D7A62"/>
    <w:rsid w:val="009D7E40"/>
    <w:rsid w:val="009E006B"/>
    <w:rsid w:val="009E0613"/>
    <w:rsid w:val="009E0681"/>
    <w:rsid w:val="009E0FAA"/>
    <w:rsid w:val="009E111B"/>
    <w:rsid w:val="009E17C3"/>
    <w:rsid w:val="009E1C5B"/>
    <w:rsid w:val="009E1E2B"/>
    <w:rsid w:val="009E224C"/>
    <w:rsid w:val="009E3E26"/>
    <w:rsid w:val="009E3E4F"/>
    <w:rsid w:val="009E3FC6"/>
    <w:rsid w:val="009E60C5"/>
    <w:rsid w:val="009E6120"/>
    <w:rsid w:val="009E6DFD"/>
    <w:rsid w:val="009E6E88"/>
    <w:rsid w:val="009E7860"/>
    <w:rsid w:val="009E7ABF"/>
    <w:rsid w:val="009F00D1"/>
    <w:rsid w:val="009F0284"/>
    <w:rsid w:val="009F097D"/>
    <w:rsid w:val="009F1111"/>
    <w:rsid w:val="009F1712"/>
    <w:rsid w:val="009F1E21"/>
    <w:rsid w:val="009F2570"/>
    <w:rsid w:val="009F2754"/>
    <w:rsid w:val="009F3101"/>
    <w:rsid w:val="009F3437"/>
    <w:rsid w:val="009F3933"/>
    <w:rsid w:val="009F3DBF"/>
    <w:rsid w:val="009F4E37"/>
    <w:rsid w:val="009F52C2"/>
    <w:rsid w:val="009F5337"/>
    <w:rsid w:val="009F5C29"/>
    <w:rsid w:val="009F6189"/>
    <w:rsid w:val="009F62C1"/>
    <w:rsid w:val="009F62C2"/>
    <w:rsid w:val="009F67B2"/>
    <w:rsid w:val="009F72DA"/>
    <w:rsid w:val="009F7314"/>
    <w:rsid w:val="009F7A23"/>
    <w:rsid w:val="009F7CB2"/>
    <w:rsid w:val="00A01538"/>
    <w:rsid w:val="00A01E30"/>
    <w:rsid w:val="00A02738"/>
    <w:rsid w:val="00A02A47"/>
    <w:rsid w:val="00A02C92"/>
    <w:rsid w:val="00A04702"/>
    <w:rsid w:val="00A048BA"/>
    <w:rsid w:val="00A05103"/>
    <w:rsid w:val="00A057F4"/>
    <w:rsid w:val="00A05BF2"/>
    <w:rsid w:val="00A061FF"/>
    <w:rsid w:val="00A06AEA"/>
    <w:rsid w:val="00A07584"/>
    <w:rsid w:val="00A105EA"/>
    <w:rsid w:val="00A10665"/>
    <w:rsid w:val="00A10BA6"/>
    <w:rsid w:val="00A115FD"/>
    <w:rsid w:val="00A11AFF"/>
    <w:rsid w:val="00A11B7D"/>
    <w:rsid w:val="00A12204"/>
    <w:rsid w:val="00A131C1"/>
    <w:rsid w:val="00A1351D"/>
    <w:rsid w:val="00A13AAA"/>
    <w:rsid w:val="00A14B9C"/>
    <w:rsid w:val="00A14F92"/>
    <w:rsid w:val="00A1506E"/>
    <w:rsid w:val="00A1612A"/>
    <w:rsid w:val="00A1616A"/>
    <w:rsid w:val="00A162AF"/>
    <w:rsid w:val="00A177A0"/>
    <w:rsid w:val="00A20333"/>
    <w:rsid w:val="00A20469"/>
    <w:rsid w:val="00A2090F"/>
    <w:rsid w:val="00A20F4A"/>
    <w:rsid w:val="00A20FCC"/>
    <w:rsid w:val="00A21704"/>
    <w:rsid w:val="00A217FD"/>
    <w:rsid w:val="00A2197F"/>
    <w:rsid w:val="00A21ADD"/>
    <w:rsid w:val="00A21E9E"/>
    <w:rsid w:val="00A221A1"/>
    <w:rsid w:val="00A227D9"/>
    <w:rsid w:val="00A22C3F"/>
    <w:rsid w:val="00A22FD1"/>
    <w:rsid w:val="00A2349E"/>
    <w:rsid w:val="00A235D2"/>
    <w:rsid w:val="00A2496C"/>
    <w:rsid w:val="00A2519C"/>
    <w:rsid w:val="00A25496"/>
    <w:rsid w:val="00A254FD"/>
    <w:rsid w:val="00A25518"/>
    <w:rsid w:val="00A255F9"/>
    <w:rsid w:val="00A259AD"/>
    <w:rsid w:val="00A26A1C"/>
    <w:rsid w:val="00A26A93"/>
    <w:rsid w:val="00A26C85"/>
    <w:rsid w:val="00A2736D"/>
    <w:rsid w:val="00A27A87"/>
    <w:rsid w:val="00A27CB4"/>
    <w:rsid w:val="00A30083"/>
    <w:rsid w:val="00A30422"/>
    <w:rsid w:val="00A3104D"/>
    <w:rsid w:val="00A31267"/>
    <w:rsid w:val="00A313A0"/>
    <w:rsid w:val="00A316B5"/>
    <w:rsid w:val="00A31D79"/>
    <w:rsid w:val="00A3209D"/>
    <w:rsid w:val="00A32187"/>
    <w:rsid w:val="00A32A54"/>
    <w:rsid w:val="00A33852"/>
    <w:rsid w:val="00A3559B"/>
    <w:rsid w:val="00A35C68"/>
    <w:rsid w:val="00A35C6C"/>
    <w:rsid w:val="00A36799"/>
    <w:rsid w:val="00A36E46"/>
    <w:rsid w:val="00A400E6"/>
    <w:rsid w:val="00A4028D"/>
    <w:rsid w:val="00A40C4B"/>
    <w:rsid w:val="00A40FD3"/>
    <w:rsid w:val="00A42773"/>
    <w:rsid w:val="00A428E3"/>
    <w:rsid w:val="00A42932"/>
    <w:rsid w:val="00A42C8C"/>
    <w:rsid w:val="00A439C1"/>
    <w:rsid w:val="00A43B91"/>
    <w:rsid w:val="00A445B6"/>
    <w:rsid w:val="00A4475E"/>
    <w:rsid w:val="00A44802"/>
    <w:rsid w:val="00A44BCD"/>
    <w:rsid w:val="00A44CE3"/>
    <w:rsid w:val="00A4576E"/>
    <w:rsid w:val="00A46F03"/>
    <w:rsid w:val="00A47110"/>
    <w:rsid w:val="00A471D9"/>
    <w:rsid w:val="00A472EF"/>
    <w:rsid w:val="00A47F00"/>
    <w:rsid w:val="00A5037C"/>
    <w:rsid w:val="00A50391"/>
    <w:rsid w:val="00A50850"/>
    <w:rsid w:val="00A50EBC"/>
    <w:rsid w:val="00A52602"/>
    <w:rsid w:val="00A527B1"/>
    <w:rsid w:val="00A52CBA"/>
    <w:rsid w:val="00A52DC5"/>
    <w:rsid w:val="00A53603"/>
    <w:rsid w:val="00A539AB"/>
    <w:rsid w:val="00A53C9A"/>
    <w:rsid w:val="00A5409A"/>
    <w:rsid w:val="00A54243"/>
    <w:rsid w:val="00A555E0"/>
    <w:rsid w:val="00A559DB"/>
    <w:rsid w:val="00A56CA2"/>
    <w:rsid w:val="00A57983"/>
    <w:rsid w:val="00A57B33"/>
    <w:rsid w:val="00A57E48"/>
    <w:rsid w:val="00A6126B"/>
    <w:rsid w:val="00A61564"/>
    <w:rsid w:val="00A61703"/>
    <w:rsid w:val="00A61BF9"/>
    <w:rsid w:val="00A63923"/>
    <w:rsid w:val="00A64FF6"/>
    <w:rsid w:val="00A6533D"/>
    <w:rsid w:val="00A65ED6"/>
    <w:rsid w:val="00A6667A"/>
    <w:rsid w:val="00A666F6"/>
    <w:rsid w:val="00A67A77"/>
    <w:rsid w:val="00A67B1A"/>
    <w:rsid w:val="00A700CC"/>
    <w:rsid w:val="00A711ED"/>
    <w:rsid w:val="00A71229"/>
    <w:rsid w:val="00A71638"/>
    <w:rsid w:val="00A738E1"/>
    <w:rsid w:val="00A73B36"/>
    <w:rsid w:val="00A74678"/>
    <w:rsid w:val="00A75E24"/>
    <w:rsid w:val="00A75F9D"/>
    <w:rsid w:val="00A762EE"/>
    <w:rsid w:val="00A76795"/>
    <w:rsid w:val="00A77EF7"/>
    <w:rsid w:val="00A80256"/>
    <w:rsid w:val="00A80B42"/>
    <w:rsid w:val="00A8110D"/>
    <w:rsid w:val="00A81133"/>
    <w:rsid w:val="00A81B92"/>
    <w:rsid w:val="00A82306"/>
    <w:rsid w:val="00A83321"/>
    <w:rsid w:val="00A83DC2"/>
    <w:rsid w:val="00A83DE8"/>
    <w:rsid w:val="00A8447B"/>
    <w:rsid w:val="00A85816"/>
    <w:rsid w:val="00A85900"/>
    <w:rsid w:val="00A85A6B"/>
    <w:rsid w:val="00A85C4B"/>
    <w:rsid w:val="00A86125"/>
    <w:rsid w:val="00A86213"/>
    <w:rsid w:val="00A86570"/>
    <w:rsid w:val="00A872A0"/>
    <w:rsid w:val="00A87557"/>
    <w:rsid w:val="00A87E03"/>
    <w:rsid w:val="00A90805"/>
    <w:rsid w:val="00A91062"/>
    <w:rsid w:val="00A91099"/>
    <w:rsid w:val="00A91333"/>
    <w:rsid w:val="00A91792"/>
    <w:rsid w:val="00A91FF2"/>
    <w:rsid w:val="00A926C3"/>
    <w:rsid w:val="00A929FF"/>
    <w:rsid w:val="00A92B97"/>
    <w:rsid w:val="00A92E21"/>
    <w:rsid w:val="00A93694"/>
    <w:rsid w:val="00A93A5B"/>
    <w:rsid w:val="00A93C88"/>
    <w:rsid w:val="00A93ED9"/>
    <w:rsid w:val="00A94271"/>
    <w:rsid w:val="00A9437E"/>
    <w:rsid w:val="00A95292"/>
    <w:rsid w:val="00A95A81"/>
    <w:rsid w:val="00A95EE6"/>
    <w:rsid w:val="00A960A0"/>
    <w:rsid w:val="00A962C9"/>
    <w:rsid w:val="00A96468"/>
    <w:rsid w:val="00A96491"/>
    <w:rsid w:val="00A965DC"/>
    <w:rsid w:val="00A96DB8"/>
    <w:rsid w:val="00A96EA0"/>
    <w:rsid w:val="00A9783B"/>
    <w:rsid w:val="00A97884"/>
    <w:rsid w:val="00AA066C"/>
    <w:rsid w:val="00AA09AD"/>
    <w:rsid w:val="00AA1487"/>
    <w:rsid w:val="00AA1A11"/>
    <w:rsid w:val="00AA1A4B"/>
    <w:rsid w:val="00AA1D9C"/>
    <w:rsid w:val="00AA1EDD"/>
    <w:rsid w:val="00AA2327"/>
    <w:rsid w:val="00AA24E0"/>
    <w:rsid w:val="00AA26FE"/>
    <w:rsid w:val="00AA39FF"/>
    <w:rsid w:val="00AA4A83"/>
    <w:rsid w:val="00AA4CBA"/>
    <w:rsid w:val="00AA5459"/>
    <w:rsid w:val="00AA5B54"/>
    <w:rsid w:val="00AA75A1"/>
    <w:rsid w:val="00AA77CC"/>
    <w:rsid w:val="00AB0545"/>
    <w:rsid w:val="00AB0813"/>
    <w:rsid w:val="00AB0ACA"/>
    <w:rsid w:val="00AB0AD6"/>
    <w:rsid w:val="00AB11F3"/>
    <w:rsid w:val="00AB1797"/>
    <w:rsid w:val="00AB1943"/>
    <w:rsid w:val="00AB3028"/>
    <w:rsid w:val="00AB3D6F"/>
    <w:rsid w:val="00AB4036"/>
    <w:rsid w:val="00AB4A29"/>
    <w:rsid w:val="00AB501A"/>
    <w:rsid w:val="00AB5388"/>
    <w:rsid w:val="00AB55A7"/>
    <w:rsid w:val="00AB5B28"/>
    <w:rsid w:val="00AB6013"/>
    <w:rsid w:val="00AB6577"/>
    <w:rsid w:val="00AB7634"/>
    <w:rsid w:val="00AB78E6"/>
    <w:rsid w:val="00AC071F"/>
    <w:rsid w:val="00AC081C"/>
    <w:rsid w:val="00AC085E"/>
    <w:rsid w:val="00AC1A88"/>
    <w:rsid w:val="00AC205A"/>
    <w:rsid w:val="00AC2E0C"/>
    <w:rsid w:val="00AC42CB"/>
    <w:rsid w:val="00AC444C"/>
    <w:rsid w:val="00AC4872"/>
    <w:rsid w:val="00AC550C"/>
    <w:rsid w:val="00AC56D1"/>
    <w:rsid w:val="00AC63C8"/>
    <w:rsid w:val="00AC6F48"/>
    <w:rsid w:val="00AC6FBC"/>
    <w:rsid w:val="00AC7638"/>
    <w:rsid w:val="00AD0134"/>
    <w:rsid w:val="00AD0208"/>
    <w:rsid w:val="00AD02E4"/>
    <w:rsid w:val="00AD048C"/>
    <w:rsid w:val="00AD04C3"/>
    <w:rsid w:val="00AD087B"/>
    <w:rsid w:val="00AD0974"/>
    <w:rsid w:val="00AD2298"/>
    <w:rsid w:val="00AD2558"/>
    <w:rsid w:val="00AD2AC1"/>
    <w:rsid w:val="00AD32EC"/>
    <w:rsid w:val="00AD3DDA"/>
    <w:rsid w:val="00AD3E0B"/>
    <w:rsid w:val="00AD4A4F"/>
    <w:rsid w:val="00AD54C7"/>
    <w:rsid w:val="00AD5AF6"/>
    <w:rsid w:val="00AD6A6C"/>
    <w:rsid w:val="00AD6B92"/>
    <w:rsid w:val="00AD6BF4"/>
    <w:rsid w:val="00AD73C8"/>
    <w:rsid w:val="00AD777F"/>
    <w:rsid w:val="00AD7FEC"/>
    <w:rsid w:val="00AE07D8"/>
    <w:rsid w:val="00AE08A4"/>
    <w:rsid w:val="00AE0CF6"/>
    <w:rsid w:val="00AE1381"/>
    <w:rsid w:val="00AE13D5"/>
    <w:rsid w:val="00AE1473"/>
    <w:rsid w:val="00AE2540"/>
    <w:rsid w:val="00AE2AB7"/>
    <w:rsid w:val="00AE2BAE"/>
    <w:rsid w:val="00AE3DB9"/>
    <w:rsid w:val="00AE41AB"/>
    <w:rsid w:val="00AE4738"/>
    <w:rsid w:val="00AE4AB0"/>
    <w:rsid w:val="00AE51CF"/>
    <w:rsid w:val="00AE5CBF"/>
    <w:rsid w:val="00AE602C"/>
    <w:rsid w:val="00AE6571"/>
    <w:rsid w:val="00AE65AD"/>
    <w:rsid w:val="00AE6C91"/>
    <w:rsid w:val="00AE6D65"/>
    <w:rsid w:val="00AE6D96"/>
    <w:rsid w:val="00AE7283"/>
    <w:rsid w:val="00AE7467"/>
    <w:rsid w:val="00AE799E"/>
    <w:rsid w:val="00AF0188"/>
    <w:rsid w:val="00AF0A43"/>
    <w:rsid w:val="00AF1776"/>
    <w:rsid w:val="00AF18DF"/>
    <w:rsid w:val="00AF1DC6"/>
    <w:rsid w:val="00AF1E69"/>
    <w:rsid w:val="00AF2390"/>
    <w:rsid w:val="00AF27A2"/>
    <w:rsid w:val="00AF2C13"/>
    <w:rsid w:val="00AF2DDC"/>
    <w:rsid w:val="00AF3460"/>
    <w:rsid w:val="00AF45CE"/>
    <w:rsid w:val="00AF4B92"/>
    <w:rsid w:val="00AF56D7"/>
    <w:rsid w:val="00AF5F78"/>
    <w:rsid w:val="00AF6368"/>
    <w:rsid w:val="00AF6458"/>
    <w:rsid w:val="00AF6904"/>
    <w:rsid w:val="00AF694F"/>
    <w:rsid w:val="00AF69D3"/>
    <w:rsid w:val="00B01A30"/>
    <w:rsid w:val="00B01E06"/>
    <w:rsid w:val="00B0246B"/>
    <w:rsid w:val="00B02944"/>
    <w:rsid w:val="00B0304E"/>
    <w:rsid w:val="00B032B0"/>
    <w:rsid w:val="00B04216"/>
    <w:rsid w:val="00B0444E"/>
    <w:rsid w:val="00B0681F"/>
    <w:rsid w:val="00B06D55"/>
    <w:rsid w:val="00B06E47"/>
    <w:rsid w:val="00B07731"/>
    <w:rsid w:val="00B07A4C"/>
    <w:rsid w:val="00B101FD"/>
    <w:rsid w:val="00B10849"/>
    <w:rsid w:val="00B10A36"/>
    <w:rsid w:val="00B110E8"/>
    <w:rsid w:val="00B1123A"/>
    <w:rsid w:val="00B11606"/>
    <w:rsid w:val="00B11A93"/>
    <w:rsid w:val="00B11C09"/>
    <w:rsid w:val="00B11CA7"/>
    <w:rsid w:val="00B120DA"/>
    <w:rsid w:val="00B12E3F"/>
    <w:rsid w:val="00B130F8"/>
    <w:rsid w:val="00B144EF"/>
    <w:rsid w:val="00B1480F"/>
    <w:rsid w:val="00B155F8"/>
    <w:rsid w:val="00B15708"/>
    <w:rsid w:val="00B15FAB"/>
    <w:rsid w:val="00B16115"/>
    <w:rsid w:val="00B164D7"/>
    <w:rsid w:val="00B200FC"/>
    <w:rsid w:val="00B203CB"/>
    <w:rsid w:val="00B20B4C"/>
    <w:rsid w:val="00B20FD8"/>
    <w:rsid w:val="00B20FF1"/>
    <w:rsid w:val="00B2133B"/>
    <w:rsid w:val="00B217A7"/>
    <w:rsid w:val="00B21974"/>
    <w:rsid w:val="00B223F2"/>
    <w:rsid w:val="00B22800"/>
    <w:rsid w:val="00B229D5"/>
    <w:rsid w:val="00B234BD"/>
    <w:rsid w:val="00B23B43"/>
    <w:rsid w:val="00B23F50"/>
    <w:rsid w:val="00B24520"/>
    <w:rsid w:val="00B24587"/>
    <w:rsid w:val="00B2466A"/>
    <w:rsid w:val="00B24741"/>
    <w:rsid w:val="00B2475D"/>
    <w:rsid w:val="00B2490A"/>
    <w:rsid w:val="00B24D32"/>
    <w:rsid w:val="00B268A3"/>
    <w:rsid w:val="00B3029E"/>
    <w:rsid w:val="00B30E9E"/>
    <w:rsid w:val="00B30EB3"/>
    <w:rsid w:val="00B31241"/>
    <w:rsid w:val="00B32524"/>
    <w:rsid w:val="00B33772"/>
    <w:rsid w:val="00B33CDF"/>
    <w:rsid w:val="00B33F7B"/>
    <w:rsid w:val="00B342D5"/>
    <w:rsid w:val="00B34BDF"/>
    <w:rsid w:val="00B35439"/>
    <w:rsid w:val="00B3596A"/>
    <w:rsid w:val="00B35D71"/>
    <w:rsid w:val="00B364F5"/>
    <w:rsid w:val="00B36972"/>
    <w:rsid w:val="00B370B5"/>
    <w:rsid w:val="00B37DB4"/>
    <w:rsid w:val="00B40186"/>
    <w:rsid w:val="00B4048A"/>
    <w:rsid w:val="00B406FA"/>
    <w:rsid w:val="00B40D06"/>
    <w:rsid w:val="00B415F1"/>
    <w:rsid w:val="00B420A0"/>
    <w:rsid w:val="00B42AEE"/>
    <w:rsid w:val="00B431B9"/>
    <w:rsid w:val="00B4398F"/>
    <w:rsid w:val="00B43AFE"/>
    <w:rsid w:val="00B447BC"/>
    <w:rsid w:val="00B44BF2"/>
    <w:rsid w:val="00B44F58"/>
    <w:rsid w:val="00B45223"/>
    <w:rsid w:val="00B47263"/>
    <w:rsid w:val="00B511DC"/>
    <w:rsid w:val="00B51D79"/>
    <w:rsid w:val="00B52690"/>
    <w:rsid w:val="00B53688"/>
    <w:rsid w:val="00B536C1"/>
    <w:rsid w:val="00B5397A"/>
    <w:rsid w:val="00B55602"/>
    <w:rsid w:val="00B558FF"/>
    <w:rsid w:val="00B572A0"/>
    <w:rsid w:val="00B5740F"/>
    <w:rsid w:val="00B57482"/>
    <w:rsid w:val="00B57F55"/>
    <w:rsid w:val="00B602E5"/>
    <w:rsid w:val="00B60B8B"/>
    <w:rsid w:val="00B6213E"/>
    <w:rsid w:val="00B628A7"/>
    <w:rsid w:val="00B62B61"/>
    <w:rsid w:val="00B63401"/>
    <w:rsid w:val="00B63434"/>
    <w:rsid w:val="00B63CBB"/>
    <w:rsid w:val="00B63D11"/>
    <w:rsid w:val="00B63F44"/>
    <w:rsid w:val="00B64158"/>
    <w:rsid w:val="00B65AA4"/>
    <w:rsid w:val="00B66254"/>
    <w:rsid w:val="00B6699D"/>
    <w:rsid w:val="00B66CF2"/>
    <w:rsid w:val="00B670B9"/>
    <w:rsid w:val="00B67889"/>
    <w:rsid w:val="00B7033E"/>
    <w:rsid w:val="00B70D98"/>
    <w:rsid w:val="00B710BD"/>
    <w:rsid w:val="00B716AC"/>
    <w:rsid w:val="00B7224A"/>
    <w:rsid w:val="00B72BAD"/>
    <w:rsid w:val="00B74724"/>
    <w:rsid w:val="00B74E4E"/>
    <w:rsid w:val="00B7518B"/>
    <w:rsid w:val="00B75E5B"/>
    <w:rsid w:val="00B75EEE"/>
    <w:rsid w:val="00B774B8"/>
    <w:rsid w:val="00B77A8F"/>
    <w:rsid w:val="00B8029B"/>
    <w:rsid w:val="00B80760"/>
    <w:rsid w:val="00B80EEF"/>
    <w:rsid w:val="00B811EF"/>
    <w:rsid w:val="00B8165D"/>
    <w:rsid w:val="00B8173F"/>
    <w:rsid w:val="00B81D1F"/>
    <w:rsid w:val="00B825A9"/>
    <w:rsid w:val="00B827A3"/>
    <w:rsid w:val="00B83081"/>
    <w:rsid w:val="00B83CB3"/>
    <w:rsid w:val="00B83CDF"/>
    <w:rsid w:val="00B844C5"/>
    <w:rsid w:val="00B84D1C"/>
    <w:rsid w:val="00B85222"/>
    <w:rsid w:val="00B85625"/>
    <w:rsid w:val="00B8567E"/>
    <w:rsid w:val="00B85932"/>
    <w:rsid w:val="00B86310"/>
    <w:rsid w:val="00B86CB6"/>
    <w:rsid w:val="00B8761E"/>
    <w:rsid w:val="00B90525"/>
    <w:rsid w:val="00B90A46"/>
    <w:rsid w:val="00B9200E"/>
    <w:rsid w:val="00B926D6"/>
    <w:rsid w:val="00B9287D"/>
    <w:rsid w:val="00B93408"/>
    <w:rsid w:val="00B936DC"/>
    <w:rsid w:val="00B9371B"/>
    <w:rsid w:val="00B93B41"/>
    <w:rsid w:val="00B941E7"/>
    <w:rsid w:val="00B943BB"/>
    <w:rsid w:val="00B95095"/>
    <w:rsid w:val="00B951D6"/>
    <w:rsid w:val="00B95460"/>
    <w:rsid w:val="00B95622"/>
    <w:rsid w:val="00B95E69"/>
    <w:rsid w:val="00B962F9"/>
    <w:rsid w:val="00B966A9"/>
    <w:rsid w:val="00B9698E"/>
    <w:rsid w:val="00B96E92"/>
    <w:rsid w:val="00B97723"/>
    <w:rsid w:val="00BA0F19"/>
    <w:rsid w:val="00BA1747"/>
    <w:rsid w:val="00BA18A6"/>
    <w:rsid w:val="00BA1EC1"/>
    <w:rsid w:val="00BA2324"/>
    <w:rsid w:val="00BA2B41"/>
    <w:rsid w:val="00BA2C01"/>
    <w:rsid w:val="00BA2F8E"/>
    <w:rsid w:val="00BA3706"/>
    <w:rsid w:val="00BA3C3A"/>
    <w:rsid w:val="00BA3F7A"/>
    <w:rsid w:val="00BA4951"/>
    <w:rsid w:val="00BA50EC"/>
    <w:rsid w:val="00BA5C4D"/>
    <w:rsid w:val="00BA5DE0"/>
    <w:rsid w:val="00BA68AA"/>
    <w:rsid w:val="00BA6E1E"/>
    <w:rsid w:val="00BA6E27"/>
    <w:rsid w:val="00BA7156"/>
    <w:rsid w:val="00BA746E"/>
    <w:rsid w:val="00BA7DC3"/>
    <w:rsid w:val="00BA7DDD"/>
    <w:rsid w:val="00BB0C29"/>
    <w:rsid w:val="00BB110B"/>
    <w:rsid w:val="00BB130B"/>
    <w:rsid w:val="00BB158E"/>
    <w:rsid w:val="00BB2035"/>
    <w:rsid w:val="00BB2662"/>
    <w:rsid w:val="00BB314A"/>
    <w:rsid w:val="00BB38F9"/>
    <w:rsid w:val="00BB38FA"/>
    <w:rsid w:val="00BB55B1"/>
    <w:rsid w:val="00BB56F4"/>
    <w:rsid w:val="00BB5F3A"/>
    <w:rsid w:val="00BB6390"/>
    <w:rsid w:val="00BB6432"/>
    <w:rsid w:val="00BB653D"/>
    <w:rsid w:val="00BB6F53"/>
    <w:rsid w:val="00BB74B4"/>
    <w:rsid w:val="00BC01E0"/>
    <w:rsid w:val="00BC0278"/>
    <w:rsid w:val="00BC0583"/>
    <w:rsid w:val="00BC05EB"/>
    <w:rsid w:val="00BC1AF3"/>
    <w:rsid w:val="00BC1C63"/>
    <w:rsid w:val="00BC336D"/>
    <w:rsid w:val="00BC4199"/>
    <w:rsid w:val="00BC4218"/>
    <w:rsid w:val="00BC45EE"/>
    <w:rsid w:val="00BC46B3"/>
    <w:rsid w:val="00BC5410"/>
    <w:rsid w:val="00BC58A6"/>
    <w:rsid w:val="00BC5A41"/>
    <w:rsid w:val="00BC6059"/>
    <w:rsid w:val="00BC62AF"/>
    <w:rsid w:val="00BC6567"/>
    <w:rsid w:val="00BC7224"/>
    <w:rsid w:val="00BC767A"/>
    <w:rsid w:val="00BC771E"/>
    <w:rsid w:val="00BC77E5"/>
    <w:rsid w:val="00BC784C"/>
    <w:rsid w:val="00BC7E94"/>
    <w:rsid w:val="00BD0AD4"/>
    <w:rsid w:val="00BD15B5"/>
    <w:rsid w:val="00BD25A4"/>
    <w:rsid w:val="00BD280A"/>
    <w:rsid w:val="00BD361A"/>
    <w:rsid w:val="00BD3B1F"/>
    <w:rsid w:val="00BD547D"/>
    <w:rsid w:val="00BD5521"/>
    <w:rsid w:val="00BD5C89"/>
    <w:rsid w:val="00BE002E"/>
    <w:rsid w:val="00BE009F"/>
    <w:rsid w:val="00BE0E91"/>
    <w:rsid w:val="00BE14EC"/>
    <w:rsid w:val="00BE23F1"/>
    <w:rsid w:val="00BE3DAE"/>
    <w:rsid w:val="00BE4024"/>
    <w:rsid w:val="00BE41A4"/>
    <w:rsid w:val="00BE4B8E"/>
    <w:rsid w:val="00BE5F29"/>
    <w:rsid w:val="00BE633C"/>
    <w:rsid w:val="00BE67EE"/>
    <w:rsid w:val="00BE79AE"/>
    <w:rsid w:val="00BE7BAB"/>
    <w:rsid w:val="00BF02A8"/>
    <w:rsid w:val="00BF03F8"/>
    <w:rsid w:val="00BF04F2"/>
    <w:rsid w:val="00BF06FD"/>
    <w:rsid w:val="00BF0864"/>
    <w:rsid w:val="00BF08E0"/>
    <w:rsid w:val="00BF1368"/>
    <w:rsid w:val="00BF1420"/>
    <w:rsid w:val="00BF1C32"/>
    <w:rsid w:val="00BF2783"/>
    <w:rsid w:val="00BF3102"/>
    <w:rsid w:val="00BF47FB"/>
    <w:rsid w:val="00BF48A0"/>
    <w:rsid w:val="00BF4CCB"/>
    <w:rsid w:val="00BF5319"/>
    <w:rsid w:val="00BF5B70"/>
    <w:rsid w:val="00BF5BC7"/>
    <w:rsid w:val="00BF5F9E"/>
    <w:rsid w:val="00BF64F5"/>
    <w:rsid w:val="00BF6931"/>
    <w:rsid w:val="00BF6FD4"/>
    <w:rsid w:val="00BF741E"/>
    <w:rsid w:val="00BF7615"/>
    <w:rsid w:val="00BF7628"/>
    <w:rsid w:val="00BF7A2A"/>
    <w:rsid w:val="00C00792"/>
    <w:rsid w:val="00C007A4"/>
    <w:rsid w:val="00C00B96"/>
    <w:rsid w:val="00C00BCE"/>
    <w:rsid w:val="00C01CEB"/>
    <w:rsid w:val="00C020F1"/>
    <w:rsid w:val="00C021B1"/>
    <w:rsid w:val="00C022FB"/>
    <w:rsid w:val="00C02A25"/>
    <w:rsid w:val="00C03AA2"/>
    <w:rsid w:val="00C04204"/>
    <w:rsid w:val="00C04256"/>
    <w:rsid w:val="00C04537"/>
    <w:rsid w:val="00C04A23"/>
    <w:rsid w:val="00C04CA3"/>
    <w:rsid w:val="00C05084"/>
    <w:rsid w:val="00C05299"/>
    <w:rsid w:val="00C05916"/>
    <w:rsid w:val="00C05F5F"/>
    <w:rsid w:val="00C05FD2"/>
    <w:rsid w:val="00C072AB"/>
    <w:rsid w:val="00C07842"/>
    <w:rsid w:val="00C07D3E"/>
    <w:rsid w:val="00C105B0"/>
    <w:rsid w:val="00C10B78"/>
    <w:rsid w:val="00C1168D"/>
    <w:rsid w:val="00C119AD"/>
    <w:rsid w:val="00C11C8F"/>
    <w:rsid w:val="00C12A34"/>
    <w:rsid w:val="00C134D9"/>
    <w:rsid w:val="00C136A7"/>
    <w:rsid w:val="00C13767"/>
    <w:rsid w:val="00C14B3A"/>
    <w:rsid w:val="00C150E0"/>
    <w:rsid w:val="00C155B4"/>
    <w:rsid w:val="00C15DB1"/>
    <w:rsid w:val="00C16250"/>
    <w:rsid w:val="00C16462"/>
    <w:rsid w:val="00C172C6"/>
    <w:rsid w:val="00C175E5"/>
    <w:rsid w:val="00C17C0F"/>
    <w:rsid w:val="00C226BE"/>
    <w:rsid w:val="00C230B5"/>
    <w:rsid w:val="00C23224"/>
    <w:rsid w:val="00C238E3"/>
    <w:rsid w:val="00C24688"/>
    <w:rsid w:val="00C24A42"/>
    <w:rsid w:val="00C24FC6"/>
    <w:rsid w:val="00C251AF"/>
    <w:rsid w:val="00C257FC"/>
    <w:rsid w:val="00C259AA"/>
    <w:rsid w:val="00C26F22"/>
    <w:rsid w:val="00C2757B"/>
    <w:rsid w:val="00C278F6"/>
    <w:rsid w:val="00C30290"/>
    <w:rsid w:val="00C30E4C"/>
    <w:rsid w:val="00C313A6"/>
    <w:rsid w:val="00C32485"/>
    <w:rsid w:val="00C32B54"/>
    <w:rsid w:val="00C3332D"/>
    <w:rsid w:val="00C3372B"/>
    <w:rsid w:val="00C33A73"/>
    <w:rsid w:val="00C341B4"/>
    <w:rsid w:val="00C34DD6"/>
    <w:rsid w:val="00C34F0E"/>
    <w:rsid w:val="00C35574"/>
    <w:rsid w:val="00C361A1"/>
    <w:rsid w:val="00C36252"/>
    <w:rsid w:val="00C362CA"/>
    <w:rsid w:val="00C36988"/>
    <w:rsid w:val="00C36FBE"/>
    <w:rsid w:val="00C3793B"/>
    <w:rsid w:val="00C37B1E"/>
    <w:rsid w:val="00C37F98"/>
    <w:rsid w:val="00C37FAC"/>
    <w:rsid w:val="00C4167A"/>
    <w:rsid w:val="00C419BD"/>
    <w:rsid w:val="00C4217C"/>
    <w:rsid w:val="00C44057"/>
    <w:rsid w:val="00C44C13"/>
    <w:rsid w:val="00C452CD"/>
    <w:rsid w:val="00C46626"/>
    <w:rsid w:val="00C47451"/>
    <w:rsid w:val="00C479DF"/>
    <w:rsid w:val="00C5001B"/>
    <w:rsid w:val="00C50197"/>
    <w:rsid w:val="00C501CC"/>
    <w:rsid w:val="00C5059C"/>
    <w:rsid w:val="00C50939"/>
    <w:rsid w:val="00C50D1C"/>
    <w:rsid w:val="00C513C4"/>
    <w:rsid w:val="00C518C1"/>
    <w:rsid w:val="00C51ABF"/>
    <w:rsid w:val="00C534E3"/>
    <w:rsid w:val="00C543F4"/>
    <w:rsid w:val="00C5454F"/>
    <w:rsid w:val="00C54838"/>
    <w:rsid w:val="00C55B20"/>
    <w:rsid w:val="00C56932"/>
    <w:rsid w:val="00C56C78"/>
    <w:rsid w:val="00C56F13"/>
    <w:rsid w:val="00C57270"/>
    <w:rsid w:val="00C573B9"/>
    <w:rsid w:val="00C57859"/>
    <w:rsid w:val="00C57925"/>
    <w:rsid w:val="00C57BC7"/>
    <w:rsid w:val="00C60733"/>
    <w:rsid w:val="00C60AA6"/>
    <w:rsid w:val="00C629DB"/>
    <w:rsid w:val="00C62F2F"/>
    <w:rsid w:val="00C6342C"/>
    <w:rsid w:val="00C640BF"/>
    <w:rsid w:val="00C648E8"/>
    <w:rsid w:val="00C6490B"/>
    <w:rsid w:val="00C65084"/>
    <w:rsid w:val="00C65500"/>
    <w:rsid w:val="00C658F2"/>
    <w:rsid w:val="00C659B5"/>
    <w:rsid w:val="00C65B0C"/>
    <w:rsid w:val="00C66CDD"/>
    <w:rsid w:val="00C66EF4"/>
    <w:rsid w:val="00C6775C"/>
    <w:rsid w:val="00C70C23"/>
    <w:rsid w:val="00C71689"/>
    <w:rsid w:val="00C721DC"/>
    <w:rsid w:val="00C72713"/>
    <w:rsid w:val="00C72744"/>
    <w:rsid w:val="00C72A25"/>
    <w:rsid w:val="00C72B81"/>
    <w:rsid w:val="00C72DA2"/>
    <w:rsid w:val="00C7360B"/>
    <w:rsid w:val="00C739D5"/>
    <w:rsid w:val="00C7473F"/>
    <w:rsid w:val="00C74B51"/>
    <w:rsid w:val="00C75274"/>
    <w:rsid w:val="00C759AB"/>
    <w:rsid w:val="00C773BA"/>
    <w:rsid w:val="00C777FF"/>
    <w:rsid w:val="00C77D70"/>
    <w:rsid w:val="00C77D7D"/>
    <w:rsid w:val="00C80331"/>
    <w:rsid w:val="00C80615"/>
    <w:rsid w:val="00C807D7"/>
    <w:rsid w:val="00C80FD9"/>
    <w:rsid w:val="00C81111"/>
    <w:rsid w:val="00C8138A"/>
    <w:rsid w:val="00C81804"/>
    <w:rsid w:val="00C81C36"/>
    <w:rsid w:val="00C83C8C"/>
    <w:rsid w:val="00C84549"/>
    <w:rsid w:val="00C84927"/>
    <w:rsid w:val="00C84A74"/>
    <w:rsid w:val="00C84ED7"/>
    <w:rsid w:val="00C85538"/>
    <w:rsid w:val="00C8584C"/>
    <w:rsid w:val="00C86D6B"/>
    <w:rsid w:val="00C87167"/>
    <w:rsid w:val="00C873A7"/>
    <w:rsid w:val="00C87D80"/>
    <w:rsid w:val="00C87EBF"/>
    <w:rsid w:val="00C90067"/>
    <w:rsid w:val="00C903B6"/>
    <w:rsid w:val="00C908F2"/>
    <w:rsid w:val="00C91C73"/>
    <w:rsid w:val="00C91F5E"/>
    <w:rsid w:val="00C926DD"/>
    <w:rsid w:val="00C92A3B"/>
    <w:rsid w:val="00C93DE1"/>
    <w:rsid w:val="00C949E5"/>
    <w:rsid w:val="00C94A61"/>
    <w:rsid w:val="00C94BEE"/>
    <w:rsid w:val="00C94F61"/>
    <w:rsid w:val="00C9509E"/>
    <w:rsid w:val="00C9524C"/>
    <w:rsid w:val="00C95C95"/>
    <w:rsid w:val="00C95E9B"/>
    <w:rsid w:val="00C96781"/>
    <w:rsid w:val="00C9712F"/>
    <w:rsid w:val="00C979B8"/>
    <w:rsid w:val="00C97AF1"/>
    <w:rsid w:val="00C97D4E"/>
    <w:rsid w:val="00CA1521"/>
    <w:rsid w:val="00CA17F5"/>
    <w:rsid w:val="00CA2A8D"/>
    <w:rsid w:val="00CA33FE"/>
    <w:rsid w:val="00CA3D99"/>
    <w:rsid w:val="00CA3DD8"/>
    <w:rsid w:val="00CA4515"/>
    <w:rsid w:val="00CA4877"/>
    <w:rsid w:val="00CA4891"/>
    <w:rsid w:val="00CA4A97"/>
    <w:rsid w:val="00CA4C62"/>
    <w:rsid w:val="00CA4CC7"/>
    <w:rsid w:val="00CA5248"/>
    <w:rsid w:val="00CA5616"/>
    <w:rsid w:val="00CA5725"/>
    <w:rsid w:val="00CA64A0"/>
    <w:rsid w:val="00CA661C"/>
    <w:rsid w:val="00CA6AE2"/>
    <w:rsid w:val="00CA6D3E"/>
    <w:rsid w:val="00CB07B5"/>
    <w:rsid w:val="00CB07FC"/>
    <w:rsid w:val="00CB09B7"/>
    <w:rsid w:val="00CB15A4"/>
    <w:rsid w:val="00CB1E0D"/>
    <w:rsid w:val="00CB235F"/>
    <w:rsid w:val="00CB2841"/>
    <w:rsid w:val="00CB28F8"/>
    <w:rsid w:val="00CB2C4C"/>
    <w:rsid w:val="00CB3E9D"/>
    <w:rsid w:val="00CB43EC"/>
    <w:rsid w:val="00CB452A"/>
    <w:rsid w:val="00CB4A45"/>
    <w:rsid w:val="00CB4F7B"/>
    <w:rsid w:val="00CB5492"/>
    <w:rsid w:val="00CB56E2"/>
    <w:rsid w:val="00CB6054"/>
    <w:rsid w:val="00CB70E5"/>
    <w:rsid w:val="00CB7B12"/>
    <w:rsid w:val="00CB7C9B"/>
    <w:rsid w:val="00CC06EC"/>
    <w:rsid w:val="00CC1E6D"/>
    <w:rsid w:val="00CC1FC3"/>
    <w:rsid w:val="00CC3316"/>
    <w:rsid w:val="00CC41BB"/>
    <w:rsid w:val="00CC5707"/>
    <w:rsid w:val="00CC64E8"/>
    <w:rsid w:val="00CC6950"/>
    <w:rsid w:val="00CC6C43"/>
    <w:rsid w:val="00CC71C0"/>
    <w:rsid w:val="00CC73B1"/>
    <w:rsid w:val="00CC755A"/>
    <w:rsid w:val="00CC7B06"/>
    <w:rsid w:val="00CD0083"/>
    <w:rsid w:val="00CD02B6"/>
    <w:rsid w:val="00CD0711"/>
    <w:rsid w:val="00CD0912"/>
    <w:rsid w:val="00CD0C8E"/>
    <w:rsid w:val="00CD15E8"/>
    <w:rsid w:val="00CD1859"/>
    <w:rsid w:val="00CD193F"/>
    <w:rsid w:val="00CD1AC2"/>
    <w:rsid w:val="00CD2C8A"/>
    <w:rsid w:val="00CD307A"/>
    <w:rsid w:val="00CD3156"/>
    <w:rsid w:val="00CD31E5"/>
    <w:rsid w:val="00CD4242"/>
    <w:rsid w:val="00CD46F1"/>
    <w:rsid w:val="00CD4871"/>
    <w:rsid w:val="00CD495E"/>
    <w:rsid w:val="00CD4B7D"/>
    <w:rsid w:val="00CD4F2B"/>
    <w:rsid w:val="00CD50F8"/>
    <w:rsid w:val="00CD5606"/>
    <w:rsid w:val="00CD5DAC"/>
    <w:rsid w:val="00CD6D60"/>
    <w:rsid w:val="00CD6D95"/>
    <w:rsid w:val="00CD7DEF"/>
    <w:rsid w:val="00CD7F51"/>
    <w:rsid w:val="00CE10DB"/>
    <w:rsid w:val="00CE15AD"/>
    <w:rsid w:val="00CE1695"/>
    <w:rsid w:val="00CE195B"/>
    <w:rsid w:val="00CE2971"/>
    <w:rsid w:val="00CE311B"/>
    <w:rsid w:val="00CE314D"/>
    <w:rsid w:val="00CE36C2"/>
    <w:rsid w:val="00CE43C1"/>
    <w:rsid w:val="00CE4978"/>
    <w:rsid w:val="00CE50D8"/>
    <w:rsid w:val="00CE54E9"/>
    <w:rsid w:val="00CE559C"/>
    <w:rsid w:val="00CE62FD"/>
    <w:rsid w:val="00CE64E1"/>
    <w:rsid w:val="00CE6A85"/>
    <w:rsid w:val="00CE7138"/>
    <w:rsid w:val="00CE73ED"/>
    <w:rsid w:val="00CE74DE"/>
    <w:rsid w:val="00CE7616"/>
    <w:rsid w:val="00CF026F"/>
    <w:rsid w:val="00CF0A2B"/>
    <w:rsid w:val="00CF1930"/>
    <w:rsid w:val="00CF222E"/>
    <w:rsid w:val="00CF3F8D"/>
    <w:rsid w:val="00CF40C8"/>
    <w:rsid w:val="00CF428F"/>
    <w:rsid w:val="00CF4A2F"/>
    <w:rsid w:val="00CF5558"/>
    <w:rsid w:val="00CF6064"/>
    <w:rsid w:val="00CF608D"/>
    <w:rsid w:val="00CF640A"/>
    <w:rsid w:val="00CF717C"/>
    <w:rsid w:val="00CF7293"/>
    <w:rsid w:val="00D000F4"/>
    <w:rsid w:val="00D0065A"/>
    <w:rsid w:val="00D009C9"/>
    <w:rsid w:val="00D00BDA"/>
    <w:rsid w:val="00D0173C"/>
    <w:rsid w:val="00D01B51"/>
    <w:rsid w:val="00D01CD2"/>
    <w:rsid w:val="00D02B75"/>
    <w:rsid w:val="00D02BC9"/>
    <w:rsid w:val="00D02C9D"/>
    <w:rsid w:val="00D0344C"/>
    <w:rsid w:val="00D03C59"/>
    <w:rsid w:val="00D0436D"/>
    <w:rsid w:val="00D0445A"/>
    <w:rsid w:val="00D04CBE"/>
    <w:rsid w:val="00D04D38"/>
    <w:rsid w:val="00D04F0D"/>
    <w:rsid w:val="00D04F97"/>
    <w:rsid w:val="00D05697"/>
    <w:rsid w:val="00D05B44"/>
    <w:rsid w:val="00D06488"/>
    <w:rsid w:val="00D067D1"/>
    <w:rsid w:val="00D0688C"/>
    <w:rsid w:val="00D068DE"/>
    <w:rsid w:val="00D07985"/>
    <w:rsid w:val="00D07A91"/>
    <w:rsid w:val="00D07CE2"/>
    <w:rsid w:val="00D10F9D"/>
    <w:rsid w:val="00D11122"/>
    <w:rsid w:val="00D121BD"/>
    <w:rsid w:val="00D127CC"/>
    <w:rsid w:val="00D12826"/>
    <w:rsid w:val="00D12FEC"/>
    <w:rsid w:val="00D1315F"/>
    <w:rsid w:val="00D134BC"/>
    <w:rsid w:val="00D139C1"/>
    <w:rsid w:val="00D13B2D"/>
    <w:rsid w:val="00D13CC5"/>
    <w:rsid w:val="00D140B2"/>
    <w:rsid w:val="00D142BB"/>
    <w:rsid w:val="00D148AF"/>
    <w:rsid w:val="00D14AB8"/>
    <w:rsid w:val="00D15601"/>
    <w:rsid w:val="00D162B4"/>
    <w:rsid w:val="00D1702E"/>
    <w:rsid w:val="00D20741"/>
    <w:rsid w:val="00D20758"/>
    <w:rsid w:val="00D20ADE"/>
    <w:rsid w:val="00D21145"/>
    <w:rsid w:val="00D2145D"/>
    <w:rsid w:val="00D2221B"/>
    <w:rsid w:val="00D2252C"/>
    <w:rsid w:val="00D22E36"/>
    <w:rsid w:val="00D2300F"/>
    <w:rsid w:val="00D234D2"/>
    <w:rsid w:val="00D2350C"/>
    <w:rsid w:val="00D2440E"/>
    <w:rsid w:val="00D246D7"/>
    <w:rsid w:val="00D256BD"/>
    <w:rsid w:val="00D25E21"/>
    <w:rsid w:val="00D26505"/>
    <w:rsid w:val="00D26AB8"/>
    <w:rsid w:val="00D26CAC"/>
    <w:rsid w:val="00D26E18"/>
    <w:rsid w:val="00D26F77"/>
    <w:rsid w:val="00D27F6E"/>
    <w:rsid w:val="00D30E56"/>
    <w:rsid w:val="00D3129D"/>
    <w:rsid w:val="00D32A0E"/>
    <w:rsid w:val="00D32A32"/>
    <w:rsid w:val="00D32F03"/>
    <w:rsid w:val="00D3307C"/>
    <w:rsid w:val="00D3327C"/>
    <w:rsid w:val="00D3333C"/>
    <w:rsid w:val="00D33B07"/>
    <w:rsid w:val="00D340AF"/>
    <w:rsid w:val="00D34149"/>
    <w:rsid w:val="00D3537F"/>
    <w:rsid w:val="00D3538D"/>
    <w:rsid w:val="00D3541F"/>
    <w:rsid w:val="00D356B2"/>
    <w:rsid w:val="00D36323"/>
    <w:rsid w:val="00D36347"/>
    <w:rsid w:val="00D364B1"/>
    <w:rsid w:val="00D37B89"/>
    <w:rsid w:val="00D403A4"/>
    <w:rsid w:val="00D40895"/>
    <w:rsid w:val="00D41D79"/>
    <w:rsid w:val="00D42CE3"/>
    <w:rsid w:val="00D43759"/>
    <w:rsid w:val="00D43A50"/>
    <w:rsid w:val="00D441E3"/>
    <w:rsid w:val="00D44644"/>
    <w:rsid w:val="00D454AA"/>
    <w:rsid w:val="00D45802"/>
    <w:rsid w:val="00D4582A"/>
    <w:rsid w:val="00D4682B"/>
    <w:rsid w:val="00D46F92"/>
    <w:rsid w:val="00D47B73"/>
    <w:rsid w:val="00D511FC"/>
    <w:rsid w:val="00D514CB"/>
    <w:rsid w:val="00D534EE"/>
    <w:rsid w:val="00D539C1"/>
    <w:rsid w:val="00D55370"/>
    <w:rsid w:val="00D55697"/>
    <w:rsid w:val="00D568D6"/>
    <w:rsid w:val="00D57044"/>
    <w:rsid w:val="00D573D7"/>
    <w:rsid w:val="00D574B6"/>
    <w:rsid w:val="00D6046E"/>
    <w:rsid w:val="00D6055C"/>
    <w:rsid w:val="00D60826"/>
    <w:rsid w:val="00D60A48"/>
    <w:rsid w:val="00D60E0F"/>
    <w:rsid w:val="00D61868"/>
    <w:rsid w:val="00D62007"/>
    <w:rsid w:val="00D64061"/>
    <w:rsid w:val="00D64E19"/>
    <w:rsid w:val="00D65AC1"/>
    <w:rsid w:val="00D66E3E"/>
    <w:rsid w:val="00D66E61"/>
    <w:rsid w:val="00D67155"/>
    <w:rsid w:val="00D676B6"/>
    <w:rsid w:val="00D678D1"/>
    <w:rsid w:val="00D67978"/>
    <w:rsid w:val="00D708FC"/>
    <w:rsid w:val="00D70F70"/>
    <w:rsid w:val="00D71257"/>
    <w:rsid w:val="00D716A8"/>
    <w:rsid w:val="00D71791"/>
    <w:rsid w:val="00D72591"/>
    <w:rsid w:val="00D7276D"/>
    <w:rsid w:val="00D72978"/>
    <w:rsid w:val="00D72C71"/>
    <w:rsid w:val="00D7321A"/>
    <w:rsid w:val="00D7352B"/>
    <w:rsid w:val="00D73D24"/>
    <w:rsid w:val="00D74C08"/>
    <w:rsid w:val="00D75185"/>
    <w:rsid w:val="00D75BAB"/>
    <w:rsid w:val="00D75D33"/>
    <w:rsid w:val="00D766EC"/>
    <w:rsid w:val="00D76A71"/>
    <w:rsid w:val="00D77380"/>
    <w:rsid w:val="00D774AE"/>
    <w:rsid w:val="00D777B2"/>
    <w:rsid w:val="00D803D1"/>
    <w:rsid w:val="00D80B77"/>
    <w:rsid w:val="00D8157A"/>
    <w:rsid w:val="00D819DB"/>
    <w:rsid w:val="00D82ADD"/>
    <w:rsid w:val="00D83A29"/>
    <w:rsid w:val="00D83A84"/>
    <w:rsid w:val="00D83E6B"/>
    <w:rsid w:val="00D84377"/>
    <w:rsid w:val="00D84418"/>
    <w:rsid w:val="00D84875"/>
    <w:rsid w:val="00D853DD"/>
    <w:rsid w:val="00D85875"/>
    <w:rsid w:val="00D862DB"/>
    <w:rsid w:val="00D868C6"/>
    <w:rsid w:val="00D87283"/>
    <w:rsid w:val="00D87302"/>
    <w:rsid w:val="00D877C4"/>
    <w:rsid w:val="00D87A69"/>
    <w:rsid w:val="00D87F44"/>
    <w:rsid w:val="00D90B66"/>
    <w:rsid w:val="00D90CE9"/>
    <w:rsid w:val="00D90E83"/>
    <w:rsid w:val="00D91627"/>
    <w:rsid w:val="00D91873"/>
    <w:rsid w:val="00D91897"/>
    <w:rsid w:val="00D91EB1"/>
    <w:rsid w:val="00D9278F"/>
    <w:rsid w:val="00D92F27"/>
    <w:rsid w:val="00D935B3"/>
    <w:rsid w:val="00D9501D"/>
    <w:rsid w:val="00D955EA"/>
    <w:rsid w:val="00D95E45"/>
    <w:rsid w:val="00D9649B"/>
    <w:rsid w:val="00D97174"/>
    <w:rsid w:val="00D97D12"/>
    <w:rsid w:val="00DA02BB"/>
    <w:rsid w:val="00DA09B8"/>
    <w:rsid w:val="00DA0D0C"/>
    <w:rsid w:val="00DA0DEA"/>
    <w:rsid w:val="00DA254E"/>
    <w:rsid w:val="00DA3C0C"/>
    <w:rsid w:val="00DA3D87"/>
    <w:rsid w:val="00DA4663"/>
    <w:rsid w:val="00DA615C"/>
    <w:rsid w:val="00DA63E9"/>
    <w:rsid w:val="00DA6459"/>
    <w:rsid w:val="00DA6652"/>
    <w:rsid w:val="00DA76CC"/>
    <w:rsid w:val="00DA77F8"/>
    <w:rsid w:val="00DA7842"/>
    <w:rsid w:val="00DA7BB4"/>
    <w:rsid w:val="00DA7F5C"/>
    <w:rsid w:val="00DB006C"/>
    <w:rsid w:val="00DB0273"/>
    <w:rsid w:val="00DB0925"/>
    <w:rsid w:val="00DB180D"/>
    <w:rsid w:val="00DB1B8F"/>
    <w:rsid w:val="00DB1F55"/>
    <w:rsid w:val="00DB27F3"/>
    <w:rsid w:val="00DB345E"/>
    <w:rsid w:val="00DB35A7"/>
    <w:rsid w:val="00DB35EC"/>
    <w:rsid w:val="00DB3746"/>
    <w:rsid w:val="00DB3903"/>
    <w:rsid w:val="00DB3DEE"/>
    <w:rsid w:val="00DB3FF8"/>
    <w:rsid w:val="00DB45F7"/>
    <w:rsid w:val="00DB4C1E"/>
    <w:rsid w:val="00DB4D18"/>
    <w:rsid w:val="00DB4F60"/>
    <w:rsid w:val="00DB54D1"/>
    <w:rsid w:val="00DB6541"/>
    <w:rsid w:val="00DB674A"/>
    <w:rsid w:val="00DB6EA3"/>
    <w:rsid w:val="00DB709E"/>
    <w:rsid w:val="00DB7898"/>
    <w:rsid w:val="00DB7A63"/>
    <w:rsid w:val="00DB7C28"/>
    <w:rsid w:val="00DB7F36"/>
    <w:rsid w:val="00DC21C9"/>
    <w:rsid w:val="00DC25B1"/>
    <w:rsid w:val="00DC2625"/>
    <w:rsid w:val="00DC2B3D"/>
    <w:rsid w:val="00DC2B97"/>
    <w:rsid w:val="00DC33B6"/>
    <w:rsid w:val="00DC3434"/>
    <w:rsid w:val="00DC37BC"/>
    <w:rsid w:val="00DC3C04"/>
    <w:rsid w:val="00DC40A2"/>
    <w:rsid w:val="00DC4203"/>
    <w:rsid w:val="00DC4EB8"/>
    <w:rsid w:val="00DC5006"/>
    <w:rsid w:val="00DC5A5E"/>
    <w:rsid w:val="00DC684C"/>
    <w:rsid w:val="00DC7508"/>
    <w:rsid w:val="00DC7540"/>
    <w:rsid w:val="00DC7746"/>
    <w:rsid w:val="00DD1576"/>
    <w:rsid w:val="00DD2337"/>
    <w:rsid w:val="00DD3044"/>
    <w:rsid w:val="00DD3E7C"/>
    <w:rsid w:val="00DD44A6"/>
    <w:rsid w:val="00DD5199"/>
    <w:rsid w:val="00DD5D5C"/>
    <w:rsid w:val="00DD6041"/>
    <w:rsid w:val="00DD7311"/>
    <w:rsid w:val="00DD7658"/>
    <w:rsid w:val="00DD7722"/>
    <w:rsid w:val="00DD78A0"/>
    <w:rsid w:val="00DD79B9"/>
    <w:rsid w:val="00DD7BA4"/>
    <w:rsid w:val="00DE01A4"/>
    <w:rsid w:val="00DE0844"/>
    <w:rsid w:val="00DE0BC4"/>
    <w:rsid w:val="00DE1D22"/>
    <w:rsid w:val="00DE1D25"/>
    <w:rsid w:val="00DE26A8"/>
    <w:rsid w:val="00DE2912"/>
    <w:rsid w:val="00DE2D5A"/>
    <w:rsid w:val="00DE2E83"/>
    <w:rsid w:val="00DE2EC9"/>
    <w:rsid w:val="00DE30E2"/>
    <w:rsid w:val="00DE3555"/>
    <w:rsid w:val="00DE3BD3"/>
    <w:rsid w:val="00DE3D39"/>
    <w:rsid w:val="00DE4FB0"/>
    <w:rsid w:val="00DE5259"/>
    <w:rsid w:val="00DE525B"/>
    <w:rsid w:val="00DE5275"/>
    <w:rsid w:val="00DE5B39"/>
    <w:rsid w:val="00DE5FCD"/>
    <w:rsid w:val="00DE64E0"/>
    <w:rsid w:val="00DE75E3"/>
    <w:rsid w:val="00DF02EF"/>
    <w:rsid w:val="00DF052A"/>
    <w:rsid w:val="00DF054E"/>
    <w:rsid w:val="00DF0823"/>
    <w:rsid w:val="00DF0C75"/>
    <w:rsid w:val="00DF0E41"/>
    <w:rsid w:val="00DF1A83"/>
    <w:rsid w:val="00DF24C6"/>
    <w:rsid w:val="00DF255F"/>
    <w:rsid w:val="00DF2D4B"/>
    <w:rsid w:val="00DF2E74"/>
    <w:rsid w:val="00DF2F0E"/>
    <w:rsid w:val="00DF3291"/>
    <w:rsid w:val="00DF332D"/>
    <w:rsid w:val="00DF39B6"/>
    <w:rsid w:val="00DF3A46"/>
    <w:rsid w:val="00DF3D45"/>
    <w:rsid w:val="00DF3D8E"/>
    <w:rsid w:val="00DF424A"/>
    <w:rsid w:val="00DF46E1"/>
    <w:rsid w:val="00DF4906"/>
    <w:rsid w:val="00DF4CD8"/>
    <w:rsid w:val="00DF4EA0"/>
    <w:rsid w:val="00DF56FE"/>
    <w:rsid w:val="00DF5976"/>
    <w:rsid w:val="00DF779B"/>
    <w:rsid w:val="00DF78CB"/>
    <w:rsid w:val="00E00069"/>
    <w:rsid w:val="00E001C4"/>
    <w:rsid w:val="00E00422"/>
    <w:rsid w:val="00E009B8"/>
    <w:rsid w:val="00E00A85"/>
    <w:rsid w:val="00E0138A"/>
    <w:rsid w:val="00E01464"/>
    <w:rsid w:val="00E014D7"/>
    <w:rsid w:val="00E019AF"/>
    <w:rsid w:val="00E02137"/>
    <w:rsid w:val="00E02624"/>
    <w:rsid w:val="00E02C70"/>
    <w:rsid w:val="00E03DD4"/>
    <w:rsid w:val="00E03FE8"/>
    <w:rsid w:val="00E0556F"/>
    <w:rsid w:val="00E05CB5"/>
    <w:rsid w:val="00E05F91"/>
    <w:rsid w:val="00E06025"/>
    <w:rsid w:val="00E1058D"/>
    <w:rsid w:val="00E10BBA"/>
    <w:rsid w:val="00E1143B"/>
    <w:rsid w:val="00E11BE7"/>
    <w:rsid w:val="00E11EEB"/>
    <w:rsid w:val="00E12DC1"/>
    <w:rsid w:val="00E136B1"/>
    <w:rsid w:val="00E151F0"/>
    <w:rsid w:val="00E15CC3"/>
    <w:rsid w:val="00E15DE6"/>
    <w:rsid w:val="00E1638F"/>
    <w:rsid w:val="00E1693F"/>
    <w:rsid w:val="00E171A6"/>
    <w:rsid w:val="00E173C1"/>
    <w:rsid w:val="00E21AB2"/>
    <w:rsid w:val="00E23EF9"/>
    <w:rsid w:val="00E241AF"/>
    <w:rsid w:val="00E24791"/>
    <w:rsid w:val="00E249A5"/>
    <w:rsid w:val="00E26418"/>
    <w:rsid w:val="00E2678D"/>
    <w:rsid w:val="00E26B68"/>
    <w:rsid w:val="00E26E84"/>
    <w:rsid w:val="00E27845"/>
    <w:rsid w:val="00E27A3A"/>
    <w:rsid w:val="00E27A99"/>
    <w:rsid w:val="00E27E35"/>
    <w:rsid w:val="00E3083C"/>
    <w:rsid w:val="00E30D75"/>
    <w:rsid w:val="00E31082"/>
    <w:rsid w:val="00E3136D"/>
    <w:rsid w:val="00E31F0F"/>
    <w:rsid w:val="00E330E7"/>
    <w:rsid w:val="00E33D08"/>
    <w:rsid w:val="00E34EB3"/>
    <w:rsid w:val="00E35B12"/>
    <w:rsid w:val="00E362CB"/>
    <w:rsid w:val="00E36A58"/>
    <w:rsid w:val="00E370A8"/>
    <w:rsid w:val="00E37EF0"/>
    <w:rsid w:val="00E40B81"/>
    <w:rsid w:val="00E40D37"/>
    <w:rsid w:val="00E41864"/>
    <w:rsid w:val="00E422AB"/>
    <w:rsid w:val="00E441A1"/>
    <w:rsid w:val="00E4452F"/>
    <w:rsid w:val="00E44772"/>
    <w:rsid w:val="00E4570F"/>
    <w:rsid w:val="00E45986"/>
    <w:rsid w:val="00E45CE3"/>
    <w:rsid w:val="00E46F42"/>
    <w:rsid w:val="00E46F88"/>
    <w:rsid w:val="00E47233"/>
    <w:rsid w:val="00E4724E"/>
    <w:rsid w:val="00E47919"/>
    <w:rsid w:val="00E47D3D"/>
    <w:rsid w:val="00E50366"/>
    <w:rsid w:val="00E52A6A"/>
    <w:rsid w:val="00E52DAB"/>
    <w:rsid w:val="00E53665"/>
    <w:rsid w:val="00E54656"/>
    <w:rsid w:val="00E54754"/>
    <w:rsid w:val="00E54756"/>
    <w:rsid w:val="00E54AEA"/>
    <w:rsid w:val="00E54DC2"/>
    <w:rsid w:val="00E54FA5"/>
    <w:rsid w:val="00E55213"/>
    <w:rsid w:val="00E5524F"/>
    <w:rsid w:val="00E554E5"/>
    <w:rsid w:val="00E5584D"/>
    <w:rsid w:val="00E55B91"/>
    <w:rsid w:val="00E56473"/>
    <w:rsid w:val="00E567A0"/>
    <w:rsid w:val="00E57817"/>
    <w:rsid w:val="00E57C87"/>
    <w:rsid w:val="00E601CF"/>
    <w:rsid w:val="00E6080A"/>
    <w:rsid w:val="00E60B1A"/>
    <w:rsid w:val="00E60C59"/>
    <w:rsid w:val="00E610E8"/>
    <w:rsid w:val="00E612EB"/>
    <w:rsid w:val="00E61DD1"/>
    <w:rsid w:val="00E62205"/>
    <w:rsid w:val="00E62635"/>
    <w:rsid w:val="00E62CE1"/>
    <w:rsid w:val="00E62E38"/>
    <w:rsid w:val="00E6304C"/>
    <w:rsid w:val="00E6311D"/>
    <w:rsid w:val="00E63F6C"/>
    <w:rsid w:val="00E64327"/>
    <w:rsid w:val="00E64C7F"/>
    <w:rsid w:val="00E65409"/>
    <w:rsid w:val="00E654ED"/>
    <w:rsid w:val="00E65641"/>
    <w:rsid w:val="00E65680"/>
    <w:rsid w:val="00E65B3C"/>
    <w:rsid w:val="00E66906"/>
    <w:rsid w:val="00E66BE8"/>
    <w:rsid w:val="00E6770F"/>
    <w:rsid w:val="00E67D00"/>
    <w:rsid w:val="00E70197"/>
    <w:rsid w:val="00E701A9"/>
    <w:rsid w:val="00E70427"/>
    <w:rsid w:val="00E70B40"/>
    <w:rsid w:val="00E70CA7"/>
    <w:rsid w:val="00E70E92"/>
    <w:rsid w:val="00E72866"/>
    <w:rsid w:val="00E73F61"/>
    <w:rsid w:val="00E740EC"/>
    <w:rsid w:val="00E7477B"/>
    <w:rsid w:val="00E74817"/>
    <w:rsid w:val="00E74EE1"/>
    <w:rsid w:val="00E75720"/>
    <w:rsid w:val="00E757CC"/>
    <w:rsid w:val="00E75D64"/>
    <w:rsid w:val="00E75E01"/>
    <w:rsid w:val="00E763C8"/>
    <w:rsid w:val="00E77066"/>
    <w:rsid w:val="00E772A4"/>
    <w:rsid w:val="00E77879"/>
    <w:rsid w:val="00E77AA4"/>
    <w:rsid w:val="00E77E23"/>
    <w:rsid w:val="00E81AB2"/>
    <w:rsid w:val="00E82A1F"/>
    <w:rsid w:val="00E83639"/>
    <w:rsid w:val="00E83928"/>
    <w:rsid w:val="00E8423C"/>
    <w:rsid w:val="00E8438E"/>
    <w:rsid w:val="00E84683"/>
    <w:rsid w:val="00E8478E"/>
    <w:rsid w:val="00E847F6"/>
    <w:rsid w:val="00E8543B"/>
    <w:rsid w:val="00E8561C"/>
    <w:rsid w:val="00E85BD3"/>
    <w:rsid w:val="00E85ECB"/>
    <w:rsid w:val="00E861DC"/>
    <w:rsid w:val="00E86519"/>
    <w:rsid w:val="00E86562"/>
    <w:rsid w:val="00E867B7"/>
    <w:rsid w:val="00E86A9B"/>
    <w:rsid w:val="00E86E9F"/>
    <w:rsid w:val="00E87C28"/>
    <w:rsid w:val="00E87C4B"/>
    <w:rsid w:val="00E905B1"/>
    <w:rsid w:val="00E90CEE"/>
    <w:rsid w:val="00E90F0B"/>
    <w:rsid w:val="00E91002"/>
    <w:rsid w:val="00E91253"/>
    <w:rsid w:val="00E9231E"/>
    <w:rsid w:val="00E933EE"/>
    <w:rsid w:val="00E936B2"/>
    <w:rsid w:val="00E937BF"/>
    <w:rsid w:val="00E9392B"/>
    <w:rsid w:val="00E93F98"/>
    <w:rsid w:val="00E94385"/>
    <w:rsid w:val="00E9465C"/>
    <w:rsid w:val="00E9465E"/>
    <w:rsid w:val="00E9529E"/>
    <w:rsid w:val="00E956E2"/>
    <w:rsid w:val="00E960C6"/>
    <w:rsid w:val="00E97DC6"/>
    <w:rsid w:val="00EA01D7"/>
    <w:rsid w:val="00EA01E3"/>
    <w:rsid w:val="00EA075A"/>
    <w:rsid w:val="00EA0E73"/>
    <w:rsid w:val="00EA0F9B"/>
    <w:rsid w:val="00EA164E"/>
    <w:rsid w:val="00EA1CCB"/>
    <w:rsid w:val="00EA1E13"/>
    <w:rsid w:val="00EA3076"/>
    <w:rsid w:val="00EA337A"/>
    <w:rsid w:val="00EA362B"/>
    <w:rsid w:val="00EA3FF3"/>
    <w:rsid w:val="00EA46D6"/>
    <w:rsid w:val="00EA4EBC"/>
    <w:rsid w:val="00EA66E3"/>
    <w:rsid w:val="00EA66F8"/>
    <w:rsid w:val="00EA779C"/>
    <w:rsid w:val="00EB01C5"/>
    <w:rsid w:val="00EB04F0"/>
    <w:rsid w:val="00EB0F48"/>
    <w:rsid w:val="00EB0FF6"/>
    <w:rsid w:val="00EB0FFF"/>
    <w:rsid w:val="00EB145B"/>
    <w:rsid w:val="00EB1EB7"/>
    <w:rsid w:val="00EB2387"/>
    <w:rsid w:val="00EB2423"/>
    <w:rsid w:val="00EB3203"/>
    <w:rsid w:val="00EB3594"/>
    <w:rsid w:val="00EB3B27"/>
    <w:rsid w:val="00EB47D1"/>
    <w:rsid w:val="00EB48D5"/>
    <w:rsid w:val="00EB49CE"/>
    <w:rsid w:val="00EB4A28"/>
    <w:rsid w:val="00EB5774"/>
    <w:rsid w:val="00EB5838"/>
    <w:rsid w:val="00EB583B"/>
    <w:rsid w:val="00EB59E7"/>
    <w:rsid w:val="00EB6338"/>
    <w:rsid w:val="00EB6446"/>
    <w:rsid w:val="00EB68E3"/>
    <w:rsid w:val="00EB6928"/>
    <w:rsid w:val="00EB6FA1"/>
    <w:rsid w:val="00EB7DF5"/>
    <w:rsid w:val="00EB7F44"/>
    <w:rsid w:val="00EC001A"/>
    <w:rsid w:val="00EC0D0D"/>
    <w:rsid w:val="00EC0E67"/>
    <w:rsid w:val="00EC100B"/>
    <w:rsid w:val="00EC1313"/>
    <w:rsid w:val="00EC1AB3"/>
    <w:rsid w:val="00EC1CB1"/>
    <w:rsid w:val="00EC1FC0"/>
    <w:rsid w:val="00EC251F"/>
    <w:rsid w:val="00EC2805"/>
    <w:rsid w:val="00EC2C2B"/>
    <w:rsid w:val="00EC2C37"/>
    <w:rsid w:val="00EC2E97"/>
    <w:rsid w:val="00EC3474"/>
    <w:rsid w:val="00EC3D63"/>
    <w:rsid w:val="00EC3F52"/>
    <w:rsid w:val="00EC48C0"/>
    <w:rsid w:val="00EC4CE4"/>
    <w:rsid w:val="00EC565B"/>
    <w:rsid w:val="00EC5D6D"/>
    <w:rsid w:val="00EC6011"/>
    <w:rsid w:val="00EC63FD"/>
    <w:rsid w:val="00EC697C"/>
    <w:rsid w:val="00EC7B04"/>
    <w:rsid w:val="00EC7CF7"/>
    <w:rsid w:val="00EC7DA4"/>
    <w:rsid w:val="00ED08B1"/>
    <w:rsid w:val="00ED1802"/>
    <w:rsid w:val="00ED1DD8"/>
    <w:rsid w:val="00ED23AD"/>
    <w:rsid w:val="00ED23E8"/>
    <w:rsid w:val="00ED2B24"/>
    <w:rsid w:val="00ED2EED"/>
    <w:rsid w:val="00ED36F3"/>
    <w:rsid w:val="00ED3EC3"/>
    <w:rsid w:val="00ED58B1"/>
    <w:rsid w:val="00ED63FC"/>
    <w:rsid w:val="00ED66AA"/>
    <w:rsid w:val="00ED7080"/>
    <w:rsid w:val="00ED73D0"/>
    <w:rsid w:val="00ED73F7"/>
    <w:rsid w:val="00ED765B"/>
    <w:rsid w:val="00ED7868"/>
    <w:rsid w:val="00EE0653"/>
    <w:rsid w:val="00EE1FC3"/>
    <w:rsid w:val="00EE2753"/>
    <w:rsid w:val="00EE336A"/>
    <w:rsid w:val="00EE3444"/>
    <w:rsid w:val="00EE3E9E"/>
    <w:rsid w:val="00EE409A"/>
    <w:rsid w:val="00EE44F4"/>
    <w:rsid w:val="00EE49E4"/>
    <w:rsid w:val="00EE4C1D"/>
    <w:rsid w:val="00EE5063"/>
    <w:rsid w:val="00EE60A7"/>
    <w:rsid w:val="00EE6EA3"/>
    <w:rsid w:val="00EE714F"/>
    <w:rsid w:val="00EE742A"/>
    <w:rsid w:val="00EE76A0"/>
    <w:rsid w:val="00EE7B3E"/>
    <w:rsid w:val="00EE7B5E"/>
    <w:rsid w:val="00EF0556"/>
    <w:rsid w:val="00EF09FF"/>
    <w:rsid w:val="00EF1CB9"/>
    <w:rsid w:val="00EF3506"/>
    <w:rsid w:val="00EF50AB"/>
    <w:rsid w:val="00EF550B"/>
    <w:rsid w:val="00EF561E"/>
    <w:rsid w:val="00EF7A22"/>
    <w:rsid w:val="00EF7AA3"/>
    <w:rsid w:val="00F007BA"/>
    <w:rsid w:val="00F00D17"/>
    <w:rsid w:val="00F00EDD"/>
    <w:rsid w:val="00F01469"/>
    <w:rsid w:val="00F01AFD"/>
    <w:rsid w:val="00F01F27"/>
    <w:rsid w:val="00F02045"/>
    <w:rsid w:val="00F02784"/>
    <w:rsid w:val="00F0279C"/>
    <w:rsid w:val="00F03E80"/>
    <w:rsid w:val="00F04AD8"/>
    <w:rsid w:val="00F04B72"/>
    <w:rsid w:val="00F04EA4"/>
    <w:rsid w:val="00F04EB9"/>
    <w:rsid w:val="00F05EFD"/>
    <w:rsid w:val="00F06726"/>
    <w:rsid w:val="00F06B63"/>
    <w:rsid w:val="00F075BD"/>
    <w:rsid w:val="00F078CA"/>
    <w:rsid w:val="00F10325"/>
    <w:rsid w:val="00F10CAF"/>
    <w:rsid w:val="00F11596"/>
    <w:rsid w:val="00F124D0"/>
    <w:rsid w:val="00F12D19"/>
    <w:rsid w:val="00F12E38"/>
    <w:rsid w:val="00F1340B"/>
    <w:rsid w:val="00F13DF5"/>
    <w:rsid w:val="00F1415A"/>
    <w:rsid w:val="00F14675"/>
    <w:rsid w:val="00F147AA"/>
    <w:rsid w:val="00F147F5"/>
    <w:rsid w:val="00F14CE6"/>
    <w:rsid w:val="00F15269"/>
    <w:rsid w:val="00F15F08"/>
    <w:rsid w:val="00F1642D"/>
    <w:rsid w:val="00F16650"/>
    <w:rsid w:val="00F16A8D"/>
    <w:rsid w:val="00F17441"/>
    <w:rsid w:val="00F176C0"/>
    <w:rsid w:val="00F17AED"/>
    <w:rsid w:val="00F17F55"/>
    <w:rsid w:val="00F200E7"/>
    <w:rsid w:val="00F20358"/>
    <w:rsid w:val="00F204E2"/>
    <w:rsid w:val="00F2058D"/>
    <w:rsid w:val="00F21094"/>
    <w:rsid w:val="00F219CC"/>
    <w:rsid w:val="00F21F83"/>
    <w:rsid w:val="00F222CA"/>
    <w:rsid w:val="00F22F18"/>
    <w:rsid w:val="00F23A1E"/>
    <w:rsid w:val="00F23A56"/>
    <w:rsid w:val="00F24C5F"/>
    <w:rsid w:val="00F24D92"/>
    <w:rsid w:val="00F2509E"/>
    <w:rsid w:val="00F257C7"/>
    <w:rsid w:val="00F25A03"/>
    <w:rsid w:val="00F25E74"/>
    <w:rsid w:val="00F265BD"/>
    <w:rsid w:val="00F2663D"/>
    <w:rsid w:val="00F30701"/>
    <w:rsid w:val="00F307AD"/>
    <w:rsid w:val="00F30E13"/>
    <w:rsid w:val="00F30F7B"/>
    <w:rsid w:val="00F3113C"/>
    <w:rsid w:val="00F3114F"/>
    <w:rsid w:val="00F3191D"/>
    <w:rsid w:val="00F3212C"/>
    <w:rsid w:val="00F3242E"/>
    <w:rsid w:val="00F32BAD"/>
    <w:rsid w:val="00F340C8"/>
    <w:rsid w:val="00F3478D"/>
    <w:rsid w:val="00F34A89"/>
    <w:rsid w:val="00F3521A"/>
    <w:rsid w:val="00F35223"/>
    <w:rsid w:val="00F354F6"/>
    <w:rsid w:val="00F3619E"/>
    <w:rsid w:val="00F37222"/>
    <w:rsid w:val="00F3792B"/>
    <w:rsid w:val="00F37CCA"/>
    <w:rsid w:val="00F40B25"/>
    <w:rsid w:val="00F40BF7"/>
    <w:rsid w:val="00F41146"/>
    <w:rsid w:val="00F4199E"/>
    <w:rsid w:val="00F42644"/>
    <w:rsid w:val="00F426F1"/>
    <w:rsid w:val="00F42CDB"/>
    <w:rsid w:val="00F43F6F"/>
    <w:rsid w:val="00F4431E"/>
    <w:rsid w:val="00F4519C"/>
    <w:rsid w:val="00F45B1F"/>
    <w:rsid w:val="00F4625C"/>
    <w:rsid w:val="00F464A9"/>
    <w:rsid w:val="00F4747D"/>
    <w:rsid w:val="00F47594"/>
    <w:rsid w:val="00F476AC"/>
    <w:rsid w:val="00F47F88"/>
    <w:rsid w:val="00F500C1"/>
    <w:rsid w:val="00F50416"/>
    <w:rsid w:val="00F508A1"/>
    <w:rsid w:val="00F50EF2"/>
    <w:rsid w:val="00F511FB"/>
    <w:rsid w:val="00F517E5"/>
    <w:rsid w:val="00F520B3"/>
    <w:rsid w:val="00F522EB"/>
    <w:rsid w:val="00F523E0"/>
    <w:rsid w:val="00F52984"/>
    <w:rsid w:val="00F52AB1"/>
    <w:rsid w:val="00F53628"/>
    <w:rsid w:val="00F53B40"/>
    <w:rsid w:val="00F53D67"/>
    <w:rsid w:val="00F53F21"/>
    <w:rsid w:val="00F540A0"/>
    <w:rsid w:val="00F547CE"/>
    <w:rsid w:val="00F55EBC"/>
    <w:rsid w:val="00F56441"/>
    <w:rsid w:val="00F5716A"/>
    <w:rsid w:val="00F576B3"/>
    <w:rsid w:val="00F60047"/>
    <w:rsid w:val="00F603C8"/>
    <w:rsid w:val="00F6046A"/>
    <w:rsid w:val="00F60775"/>
    <w:rsid w:val="00F61921"/>
    <w:rsid w:val="00F61F3C"/>
    <w:rsid w:val="00F62F4E"/>
    <w:rsid w:val="00F63179"/>
    <w:rsid w:val="00F644BC"/>
    <w:rsid w:val="00F64C4B"/>
    <w:rsid w:val="00F64FF3"/>
    <w:rsid w:val="00F65293"/>
    <w:rsid w:val="00F654AA"/>
    <w:rsid w:val="00F65CE3"/>
    <w:rsid w:val="00F65E24"/>
    <w:rsid w:val="00F65F95"/>
    <w:rsid w:val="00F66414"/>
    <w:rsid w:val="00F674F3"/>
    <w:rsid w:val="00F675E0"/>
    <w:rsid w:val="00F71240"/>
    <w:rsid w:val="00F718E1"/>
    <w:rsid w:val="00F721DC"/>
    <w:rsid w:val="00F7283D"/>
    <w:rsid w:val="00F728CA"/>
    <w:rsid w:val="00F72B8F"/>
    <w:rsid w:val="00F7350D"/>
    <w:rsid w:val="00F7353A"/>
    <w:rsid w:val="00F73DFC"/>
    <w:rsid w:val="00F74396"/>
    <w:rsid w:val="00F7452C"/>
    <w:rsid w:val="00F74A4A"/>
    <w:rsid w:val="00F74FAD"/>
    <w:rsid w:val="00F75605"/>
    <w:rsid w:val="00F75DAB"/>
    <w:rsid w:val="00F76355"/>
    <w:rsid w:val="00F7639A"/>
    <w:rsid w:val="00F76D97"/>
    <w:rsid w:val="00F76E7B"/>
    <w:rsid w:val="00F7711C"/>
    <w:rsid w:val="00F772A3"/>
    <w:rsid w:val="00F7763F"/>
    <w:rsid w:val="00F801F3"/>
    <w:rsid w:val="00F8034D"/>
    <w:rsid w:val="00F814F1"/>
    <w:rsid w:val="00F8192E"/>
    <w:rsid w:val="00F8212A"/>
    <w:rsid w:val="00F8296B"/>
    <w:rsid w:val="00F835D0"/>
    <w:rsid w:val="00F83824"/>
    <w:rsid w:val="00F838EE"/>
    <w:rsid w:val="00F83F8C"/>
    <w:rsid w:val="00F83FCD"/>
    <w:rsid w:val="00F845AB"/>
    <w:rsid w:val="00F8479D"/>
    <w:rsid w:val="00F84AC9"/>
    <w:rsid w:val="00F84F06"/>
    <w:rsid w:val="00F84F61"/>
    <w:rsid w:val="00F8502D"/>
    <w:rsid w:val="00F8567D"/>
    <w:rsid w:val="00F8589B"/>
    <w:rsid w:val="00F85C6D"/>
    <w:rsid w:val="00F86849"/>
    <w:rsid w:val="00F872D8"/>
    <w:rsid w:val="00F87407"/>
    <w:rsid w:val="00F8788E"/>
    <w:rsid w:val="00F87EAE"/>
    <w:rsid w:val="00F9027A"/>
    <w:rsid w:val="00F917AE"/>
    <w:rsid w:val="00F921AB"/>
    <w:rsid w:val="00F925C5"/>
    <w:rsid w:val="00F92BF7"/>
    <w:rsid w:val="00F931B9"/>
    <w:rsid w:val="00F93443"/>
    <w:rsid w:val="00F93523"/>
    <w:rsid w:val="00F935C5"/>
    <w:rsid w:val="00F93777"/>
    <w:rsid w:val="00F9390C"/>
    <w:rsid w:val="00F93958"/>
    <w:rsid w:val="00F94ABD"/>
    <w:rsid w:val="00F955F3"/>
    <w:rsid w:val="00F95C22"/>
    <w:rsid w:val="00F95C60"/>
    <w:rsid w:val="00F95E61"/>
    <w:rsid w:val="00F96FDE"/>
    <w:rsid w:val="00F97DA3"/>
    <w:rsid w:val="00FA1C80"/>
    <w:rsid w:val="00FA23D7"/>
    <w:rsid w:val="00FA267D"/>
    <w:rsid w:val="00FA2DA1"/>
    <w:rsid w:val="00FA2EE9"/>
    <w:rsid w:val="00FA340C"/>
    <w:rsid w:val="00FA34C1"/>
    <w:rsid w:val="00FA39B7"/>
    <w:rsid w:val="00FA3F67"/>
    <w:rsid w:val="00FA3FE4"/>
    <w:rsid w:val="00FA40B9"/>
    <w:rsid w:val="00FA48A4"/>
    <w:rsid w:val="00FA658B"/>
    <w:rsid w:val="00FA6D52"/>
    <w:rsid w:val="00FA70CD"/>
    <w:rsid w:val="00FA79A7"/>
    <w:rsid w:val="00FA7C33"/>
    <w:rsid w:val="00FB04DA"/>
    <w:rsid w:val="00FB131A"/>
    <w:rsid w:val="00FB1B7E"/>
    <w:rsid w:val="00FB2577"/>
    <w:rsid w:val="00FB26CA"/>
    <w:rsid w:val="00FB2C7C"/>
    <w:rsid w:val="00FB3383"/>
    <w:rsid w:val="00FB3422"/>
    <w:rsid w:val="00FB3736"/>
    <w:rsid w:val="00FB4D90"/>
    <w:rsid w:val="00FB4E50"/>
    <w:rsid w:val="00FB55A2"/>
    <w:rsid w:val="00FB577F"/>
    <w:rsid w:val="00FB57C3"/>
    <w:rsid w:val="00FB5E28"/>
    <w:rsid w:val="00FB6325"/>
    <w:rsid w:val="00FB63DC"/>
    <w:rsid w:val="00FB656B"/>
    <w:rsid w:val="00FB68DF"/>
    <w:rsid w:val="00FB69A7"/>
    <w:rsid w:val="00FB6AD3"/>
    <w:rsid w:val="00FB6E11"/>
    <w:rsid w:val="00FB7AA9"/>
    <w:rsid w:val="00FC1166"/>
    <w:rsid w:val="00FC15D3"/>
    <w:rsid w:val="00FC1AF8"/>
    <w:rsid w:val="00FC345B"/>
    <w:rsid w:val="00FC371E"/>
    <w:rsid w:val="00FC386C"/>
    <w:rsid w:val="00FC3B89"/>
    <w:rsid w:val="00FC3E4B"/>
    <w:rsid w:val="00FC4314"/>
    <w:rsid w:val="00FC490F"/>
    <w:rsid w:val="00FC5174"/>
    <w:rsid w:val="00FC57F0"/>
    <w:rsid w:val="00FC6352"/>
    <w:rsid w:val="00FC6758"/>
    <w:rsid w:val="00FC6A27"/>
    <w:rsid w:val="00FC6F74"/>
    <w:rsid w:val="00FC7850"/>
    <w:rsid w:val="00FC78F3"/>
    <w:rsid w:val="00FC7EE9"/>
    <w:rsid w:val="00FD0762"/>
    <w:rsid w:val="00FD136D"/>
    <w:rsid w:val="00FD1F56"/>
    <w:rsid w:val="00FD233F"/>
    <w:rsid w:val="00FD28E7"/>
    <w:rsid w:val="00FD2D78"/>
    <w:rsid w:val="00FD32B0"/>
    <w:rsid w:val="00FD3A98"/>
    <w:rsid w:val="00FD3B47"/>
    <w:rsid w:val="00FD41A7"/>
    <w:rsid w:val="00FD43CE"/>
    <w:rsid w:val="00FD47B6"/>
    <w:rsid w:val="00FD4E0D"/>
    <w:rsid w:val="00FD57CD"/>
    <w:rsid w:val="00FD6356"/>
    <w:rsid w:val="00FD64B7"/>
    <w:rsid w:val="00FD77B3"/>
    <w:rsid w:val="00FD7A30"/>
    <w:rsid w:val="00FE06D8"/>
    <w:rsid w:val="00FE0892"/>
    <w:rsid w:val="00FE1789"/>
    <w:rsid w:val="00FE196E"/>
    <w:rsid w:val="00FE24E5"/>
    <w:rsid w:val="00FE27CC"/>
    <w:rsid w:val="00FE3190"/>
    <w:rsid w:val="00FE34DC"/>
    <w:rsid w:val="00FE43B1"/>
    <w:rsid w:val="00FE43EB"/>
    <w:rsid w:val="00FE456D"/>
    <w:rsid w:val="00FE4D42"/>
    <w:rsid w:val="00FE4D63"/>
    <w:rsid w:val="00FE5165"/>
    <w:rsid w:val="00FE5227"/>
    <w:rsid w:val="00FE530A"/>
    <w:rsid w:val="00FE5827"/>
    <w:rsid w:val="00FE65A2"/>
    <w:rsid w:val="00FE70BD"/>
    <w:rsid w:val="00FE71BC"/>
    <w:rsid w:val="00FE7E0F"/>
    <w:rsid w:val="00FF1495"/>
    <w:rsid w:val="00FF1D89"/>
    <w:rsid w:val="00FF1ED4"/>
    <w:rsid w:val="00FF2396"/>
    <w:rsid w:val="00FF2589"/>
    <w:rsid w:val="00FF2597"/>
    <w:rsid w:val="00FF2C6F"/>
    <w:rsid w:val="00FF46B4"/>
    <w:rsid w:val="00FF47BC"/>
    <w:rsid w:val="00FF4DD6"/>
    <w:rsid w:val="00FF4E4F"/>
    <w:rsid w:val="00FF56BE"/>
    <w:rsid w:val="00FF5849"/>
    <w:rsid w:val="00FF5D48"/>
    <w:rsid w:val="00FF6711"/>
    <w:rsid w:val="00FF6E6B"/>
    <w:rsid w:val="00FF75CE"/>
    <w:rsid w:val="00FF76F7"/>
    <w:rsid w:val="00FF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794CA5"/>
  <w15:docId w15:val="{0512E3DD-61DB-4720-A090-143C0EFC4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77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777C"/>
  </w:style>
  <w:style w:type="paragraph" w:styleId="a5">
    <w:name w:val="footer"/>
    <w:basedOn w:val="a"/>
    <w:link w:val="a6"/>
    <w:uiPriority w:val="99"/>
    <w:unhideWhenUsed/>
    <w:rsid w:val="0053777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777C"/>
  </w:style>
  <w:style w:type="paragraph" w:styleId="a7">
    <w:name w:val="List Paragraph"/>
    <w:basedOn w:val="a"/>
    <w:uiPriority w:val="34"/>
    <w:qFormat/>
    <w:rsid w:val="00F7763F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B536C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B536C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536C1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B536C1"/>
    <w:rPr>
      <w:rFonts w:ascii="Times New Roman" w:hAnsi="Times New Roman" w:cs="Times New Roman"/>
      <w:noProof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C10B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10B7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D40895"/>
    <w:rPr>
      <w:color w:val="0000FF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D40895"/>
    <w:rPr>
      <w:color w:val="800080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E7706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E7706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E7706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7706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77066"/>
    <w:rPr>
      <w:b/>
      <w:bCs/>
    </w:rPr>
  </w:style>
  <w:style w:type="paragraph" w:styleId="af1">
    <w:name w:val="Revision"/>
    <w:hidden/>
    <w:uiPriority w:val="99"/>
    <w:semiHidden/>
    <w:rsid w:val="00E77066"/>
  </w:style>
  <w:style w:type="character" w:styleId="af2">
    <w:name w:val="Placeholder Text"/>
    <w:basedOn w:val="a0"/>
    <w:uiPriority w:val="99"/>
    <w:semiHidden/>
    <w:rsid w:val="002157F5"/>
    <w:rPr>
      <w:color w:val="808080"/>
    </w:rPr>
  </w:style>
  <w:style w:type="character" w:styleId="af3">
    <w:name w:val="line number"/>
    <w:basedOn w:val="a0"/>
    <w:uiPriority w:val="99"/>
    <w:semiHidden/>
    <w:unhideWhenUsed/>
    <w:rsid w:val="00853FC6"/>
  </w:style>
  <w:style w:type="table" w:styleId="af4">
    <w:name w:val="Table Grid"/>
    <w:basedOn w:val="a1"/>
    <w:uiPriority w:val="39"/>
    <w:rsid w:val="00823022"/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0279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F0279C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krckgcgsb">
    <w:name w:val="gnkrckgcgsb"/>
    <w:basedOn w:val="a0"/>
    <w:rsid w:val="00F0279C"/>
  </w:style>
  <w:style w:type="paragraph" w:styleId="Web">
    <w:name w:val="Normal (Web)"/>
    <w:basedOn w:val="a"/>
    <w:uiPriority w:val="99"/>
    <w:unhideWhenUsed/>
    <w:rsid w:val="00333B2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">
    <w:name w:val="未解決のメンション1"/>
    <w:basedOn w:val="a0"/>
    <w:uiPriority w:val="99"/>
    <w:semiHidden/>
    <w:unhideWhenUsed/>
    <w:rsid w:val="00A81B92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841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9987E1-4807-4442-8D93-1927FCCA5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山口　智史</cp:lastModifiedBy>
  <cp:revision>8</cp:revision>
  <cp:lastPrinted>2020-08-28T06:31:00Z</cp:lastPrinted>
  <dcterms:created xsi:type="dcterms:W3CDTF">2020-11-07T13:17:00Z</dcterms:created>
  <dcterms:modified xsi:type="dcterms:W3CDTF">2021-05-10T03:31:00Z</dcterms:modified>
</cp:coreProperties>
</file>